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BD5A427" w14:textId="67D07E4C" w:rsidR="00EA3D3C" w:rsidRPr="00602F1F" w:rsidRDefault="00211218" w:rsidP="00A203AA">
      <w:pPr>
        <w:pStyle w:val="Heading1"/>
        <w:numPr>
          <w:ilvl w:val="0"/>
          <w:numId w:val="20"/>
        </w:numPr>
      </w:pPr>
      <w:r w:rsidRPr="00602F1F">
        <w:t xml:space="preserve">Assessment of the SQS2® equipment for its application in the evaluation of ruminant sperm </w:t>
      </w:r>
    </w:p>
    <w:p w14:paraId="5A55A95E" w14:textId="68CB3D5A" w:rsidR="00211218" w:rsidRPr="00602F1F" w:rsidRDefault="00211218" w:rsidP="00602F1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  <w:r w:rsidRPr="00602F1F">
        <w:rPr>
          <w:rFonts w:eastAsia="Times New Roman" w:cs="Times New Roman"/>
          <w:szCs w:val="24"/>
          <w:lang w:val="en-GB" w:eastAsia="en-GB"/>
        </w:rPr>
        <w:t xml:space="preserve">The seminal quality system SQS2® </w:t>
      </w:r>
      <w:r w:rsidRPr="003F4F07">
        <w:rPr>
          <w:rFonts w:eastAsia="Times New Roman" w:cs="Times New Roman"/>
          <w:szCs w:val="24"/>
          <w:lang w:val="en-GB" w:eastAsia="en-GB"/>
        </w:rPr>
        <w:t>(</w:t>
      </w:r>
      <w:proofErr w:type="spellStart"/>
      <w:r w:rsidRPr="003F4F07">
        <w:rPr>
          <w:rFonts w:eastAsia="Times New Roman" w:cs="Times New Roman"/>
          <w:szCs w:val="24"/>
          <w:lang w:val="en-GB" w:eastAsia="en-GB"/>
        </w:rPr>
        <w:t>ZoitechLab</w:t>
      </w:r>
      <w:proofErr w:type="spellEnd"/>
      <w:r w:rsidRPr="003F4F07">
        <w:rPr>
          <w:rFonts w:eastAsia="Times New Roman" w:cs="Times New Roman"/>
          <w:szCs w:val="24"/>
          <w:lang w:val="en-GB" w:eastAsia="en-GB"/>
        </w:rPr>
        <w:t>, S.L.</w:t>
      </w:r>
      <w:r w:rsidR="00497F9D" w:rsidRPr="003F4F07">
        <w:rPr>
          <w:rFonts w:eastAsia="Times New Roman" w:cs="Times New Roman"/>
          <w:szCs w:val="24"/>
          <w:lang w:val="en-GB" w:eastAsia="en-GB"/>
        </w:rPr>
        <w:t xml:space="preserve"> – ARQUIMEA GROUP</w:t>
      </w:r>
      <w:r w:rsidRPr="003F4F07">
        <w:rPr>
          <w:rFonts w:eastAsia="Times New Roman" w:cs="Times New Roman"/>
          <w:szCs w:val="24"/>
          <w:lang w:val="en-GB" w:eastAsia="en-GB"/>
        </w:rPr>
        <w:t xml:space="preserve">, Madrid, Spain) is </w:t>
      </w:r>
      <w:r w:rsidRPr="00602F1F">
        <w:rPr>
          <w:rFonts w:eastAsia="Times New Roman" w:cs="Times New Roman"/>
          <w:szCs w:val="24"/>
          <w:lang w:val="en-GB" w:eastAsia="en-GB"/>
        </w:rPr>
        <w:t xml:space="preserve">an automated </w:t>
      </w:r>
      <w:r w:rsidR="009676AD">
        <w:rPr>
          <w:rFonts w:eastAsia="Times New Roman" w:cs="Times New Roman"/>
          <w:szCs w:val="24"/>
          <w:lang w:val="en-GB" w:eastAsia="en-GB"/>
        </w:rPr>
        <w:t xml:space="preserve">boar </w:t>
      </w:r>
      <w:r w:rsidRPr="00602F1F">
        <w:rPr>
          <w:rFonts w:eastAsia="Times New Roman" w:cs="Times New Roman"/>
          <w:szCs w:val="24"/>
          <w:lang w:val="en-GB" w:eastAsia="en-GB"/>
        </w:rPr>
        <w:t xml:space="preserve">semen </w:t>
      </w:r>
      <w:proofErr w:type="spellStart"/>
      <w:r w:rsidRPr="00602F1F">
        <w:rPr>
          <w:rFonts w:eastAsia="Times New Roman" w:cs="Times New Roman"/>
          <w:szCs w:val="24"/>
          <w:lang w:val="en-GB" w:eastAsia="en-GB"/>
        </w:rPr>
        <w:t>analyzer</w:t>
      </w:r>
      <w:proofErr w:type="spellEnd"/>
      <w:r w:rsidRPr="00602F1F">
        <w:rPr>
          <w:rFonts w:eastAsia="Times New Roman" w:cs="Times New Roman"/>
          <w:szCs w:val="24"/>
          <w:lang w:val="en-GB" w:eastAsia="en-GB"/>
        </w:rPr>
        <w:t>. Their system is based on the cell counting, using a dual fluorescent staining which allows differentiating</w:t>
      </w:r>
      <w:r w:rsidR="00632034">
        <w:rPr>
          <w:rFonts w:eastAsia="Times New Roman" w:cs="Times New Roman"/>
          <w:szCs w:val="24"/>
          <w:lang w:val="en-GB" w:eastAsia="en-GB"/>
        </w:rPr>
        <w:t xml:space="preserve"> both</w:t>
      </w:r>
      <w:r w:rsidRPr="00602F1F">
        <w:rPr>
          <w:rFonts w:eastAsia="Times New Roman" w:cs="Times New Roman"/>
          <w:szCs w:val="24"/>
          <w:lang w:val="en-GB" w:eastAsia="en-GB"/>
        </w:rPr>
        <w:t xml:space="preserve"> live and dead sperm cells. It determines the concentration, </w:t>
      </w:r>
      <w:r w:rsidR="00602F1F" w:rsidRPr="00602F1F">
        <w:rPr>
          <w:rFonts w:eastAsia="Times New Roman" w:cs="Times New Roman"/>
          <w:szCs w:val="24"/>
          <w:lang w:val="en-GB" w:eastAsia="en-GB"/>
        </w:rPr>
        <w:t xml:space="preserve">percentage of </w:t>
      </w:r>
      <w:r w:rsidRPr="00602F1F">
        <w:rPr>
          <w:rFonts w:eastAsia="Times New Roman" w:cs="Times New Roman"/>
          <w:szCs w:val="24"/>
          <w:lang w:val="en-GB" w:eastAsia="en-GB"/>
        </w:rPr>
        <w:t xml:space="preserve">agglutination, </w:t>
      </w:r>
      <w:r w:rsidR="00155B6F" w:rsidRPr="00602F1F">
        <w:rPr>
          <w:rFonts w:eastAsia="Times New Roman" w:cs="Times New Roman"/>
          <w:szCs w:val="24"/>
          <w:lang w:val="en-GB" w:eastAsia="en-GB"/>
        </w:rPr>
        <w:t>viability</w:t>
      </w:r>
      <w:r w:rsidR="00155B6F">
        <w:rPr>
          <w:rFonts w:eastAsia="Times New Roman" w:cs="Times New Roman"/>
          <w:szCs w:val="24"/>
          <w:lang w:val="en-GB" w:eastAsia="en-GB"/>
        </w:rPr>
        <w:t xml:space="preserve"> </w:t>
      </w:r>
      <w:r w:rsidRPr="00602F1F">
        <w:rPr>
          <w:rFonts w:eastAsia="Times New Roman" w:cs="Times New Roman"/>
          <w:szCs w:val="24"/>
          <w:lang w:val="en-GB" w:eastAsia="en-GB"/>
        </w:rPr>
        <w:t xml:space="preserve">and three different types of </w:t>
      </w:r>
      <w:proofErr w:type="spellStart"/>
      <w:r w:rsidR="00602F1F" w:rsidRPr="00602F1F">
        <w:rPr>
          <w:rFonts w:eastAsia="Times New Roman" w:cs="Times New Roman"/>
          <w:szCs w:val="24"/>
          <w:lang w:val="en-GB" w:eastAsia="en-GB"/>
        </w:rPr>
        <w:t>morphoabnormalities</w:t>
      </w:r>
      <w:proofErr w:type="spellEnd"/>
      <w:r w:rsidRPr="00602F1F">
        <w:rPr>
          <w:rFonts w:eastAsia="Times New Roman" w:cs="Times New Roman"/>
          <w:szCs w:val="24"/>
          <w:lang w:val="en-GB" w:eastAsia="en-GB"/>
        </w:rPr>
        <w:t xml:space="preserve"> (proximal cytoplasmi</w:t>
      </w:r>
      <w:r w:rsidR="00602F1F" w:rsidRPr="00602F1F">
        <w:rPr>
          <w:rFonts w:eastAsia="Times New Roman" w:cs="Times New Roman"/>
          <w:szCs w:val="24"/>
          <w:lang w:val="en-GB" w:eastAsia="en-GB"/>
        </w:rPr>
        <w:t>c drop, distal cytoplasmic drop</w:t>
      </w:r>
      <w:r w:rsidRPr="00602F1F">
        <w:rPr>
          <w:rFonts w:eastAsia="Times New Roman" w:cs="Times New Roman"/>
          <w:szCs w:val="24"/>
          <w:lang w:val="en-GB" w:eastAsia="en-GB"/>
        </w:rPr>
        <w:t xml:space="preserve"> and whiptail)</w:t>
      </w:r>
      <w:r w:rsidR="00632034">
        <w:rPr>
          <w:rFonts w:eastAsia="Times New Roman" w:cs="Times New Roman"/>
          <w:szCs w:val="24"/>
          <w:lang w:val="en-GB" w:eastAsia="en-GB"/>
        </w:rPr>
        <w:t xml:space="preserve"> of the sample</w:t>
      </w:r>
      <w:r w:rsidRPr="00602F1F">
        <w:rPr>
          <w:rFonts w:eastAsia="Times New Roman" w:cs="Times New Roman"/>
          <w:szCs w:val="24"/>
          <w:lang w:val="en-GB" w:eastAsia="en-GB"/>
        </w:rPr>
        <w:t>.</w:t>
      </w:r>
    </w:p>
    <w:p w14:paraId="5CB068BA" w14:textId="4097C976" w:rsidR="00632034" w:rsidRPr="004C684C" w:rsidRDefault="00211218" w:rsidP="004C684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14A32">
        <w:rPr>
          <w:rFonts w:eastAsia="Times New Roman" w:cs="Times New Roman"/>
          <w:szCs w:val="24"/>
          <w:lang w:val="en-GB" w:eastAsia="en-GB"/>
        </w:rPr>
        <w:t xml:space="preserve">Since there is a similarity in the shape and dimensions of the sperm head between the different ruminant species (the areas of the sperm head of </w:t>
      </w:r>
      <w:r w:rsidR="00602F1F" w:rsidRPr="00614A32">
        <w:rPr>
          <w:rFonts w:eastAsia="Times New Roman" w:cs="Times New Roman"/>
          <w:szCs w:val="24"/>
          <w:lang w:val="en-GB" w:eastAsia="en-GB"/>
        </w:rPr>
        <w:t>domestic boar, ram, mouflon, Iberian ibex and buck sperm are 33.33 ± 0.05 μm</w:t>
      </w:r>
      <w:r w:rsidR="00602F1F" w:rsidRPr="00614A32">
        <w:rPr>
          <w:rFonts w:eastAsia="Times New Roman" w:cs="Times New Roman"/>
          <w:szCs w:val="24"/>
          <w:vertAlign w:val="superscript"/>
          <w:lang w:val="en-GB" w:eastAsia="en-GB"/>
        </w:rPr>
        <w:t>2</w:t>
      </w:r>
      <w:r w:rsidR="00602F1F" w:rsidRPr="00614A32">
        <w:rPr>
          <w:rFonts w:eastAsia="Times New Roman" w:cs="Times New Roman"/>
          <w:szCs w:val="24"/>
          <w:lang w:val="en-GB" w:eastAsia="en-GB"/>
        </w:rPr>
        <w:t>, 35.58 ± 2.59 μm</w:t>
      </w:r>
      <w:r w:rsidR="00602F1F" w:rsidRPr="00614A32">
        <w:rPr>
          <w:rFonts w:eastAsia="Times New Roman" w:cs="Times New Roman"/>
          <w:szCs w:val="24"/>
          <w:vertAlign w:val="superscript"/>
          <w:lang w:val="en-GB" w:eastAsia="en-GB"/>
        </w:rPr>
        <w:t>2</w:t>
      </w:r>
      <w:r w:rsidRPr="00614A32">
        <w:rPr>
          <w:rFonts w:eastAsia="Times New Roman" w:cs="Times New Roman"/>
          <w:szCs w:val="24"/>
          <w:lang w:val="en-GB" w:eastAsia="en-GB"/>
        </w:rPr>
        <w:t>,</w:t>
      </w:r>
      <w:r w:rsidR="00602F1F" w:rsidRPr="00614A32">
        <w:rPr>
          <w:rFonts w:eastAsia="Times New Roman" w:cs="Times New Roman"/>
          <w:szCs w:val="24"/>
          <w:lang w:val="en-GB" w:eastAsia="en-GB"/>
        </w:rPr>
        <w:t xml:space="preserve"> 39.0 ± 0.10 μm</w:t>
      </w:r>
      <w:r w:rsidR="00602F1F" w:rsidRPr="00614A32">
        <w:rPr>
          <w:rFonts w:eastAsia="Times New Roman" w:cs="Times New Roman"/>
          <w:szCs w:val="24"/>
          <w:vertAlign w:val="superscript"/>
          <w:lang w:val="en-GB" w:eastAsia="en-GB"/>
        </w:rPr>
        <w:t>2</w:t>
      </w:r>
      <w:r w:rsidR="00602F1F" w:rsidRPr="00614A32">
        <w:rPr>
          <w:rFonts w:eastAsia="Times New Roman" w:cs="Times New Roman"/>
          <w:szCs w:val="24"/>
          <w:lang w:val="en-GB" w:eastAsia="en-GB"/>
        </w:rPr>
        <w:t>, 30.0 ± 0.09 μm</w:t>
      </w:r>
      <w:r w:rsidR="00602F1F" w:rsidRPr="00614A32">
        <w:rPr>
          <w:rFonts w:eastAsia="Times New Roman" w:cs="Times New Roman"/>
          <w:szCs w:val="24"/>
          <w:vertAlign w:val="superscript"/>
          <w:lang w:val="en-GB" w:eastAsia="en-GB"/>
        </w:rPr>
        <w:t>2</w:t>
      </w:r>
      <w:r w:rsidR="00602F1F" w:rsidRPr="00614A32">
        <w:rPr>
          <w:rFonts w:eastAsia="Times New Roman" w:cs="Times New Roman"/>
          <w:szCs w:val="24"/>
          <w:lang w:val="en-GB" w:eastAsia="en-GB"/>
        </w:rPr>
        <w:t xml:space="preserve"> and 28.20 ± 1.85 μm</w:t>
      </w:r>
      <w:r w:rsidR="00602F1F" w:rsidRPr="00614A32">
        <w:rPr>
          <w:rFonts w:eastAsia="Times New Roman" w:cs="Times New Roman"/>
          <w:szCs w:val="24"/>
          <w:vertAlign w:val="superscript"/>
          <w:lang w:val="en-GB" w:eastAsia="en-GB"/>
        </w:rPr>
        <w:t>2</w:t>
      </w:r>
      <w:r w:rsidR="00602F1F" w:rsidRPr="00614A32">
        <w:rPr>
          <w:rFonts w:eastAsia="Times New Roman" w:cs="Times New Roman"/>
          <w:szCs w:val="24"/>
          <w:lang w:val="en-GB" w:eastAsia="en-GB"/>
        </w:rPr>
        <w:t xml:space="preserve"> </w:t>
      </w:r>
      <w:r w:rsidRPr="00614A32">
        <w:rPr>
          <w:rFonts w:eastAsia="Times New Roman" w:cs="Times New Roman"/>
          <w:szCs w:val="24"/>
          <w:lang w:val="en-GB" w:eastAsia="en-GB"/>
        </w:rPr>
        <w:t xml:space="preserve">respectively, see </w:t>
      </w:r>
      <w:r w:rsidRPr="001F7A6A">
        <w:rPr>
          <w:rFonts w:eastAsia="Times New Roman" w:cs="Times New Roman"/>
          <w:szCs w:val="24"/>
          <w:lang w:val="en-GB" w:eastAsia="en-GB"/>
        </w:rPr>
        <w:t>supplementary table 1) we</w:t>
      </w:r>
      <w:r w:rsidRPr="00614A32">
        <w:rPr>
          <w:rFonts w:eastAsia="Times New Roman" w:cs="Times New Roman"/>
          <w:szCs w:val="24"/>
          <w:lang w:val="en-GB" w:eastAsia="en-GB"/>
        </w:rPr>
        <w:t xml:space="preserve"> hypothesized that the equipment could evaluate the </w:t>
      </w:r>
      <w:r w:rsidR="00A203AA">
        <w:rPr>
          <w:rFonts w:eastAsia="Times New Roman" w:cs="Times New Roman"/>
          <w:szCs w:val="24"/>
          <w:lang w:val="en-GB" w:eastAsia="en-GB"/>
        </w:rPr>
        <w:t xml:space="preserve">sperm </w:t>
      </w:r>
      <w:r w:rsidRPr="00614A32">
        <w:rPr>
          <w:rFonts w:eastAsia="Times New Roman" w:cs="Times New Roman"/>
          <w:szCs w:val="24"/>
          <w:lang w:val="en-GB" w:eastAsia="en-GB"/>
        </w:rPr>
        <w:t>functional characteristics with minimal adjustments.</w:t>
      </w:r>
    </w:p>
    <w:tbl>
      <w:tblPr>
        <w:tblpPr w:leftFromText="141" w:rightFromText="141" w:vertAnchor="text" w:horzAnchor="page" w:tblpXSpec="center" w:tblpY="294"/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789"/>
        <w:gridCol w:w="1613"/>
        <w:gridCol w:w="2410"/>
      </w:tblGrid>
      <w:tr w:rsidR="004C684C" w:rsidRPr="007C6E8F" w14:paraId="0045062D" w14:textId="77777777" w:rsidTr="009676AD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851D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D387F2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Length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(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μm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1323A9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Width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(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μm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4BCE95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Area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(μm</w:t>
            </w:r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vertAlign w:val="superscript"/>
                <w:lang w:val="es-ES" w:eastAsia="es-ES"/>
              </w:rPr>
              <w:t>2</w:t>
            </w:r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40E8D8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Perimeter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 xml:space="preserve"> (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μm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0"/>
                <w:lang w:val="es-ES" w:eastAsia="es-E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318195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Reference</w:t>
            </w:r>
          </w:p>
        </w:tc>
      </w:tr>
      <w:tr w:rsidR="004C684C" w:rsidRPr="007C6E8F" w14:paraId="20A00F18" w14:textId="77777777" w:rsidTr="009676AD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A60A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omestic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C897" w14:textId="63775B92" w:rsidR="004C684C" w:rsidRPr="007C6E8F" w:rsidRDefault="004C684C" w:rsidP="00F1325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8.8 ± 0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33EE" w14:textId="7500E91F" w:rsidR="004C684C" w:rsidRPr="007C6E8F" w:rsidRDefault="004C684C" w:rsidP="00F1325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4.44 ± 0.05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FAAB" w14:textId="3EFC387B" w:rsidR="004C684C" w:rsidRPr="007C6E8F" w:rsidRDefault="004C684C" w:rsidP="00F1325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33.33 ± 0.0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375B" w14:textId="6D0FA803" w:rsidR="004C684C" w:rsidRPr="007C6E8F" w:rsidRDefault="004C684C" w:rsidP="00F1325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27.65 ± 0.04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1719B" w14:textId="77777777" w:rsidR="004C684C" w:rsidRPr="002A1DC7" w:rsidRDefault="004C684C" w:rsidP="00C64E1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2A1DC7">
              <w:rPr>
                <w:rFonts w:eastAsia="Times New Roman" w:cs="Times New Roman"/>
                <w:sz w:val="20"/>
                <w:szCs w:val="20"/>
                <w:lang w:val="es-ES" w:eastAsia="es-ES"/>
              </w:rPr>
              <w:t>Quintero-Moreno et al., 2007</w:t>
            </w:r>
          </w:p>
        </w:tc>
      </w:tr>
      <w:tr w:rsidR="004C684C" w:rsidRPr="007C6E8F" w14:paraId="708BD50D" w14:textId="77777777" w:rsidTr="009676AD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BFA5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Ra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F20F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.90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107B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.85 ± 0.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E8CB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5.58  ± 2.5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90BC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3.60 ± 0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A3FBC" w14:textId="77777777" w:rsidR="004C684C" w:rsidRPr="002A1DC7" w:rsidRDefault="004C684C" w:rsidP="00C64E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lores-Gil et al., 2019</w:t>
            </w:r>
          </w:p>
        </w:tc>
      </w:tr>
      <w:tr w:rsidR="004C684C" w:rsidRPr="007C6E8F" w14:paraId="6B3F98B2" w14:textId="77777777" w:rsidTr="009676AD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580C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Moufl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95CF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.30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EAAF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.10 ± 0.0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162A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9.00 ± 0.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3E2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4.0 ± 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0C203" w14:textId="77777777" w:rsidR="004C684C" w:rsidRPr="002A1DC7" w:rsidRDefault="004C684C" w:rsidP="00C64E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adiee</w:t>
            </w:r>
            <w:proofErr w:type="spellEnd"/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., 2016</w:t>
            </w:r>
          </w:p>
        </w:tc>
      </w:tr>
      <w:tr w:rsidR="004C684C" w:rsidRPr="007C6E8F" w14:paraId="1A41502F" w14:textId="77777777" w:rsidTr="009676AD">
        <w:trPr>
          <w:trHeight w:val="39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D9EE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Bu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3D46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.62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A103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.95 ± 0.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739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8.20 ± 1.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6EB8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.76 ± 0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949CF" w14:textId="77777777" w:rsidR="004C684C" w:rsidRPr="002A1DC7" w:rsidRDefault="004C684C" w:rsidP="00C64E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lores-Gil et al., 2019</w:t>
            </w:r>
          </w:p>
        </w:tc>
      </w:tr>
      <w:tr w:rsidR="004C684C" w:rsidRPr="007C6E8F" w14:paraId="77822B41" w14:textId="77777777" w:rsidTr="009676AD">
        <w:trPr>
          <w:trHeight w:val="44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E793" w14:textId="77777777" w:rsidR="004C684C" w:rsidRPr="007C6E8F" w:rsidRDefault="004C684C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Iberian</w:t>
            </w:r>
            <w:proofErr w:type="spellEnd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ibe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DDB3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.3 ± 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FA0F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.4 ± 0.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1013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0.0 ± 0.0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835" w14:textId="77777777" w:rsidR="004C684C" w:rsidRPr="007C6E8F" w:rsidRDefault="004C684C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1.9 ± 0.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C41B" w14:textId="77777777" w:rsidR="004C684C" w:rsidRPr="002A1DC7" w:rsidRDefault="004C684C" w:rsidP="00C64E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adiee</w:t>
            </w:r>
            <w:proofErr w:type="spellEnd"/>
            <w:r w:rsidRPr="002A1DC7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et al., 2016</w:t>
            </w:r>
          </w:p>
        </w:tc>
      </w:tr>
    </w:tbl>
    <w:p w14:paraId="5BED0BCC" w14:textId="77777777" w:rsidR="00C64E1A" w:rsidRDefault="00C64E1A" w:rsidP="004C684C">
      <w:pPr>
        <w:spacing w:before="100" w:beforeAutospacing="1" w:after="100" w:afterAutospacing="1"/>
        <w:jc w:val="both"/>
        <w:rPr>
          <w:rFonts w:cs="Times New Roman"/>
          <w:b/>
          <w:sz w:val="20"/>
          <w:szCs w:val="20"/>
        </w:rPr>
      </w:pPr>
    </w:p>
    <w:p w14:paraId="2FEA80D4" w14:textId="77777777" w:rsidR="00C64E1A" w:rsidRDefault="00C64E1A" w:rsidP="004C684C">
      <w:pPr>
        <w:spacing w:before="100" w:beforeAutospacing="1" w:after="100" w:afterAutospacing="1"/>
        <w:jc w:val="both"/>
        <w:rPr>
          <w:rFonts w:cs="Times New Roman"/>
          <w:b/>
          <w:sz w:val="20"/>
          <w:szCs w:val="20"/>
        </w:rPr>
      </w:pPr>
    </w:p>
    <w:p w14:paraId="53677297" w14:textId="223496FF" w:rsidR="004C684C" w:rsidRPr="007668F8" w:rsidRDefault="004C684C" w:rsidP="004C684C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668F8">
        <w:rPr>
          <w:rFonts w:cs="Times New Roman"/>
          <w:b/>
          <w:szCs w:val="24"/>
        </w:rPr>
        <w:t xml:space="preserve">Supplementary table </w:t>
      </w:r>
      <w:r w:rsidRPr="007668F8">
        <w:rPr>
          <w:rFonts w:cs="Times New Roman"/>
          <w:b/>
          <w:szCs w:val="24"/>
        </w:rPr>
        <w:fldChar w:fldCharType="begin"/>
      </w:r>
      <w:r w:rsidRPr="007668F8">
        <w:rPr>
          <w:rFonts w:cs="Times New Roman"/>
          <w:b/>
          <w:szCs w:val="24"/>
        </w:rPr>
        <w:instrText xml:space="preserve"> SEQ Figure \* ARABIC </w:instrText>
      </w:r>
      <w:r w:rsidRPr="007668F8">
        <w:rPr>
          <w:rFonts w:cs="Times New Roman"/>
          <w:b/>
          <w:szCs w:val="24"/>
        </w:rPr>
        <w:fldChar w:fldCharType="separate"/>
      </w:r>
      <w:r w:rsidR="00155B6F" w:rsidRPr="007668F8">
        <w:rPr>
          <w:rFonts w:cs="Times New Roman"/>
          <w:b/>
          <w:noProof/>
          <w:szCs w:val="24"/>
        </w:rPr>
        <w:t>1</w:t>
      </w:r>
      <w:r w:rsidRPr="007668F8">
        <w:rPr>
          <w:rFonts w:cs="Times New Roman"/>
          <w:b/>
          <w:szCs w:val="24"/>
        </w:rPr>
        <w:fldChar w:fldCharType="end"/>
      </w:r>
      <w:r w:rsidRPr="007668F8">
        <w:rPr>
          <w:rFonts w:cs="Times New Roman"/>
          <w:b/>
          <w:szCs w:val="24"/>
        </w:rPr>
        <w:t xml:space="preserve">. </w:t>
      </w:r>
      <w:r w:rsidRPr="007668F8">
        <w:rPr>
          <w:rFonts w:cs="Times New Roman"/>
          <w:szCs w:val="24"/>
        </w:rPr>
        <w:t>Values of the length, width, area and perimeter of the head of domestic boar, ram, mouflon, buck and Iberian ibex sperm. The values (mean ± SE) for each parameter and the bibliographic references are shown.</w:t>
      </w:r>
    </w:p>
    <w:p w14:paraId="0F5027FE" w14:textId="13C1598E" w:rsidR="00A203AA" w:rsidRDefault="00A203AA" w:rsidP="0021121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B</w:t>
      </w:r>
      <w:r w:rsidRPr="00614A32">
        <w:rPr>
          <w:rFonts w:eastAsia="Times New Roman" w:cs="Times New Roman"/>
          <w:szCs w:val="24"/>
          <w:lang w:val="en-GB" w:eastAsia="en-GB"/>
        </w:rPr>
        <w:t xml:space="preserve">oth </w:t>
      </w:r>
      <w:r w:rsidR="00614A32" w:rsidRPr="00614A32">
        <w:rPr>
          <w:rFonts w:eastAsia="Times New Roman" w:cs="Times New Roman"/>
          <w:szCs w:val="24"/>
          <w:lang w:val="en-GB" w:eastAsia="en-GB"/>
        </w:rPr>
        <w:t xml:space="preserve">concentration and viability </w:t>
      </w:r>
      <w:r w:rsidR="0006492A">
        <w:rPr>
          <w:rFonts w:eastAsia="Times New Roman" w:cs="Times New Roman"/>
          <w:szCs w:val="24"/>
          <w:lang w:val="en-GB" w:eastAsia="en-GB"/>
        </w:rPr>
        <w:t xml:space="preserve">variables </w:t>
      </w:r>
      <w:r w:rsidRPr="00A203AA">
        <w:rPr>
          <w:rFonts w:eastAsia="Times New Roman" w:cs="Times New Roman"/>
          <w:szCs w:val="24"/>
          <w:lang w:val="en-GB" w:eastAsia="en-GB"/>
        </w:rPr>
        <w:t xml:space="preserve">measured with </w:t>
      </w:r>
      <w:r w:rsidRPr="00614A32">
        <w:rPr>
          <w:rFonts w:eastAsia="Times New Roman" w:cs="Times New Roman"/>
          <w:szCs w:val="24"/>
          <w:lang w:val="en-GB" w:eastAsia="en-GB"/>
        </w:rPr>
        <w:t xml:space="preserve">the </w:t>
      </w:r>
      <w:r w:rsidRPr="00602F1F">
        <w:rPr>
          <w:rFonts w:eastAsia="Times New Roman" w:cs="Times New Roman"/>
          <w:szCs w:val="24"/>
          <w:lang w:val="en-GB" w:eastAsia="en-GB"/>
        </w:rPr>
        <w:t xml:space="preserve">SQS2® </w:t>
      </w:r>
      <w:r>
        <w:rPr>
          <w:rFonts w:eastAsia="Times New Roman" w:cs="Times New Roman"/>
          <w:szCs w:val="24"/>
          <w:lang w:val="en-GB" w:eastAsia="en-GB"/>
        </w:rPr>
        <w:t xml:space="preserve">equipment </w:t>
      </w:r>
      <w:r w:rsidR="00614A32" w:rsidRPr="00614A32">
        <w:rPr>
          <w:rFonts w:eastAsia="Times New Roman" w:cs="Times New Roman"/>
          <w:szCs w:val="24"/>
          <w:lang w:val="en-GB" w:eastAsia="en-GB"/>
        </w:rPr>
        <w:t>were compared with the</w:t>
      </w:r>
      <w:r w:rsidR="0006492A">
        <w:rPr>
          <w:rFonts w:eastAsia="Times New Roman" w:cs="Times New Roman"/>
          <w:szCs w:val="24"/>
          <w:lang w:val="en-GB" w:eastAsia="en-GB"/>
        </w:rPr>
        <w:t>se</w:t>
      </w:r>
      <w:r w:rsidR="00614A32" w:rsidRPr="00614A32">
        <w:rPr>
          <w:rFonts w:eastAsia="Times New Roman" w:cs="Times New Roman"/>
          <w:szCs w:val="24"/>
          <w:lang w:val="en-GB" w:eastAsia="en-GB"/>
        </w:rPr>
        <w:t xml:space="preserve"> </w:t>
      </w:r>
      <w:r w:rsidRPr="00A203AA">
        <w:rPr>
          <w:rFonts w:eastAsia="Times New Roman" w:cs="Times New Roman"/>
          <w:szCs w:val="24"/>
          <w:lang w:val="en-GB" w:eastAsia="en-GB"/>
        </w:rPr>
        <w:t xml:space="preserve">obtained </w:t>
      </w:r>
      <w:r w:rsidR="0006492A">
        <w:rPr>
          <w:rFonts w:eastAsia="Times New Roman" w:cs="Times New Roman"/>
          <w:szCs w:val="24"/>
          <w:lang w:val="en-GB" w:eastAsia="en-GB"/>
        </w:rPr>
        <w:t>by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614A32" w:rsidRPr="00614A32">
        <w:rPr>
          <w:rFonts w:eastAsia="Times New Roman" w:cs="Times New Roman"/>
          <w:szCs w:val="24"/>
          <w:lang w:val="en-GB" w:eastAsia="en-GB"/>
        </w:rPr>
        <w:t xml:space="preserve">routine methods of our laboratory. </w:t>
      </w:r>
      <w:r>
        <w:rPr>
          <w:rFonts w:eastAsia="Times New Roman" w:cs="Times New Roman"/>
          <w:szCs w:val="24"/>
          <w:lang w:val="en-GB" w:eastAsia="en-GB"/>
        </w:rPr>
        <w:t>T</w:t>
      </w:r>
      <w:r w:rsidRPr="00A203AA">
        <w:rPr>
          <w:rFonts w:eastAsia="Times New Roman" w:cs="Times New Roman"/>
          <w:szCs w:val="24"/>
          <w:lang w:val="en-GB" w:eastAsia="en-GB"/>
        </w:rPr>
        <w:t xml:space="preserve">he concentration was determined using the SDM 1 photometer </w:t>
      </w:r>
      <w:r w:rsidR="0006492A">
        <w:rPr>
          <w:rFonts w:eastAsia="Times New Roman" w:cs="Times New Roman"/>
          <w:szCs w:val="24"/>
          <w:lang w:val="en-GB" w:eastAsia="en-GB"/>
        </w:rPr>
        <w:t>(</w:t>
      </w:r>
      <w:proofErr w:type="spellStart"/>
      <w:r w:rsidRPr="00A203AA">
        <w:rPr>
          <w:rFonts w:eastAsia="Times New Roman" w:cs="Times New Roman"/>
          <w:szCs w:val="24"/>
          <w:lang w:val="en-GB" w:eastAsia="en-GB"/>
        </w:rPr>
        <w:t>Minitube</w:t>
      </w:r>
      <w:proofErr w:type="spellEnd"/>
      <w:r w:rsidR="0006492A">
        <w:rPr>
          <w:rFonts w:eastAsia="Times New Roman" w:cs="Times New Roman"/>
          <w:szCs w:val="24"/>
          <w:lang w:val="en-GB" w:eastAsia="en-GB"/>
        </w:rPr>
        <w:t>)</w:t>
      </w:r>
      <w:r w:rsidRPr="00A203AA">
        <w:rPr>
          <w:rFonts w:eastAsia="Times New Roman" w:cs="Times New Roman"/>
          <w:szCs w:val="24"/>
          <w:lang w:val="en-GB" w:eastAsia="en-GB"/>
        </w:rPr>
        <w:t xml:space="preserve"> for the samples of male </w:t>
      </w:r>
      <w:r>
        <w:rPr>
          <w:rFonts w:eastAsia="Times New Roman" w:cs="Times New Roman"/>
          <w:szCs w:val="24"/>
          <w:lang w:val="en-GB" w:eastAsia="en-GB"/>
        </w:rPr>
        <w:t>bucks and rams, while for mouflons and ibex</w:t>
      </w:r>
      <w:r w:rsidRPr="00A203AA">
        <w:rPr>
          <w:rFonts w:eastAsia="Times New Roman" w:cs="Times New Roman"/>
          <w:szCs w:val="24"/>
          <w:lang w:val="en-GB" w:eastAsia="en-GB"/>
        </w:rPr>
        <w:t xml:space="preserve"> samples, were carried out with a Neubauer chamber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06492A">
        <w:rPr>
          <w:rFonts w:eastAsia="Times New Roman" w:cs="Times New Roman"/>
          <w:szCs w:val="24"/>
          <w:lang w:val="en-GB" w:eastAsia="en-GB"/>
        </w:rPr>
        <w:t>Sperm v</w:t>
      </w:r>
      <w:r w:rsidRPr="00A203AA">
        <w:rPr>
          <w:rFonts w:eastAsia="Times New Roman" w:cs="Times New Roman"/>
          <w:szCs w:val="24"/>
          <w:lang w:val="en-GB" w:eastAsia="en-GB"/>
        </w:rPr>
        <w:t xml:space="preserve">iability was determined by propidium iodide staining </w:t>
      </w:r>
      <w:r w:rsidR="0006492A">
        <w:rPr>
          <w:rFonts w:eastAsia="Times New Roman" w:cs="Times New Roman"/>
          <w:szCs w:val="24"/>
          <w:lang w:val="en-GB" w:eastAsia="en-GB"/>
        </w:rPr>
        <w:t>(</w:t>
      </w:r>
      <w:r w:rsidRPr="00A203AA">
        <w:rPr>
          <w:rFonts w:eastAsia="Times New Roman" w:cs="Times New Roman"/>
          <w:szCs w:val="24"/>
          <w:lang w:val="en-GB" w:eastAsia="en-GB"/>
        </w:rPr>
        <w:t>PI, Sigma P-4170)</w:t>
      </w:r>
      <w:r w:rsidR="009676AD">
        <w:rPr>
          <w:rFonts w:eastAsia="Times New Roman" w:cs="Times New Roman"/>
          <w:szCs w:val="24"/>
          <w:lang w:val="en-GB" w:eastAsia="en-GB"/>
        </w:rPr>
        <w:t xml:space="preserve"> </w:t>
      </w:r>
      <w:r w:rsidR="009676AD" w:rsidRPr="009676AD">
        <w:rPr>
          <w:rFonts w:eastAsia="Times New Roman" w:cs="Times New Roman"/>
          <w:szCs w:val="24"/>
          <w:lang w:val="en-GB" w:eastAsia="en-GB"/>
        </w:rPr>
        <w:t>as previously described</w:t>
      </w:r>
      <w:r w:rsidR="009676AD">
        <w:rPr>
          <w:rFonts w:eastAsia="Times New Roman" w:cs="Times New Roman"/>
          <w:szCs w:val="24"/>
          <w:lang w:val="en-GB" w:eastAsia="en-GB"/>
        </w:rPr>
        <w:t xml:space="preserve"> </w:t>
      </w:r>
      <w:r w:rsidR="009676AD" w:rsidRPr="009676AD">
        <w:rPr>
          <w:rFonts w:eastAsia="Times New Roman" w:cs="Times New Roman"/>
          <w:szCs w:val="24"/>
          <w:lang w:val="en-GB" w:eastAsia="en-GB"/>
        </w:rPr>
        <w:t>(</w:t>
      </w:r>
      <w:r w:rsidR="009676AD" w:rsidRPr="002A1DC7">
        <w:rPr>
          <w:rFonts w:eastAsia="Times New Roman" w:cs="Times New Roman"/>
          <w:szCs w:val="24"/>
          <w:lang w:val="en-GB" w:eastAsia="en-GB"/>
        </w:rPr>
        <w:t>Soler et al., 2005).</w:t>
      </w:r>
    </w:p>
    <w:p w14:paraId="6F8E9F3F" w14:textId="685DA578" w:rsidR="00614A32" w:rsidRDefault="00A203AA" w:rsidP="0021121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T</w:t>
      </w:r>
      <w:r w:rsidR="00614A32" w:rsidRPr="00614A32">
        <w:rPr>
          <w:rFonts w:eastAsia="Times New Roman" w:cs="Times New Roman"/>
          <w:szCs w:val="24"/>
          <w:lang w:val="en-GB" w:eastAsia="en-GB"/>
        </w:rPr>
        <w:t xml:space="preserve">en different samples </w:t>
      </w:r>
      <w:r>
        <w:rPr>
          <w:rFonts w:eastAsia="Times New Roman" w:cs="Times New Roman"/>
          <w:szCs w:val="24"/>
          <w:lang w:val="en-GB" w:eastAsia="en-GB"/>
        </w:rPr>
        <w:t xml:space="preserve">of each species </w:t>
      </w:r>
      <w:r w:rsidR="00614A32" w:rsidRPr="00614A32">
        <w:rPr>
          <w:rFonts w:eastAsia="Times New Roman" w:cs="Times New Roman"/>
          <w:szCs w:val="24"/>
          <w:lang w:val="en-GB" w:eastAsia="en-GB"/>
        </w:rPr>
        <w:t>were evaluated (10 rep</w:t>
      </w:r>
      <w:r w:rsidR="0006492A">
        <w:rPr>
          <w:rFonts w:eastAsia="Times New Roman" w:cs="Times New Roman"/>
          <w:szCs w:val="24"/>
          <w:lang w:val="en-GB" w:eastAsia="en-GB"/>
        </w:rPr>
        <w:t>licated</w:t>
      </w:r>
      <w:r w:rsidR="00614A32" w:rsidRPr="00614A32">
        <w:rPr>
          <w:rFonts w:eastAsia="Times New Roman" w:cs="Times New Roman"/>
          <w:szCs w:val="24"/>
          <w:lang w:val="en-GB" w:eastAsia="en-GB"/>
        </w:rPr>
        <w:t xml:space="preserve"> of each one) and both methods were compared by means of a statistical analysis (paired t-test) using the STATISTICA® program.</w:t>
      </w:r>
    </w:p>
    <w:p w14:paraId="525D182F" w14:textId="77777777" w:rsidR="00C64E1A" w:rsidRDefault="00C64E1A" w:rsidP="004C684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A7EC5E6" w14:textId="6DBC7CD5" w:rsidR="004C684C" w:rsidRPr="00990CB3" w:rsidRDefault="004C684C" w:rsidP="004C684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0CB3">
        <w:rPr>
          <w:rFonts w:eastAsia="Times New Roman" w:cs="Times New Roman"/>
          <w:szCs w:val="24"/>
          <w:lang w:val="en-GB" w:eastAsia="en-GB"/>
        </w:rPr>
        <w:lastRenderedPageBreak/>
        <w:t xml:space="preserve">The </w:t>
      </w:r>
      <w:r w:rsidR="00726799">
        <w:rPr>
          <w:rFonts w:eastAsia="Times New Roman" w:cs="Times New Roman"/>
          <w:szCs w:val="24"/>
          <w:lang w:val="en-GB" w:eastAsia="en-GB"/>
        </w:rPr>
        <w:t>S</w:t>
      </w:r>
      <w:r w:rsidRPr="001F7A6A">
        <w:rPr>
          <w:rFonts w:eastAsia="Times New Roman" w:cs="Times New Roman"/>
          <w:szCs w:val="24"/>
          <w:lang w:val="en-GB" w:eastAsia="en-GB"/>
        </w:rPr>
        <w:t xml:space="preserve">upplemental Table </w:t>
      </w:r>
      <w:r w:rsidR="00DF0E16" w:rsidRPr="001F7A6A">
        <w:rPr>
          <w:rFonts w:eastAsia="Times New Roman" w:cs="Times New Roman"/>
          <w:szCs w:val="24"/>
          <w:lang w:val="en-GB" w:eastAsia="en-GB"/>
        </w:rPr>
        <w:t>2</w:t>
      </w:r>
      <w:r w:rsidRPr="00990CB3">
        <w:rPr>
          <w:rFonts w:eastAsia="Times New Roman" w:cs="Times New Roman"/>
          <w:szCs w:val="24"/>
          <w:lang w:val="en-GB" w:eastAsia="en-GB"/>
        </w:rPr>
        <w:t xml:space="preserve"> shows the global average values </w:t>
      </w:r>
      <w:r w:rsidR="0006492A">
        <w:rPr>
          <w:rFonts w:eastAsia="Times New Roman" w:cs="Times New Roman"/>
          <w:szCs w:val="24"/>
          <w:lang w:val="en-GB" w:eastAsia="en-GB"/>
        </w:rPr>
        <w:t>of</w:t>
      </w:r>
      <w:r w:rsidRPr="00990CB3">
        <w:rPr>
          <w:rFonts w:eastAsia="Times New Roman" w:cs="Times New Roman"/>
          <w:szCs w:val="24"/>
          <w:lang w:val="en-GB" w:eastAsia="en-GB"/>
        </w:rPr>
        <w:t xml:space="preserve"> </w:t>
      </w:r>
      <w:r w:rsidR="0006492A">
        <w:rPr>
          <w:rFonts w:eastAsia="Times New Roman" w:cs="Times New Roman"/>
          <w:szCs w:val="24"/>
          <w:lang w:val="en-GB" w:eastAsia="en-GB"/>
        </w:rPr>
        <w:t xml:space="preserve">sperm </w:t>
      </w:r>
      <w:r w:rsidRPr="00990CB3">
        <w:rPr>
          <w:rFonts w:eastAsia="Times New Roman" w:cs="Times New Roman"/>
          <w:szCs w:val="24"/>
          <w:lang w:val="en-GB" w:eastAsia="en-GB"/>
        </w:rPr>
        <w:t xml:space="preserve">concentration and </w:t>
      </w:r>
      <w:r w:rsidR="0006492A">
        <w:rPr>
          <w:rFonts w:eastAsia="Times New Roman" w:cs="Times New Roman"/>
          <w:szCs w:val="24"/>
          <w:lang w:val="en-GB" w:eastAsia="en-GB"/>
        </w:rPr>
        <w:t xml:space="preserve">sperm </w:t>
      </w:r>
      <w:r w:rsidRPr="00990CB3">
        <w:rPr>
          <w:rFonts w:eastAsia="Times New Roman" w:cs="Times New Roman"/>
          <w:szCs w:val="24"/>
          <w:lang w:val="en-GB" w:eastAsia="en-GB"/>
        </w:rPr>
        <w:t xml:space="preserve">viability for the </w:t>
      </w:r>
      <w:r w:rsidR="00DF0E16">
        <w:rPr>
          <w:rFonts w:eastAsia="Times New Roman" w:cs="Times New Roman"/>
          <w:szCs w:val="24"/>
          <w:lang w:val="en-GB" w:eastAsia="en-GB"/>
        </w:rPr>
        <w:t xml:space="preserve">all </w:t>
      </w:r>
      <w:r w:rsidRPr="00990CB3">
        <w:rPr>
          <w:rFonts w:eastAsia="Times New Roman" w:cs="Times New Roman"/>
          <w:szCs w:val="24"/>
          <w:lang w:val="en-GB" w:eastAsia="en-GB"/>
        </w:rPr>
        <w:t xml:space="preserve">samples of the </w:t>
      </w:r>
      <w:r>
        <w:rPr>
          <w:rFonts w:eastAsia="Times New Roman" w:cs="Times New Roman"/>
          <w:szCs w:val="24"/>
          <w:lang w:val="en-GB" w:eastAsia="en-GB"/>
        </w:rPr>
        <w:t>four</w:t>
      </w:r>
      <w:r w:rsidRPr="00990CB3">
        <w:rPr>
          <w:rFonts w:eastAsia="Times New Roman" w:cs="Times New Roman"/>
          <w:szCs w:val="24"/>
          <w:lang w:val="en-GB" w:eastAsia="en-GB"/>
        </w:rPr>
        <w:t xml:space="preserve"> species studied</w:t>
      </w:r>
      <w:r w:rsidR="00DF0E16">
        <w:rPr>
          <w:rFonts w:eastAsia="Times New Roman" w:cs="Times New Roman"/>
          <w:szCs w:val="24"/>
          <w:lang w:val="en-GB" w:eastAsia="en-GB"/>
        </w:rPr>
        <w:t xml:space="preserve"> </w:t>
      </w:r>
      <w:r w:rsidR="00DF0E16" w:rsidRPr="00A203AA">
        <w:rPr>
          <w:rFonts w:eastAsia="Times New Roman" w:cs="Times New Roman"/>
          <w:szCs w:val="24"/>
          <w:lang w:val="en-GB" w:eastAsia="en-GB"/>
        </w:rPr>
        <w:t>(moufl</w:t>
      </w:r>
      <w:r w:rsidR="00DF0E16">
        <w:rPr>
          <w:rFonts w:eastAsia="Times New Roman" w:cs="Times New Roman"/>
          <w:szCs w:val="24"/>
          <w:lang w:val="en-GB" w:eastAsia="en-GB"/>
        </w:rPr>
        <w:t>on, ram, Iberian ibex and buck)</w:t>
      </w:r>
      <w:r w:rsidRPr="00990CB3">
        <w:rPr>
          <w:rFonts w:eastAsia="Times New Roman" w:cs="Times New Roman"/>
          <w:szCs w:val="24"/>
          <w:lang w:val="en-GB" w:eastAsia="en-GB"/>
        </w:rPr>
        <w:t xml:space="preserve">. No statistically significant differences </w:t>
      </w:r>
      <w:r w:rsidR="00DF0E16">
        <w:rPr>
          <w:lang w:val="en-GB"/>
        </w:rPr>
        <w:t>(paired t-test, p</w:t>
      </w:r>
      <w:r w:rsidR="00DF0E16">
        <w:rPr>
          <w:rFonts w:ascii="Arial" w:hAnsi="Arial" w:cs="Arial"/>
          <w:lang w:val="en-GB"/>
        </w:rPr>
        <w:t>&lt;</w:t>
      </w:r>
      <w:r w:rsidR="00DF0E16" w:rsidRPr="00B9736F">
        <w:rPr>
          <w:lang w:val="en-GB"/>
        </w:rPr>
        <w:t>0.05)</w:t>
      </w:r>
      <w:r w:rsidR="00DF0E16">
        <w:rPr>
          <w:lang w:val="en-GB"/>
        </w:rPr>
        <w:t xml:space="preserve"> </w:t>
      </w:r>
      <w:r w:rsidRPr="00990CB3">
        <w:rPr>
          <w:rFonts w:eastAsia="Times New Roman" w:cs="Times New Roman"/>
          <w:szCs w:val="24"/>
          <w:lang w:val="en-GB" w:eastAsia="en-GB"/>
        </w:rPr>
        <w:t xml:space="preserve">were observed between the global means of concentration and viability obtained by both methods, for none of the four species </w:t>
      </w:r>
      <w:r w:rsidR="00632034" w:rsidRPr="00990CB3">
        <w:rPr>
          <w:rFonts w:eastAsia="Times New Roman" w:cs="Times New Roman"/>
          <w:szCs w:val="24"/>
          <w:lang w:val="en-GB" w:eastAsia="en-GB"/>
        </w:rPr>
        <w:t>analysed</w:t>
      </w:r>
      <w:r w:rsidRPr="00990CB3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W w:w="9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440"/>
        <w:gridCol w:w="190"/>
        <w:gridCol w:w="1440"/>
        <w:gridCol w:w="190"/>
        <w:gridCol w:w="1440"/>
        <w:gridCol w:w="190"/>
        <w:gridCol w:w="1440"/>
      </w:tblGrid>
      <w:tr w:rsidR="00B9736F" w:rsidRPr="007C6E8F" w14:paraId="6DBEE376" w14:textId="77777777" w:rsidTr="004C684C">
        <w:trPr>
          <w:trHeight w:val="555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A88E" w14:textId="77777777" w:rsidR="00B9736F" w:rsidRPr="007C6E8F" w:rsidRDefault="00B9736F" w:rsidP="00B9736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5102D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Mouflo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57DB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274D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Ram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E66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A7869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Iberian</w:t>
            </w:r>
            <w:proofErr w:type="spellEnd"/>
            <w:r w:rsidRPr="007C6E8F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 xml:space="preserve"> </w:t>
            </w:r>
            <w:proofErr w:type="spellStart"/>
            <w:r w:rsidRPr="007C6E8F"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  <w:t>ibex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750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319BB" w14:textId="77777777" w:rsidR="00B9736F" w:rsidRPr="007C6E8F" w:rsidRDefault="00B9736F" w:rsidP="00B973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7C6E8F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Buck </w:t>
            </w:r>
          </w:p>
        </w:tc>
      </w:tr>
      <w:tr w:rsidR="00B9736F" w:rsidRPr="007C6E8F" w14:paraId="553A1A58" w14:textId="77777777" w:rsidTr="000763A1">
        <w:trPr>
          <w:trHeight w:val="373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1F7A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oncentration</w:t>
            </w:r>
            <w:proofErr w:type="spellEnd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(</w:t>
            </w:r>
            <w:proofErr w:type="spellStart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millions</w:t>
            </w:r>
            <w:proofErr w:type="spellEnd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/</w:t>
            </w:r>
            <w:proofErr w:type="spellStart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mL</w:t>
            </w:r>
            <w:proofErr w:type="spellEnd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5DAA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6.49 ± 7.41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3480" w14:textId="6EE45502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227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5.07 ± 5.74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8DF" w14:textId="489E27EF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70D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3.19 ± 2.57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5B8" w14:textId="766EDF8D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D88B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0.37 ± 9.04</w:t>
            </w:r>
          </w:p>
        </w:tc>
      </w:tr>
      <w:tr w:rsidR="008D7139" w:rsidRPr="008D7139" w14:paraId="7F05782C" w14:textId="77777777" w:rsidTr="000763A1">
        <w:trPr>
          <w:trHeight w:val="399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1979B" w14:textId="16831B5D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Concentration</w:t>
            </w:r>
            <w:proofErr w:type="spellEnd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 xml:space="preserve"> SQS2</w:t>
            </w:r>
            <w:r w:rsidR="00E94E2B" w:rsidRPr="008D7139">
              <w:rPr>
                <w:lang w:val="en-GB"/>
              </w:rPr>
              <w:t>®</w:t>
            </w:r>
            <w:r w:rsidRPr="008D7139">
              <w:rPr>
                <w:rFonts w:eastAsia="Times New Roman" w:cs="Times New Roman"/>
                <w:sz w:val="22"/>
                <w:lang w:val="es-ES" w:eastAsia="es-ES"/>
              </w:rPr>
              <w:t xml:space="preserve"> (</w:t>
            </w:r>
            <w:proofErr w:type="spellStart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millions</w:t>
            </w:r>
            <w:proofErr w:type="spellEnd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/</w:t>
            </w:r>
            <w:proofErr w:type="spellStart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mL</w:t>
            </w:r>
            <w:proofErr w:type="spellEnd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F5E5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44.29 ± 7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0AD5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9DE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42.00 ± 5,2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C9AB" w14:textId="3EBD6B11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F6DE0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32.16 ± 4.7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1287" w14:textId="03C1526E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AF4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35.12 ± 9.26</w:t>
            </w:r>
          </w:p>
        </w:tc>
      </w:tr>
      <w:tr w:rsidR="00B9736F" w:rsidRPr="007C6E8F" w14:paraId="1D282CD3" w14:textId="77777777" w:rsidTr="004C684C">
        <w:trPr>
          <w:trHeight w:val="402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1F68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Viability</w:t>
            </w:r>
            <w:proofErr w:type="spellEnd"/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PI (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028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4.46 ± 3.27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AED" w14:textId="2A8404FA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902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6.16 ± 6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36F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DC5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7.63 ± 4.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D3E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2B8" w14:textId="77777777" w:rsidR="00B9736F" w:rsidRPr="007C6E8F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7C6E8F">
              <w:rPr>
                <w:rFonts w:eastAsia="Times New Roman" w:cs="Times New Roman"/>
                <w:sz w:val="22"/>
                <w:lang w:val="es-ES" w:eastAsia="es-ES"/>
              </w:rPr>
              <w:t>61.69 ± 6.78</w:t>
            </w:r>
          </w:p>
        </w:tc>
      </w:tr>
      <w:tr w:rsidR="008D7139" w:rsidRPr="008D7139" w14:paraId="0D732863" w14:textId="77777777" w:rsidTr="000763A1">
        <w:trPr>
          <w:trHeight w:val="27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C576C" w14:textId="01BD996F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>Viability</w:t>
            </w:r>
            <w:proofErr w:type="spellEnd"/>
            <w:r w:rsidRPr="008D7139">
              <w:rPr>
                <w:rFonts w:eastAsia="Times New Roman" w:cs="Times New Roman"/>
                <w:sz w:val="22"/>
                <w:lang w:val="es-ES" w:eastAsia="es-ES"/>
              </w:rPr>
              <w:t xml:space="preserve"> SQS2</w:t>
            </w:r>
            <w:r w:rsidR="00E94E2B" w:rsidRPr="008D7139">
              <w:rPr>
                <w:rFonts w:eastAsia="Times New Roman" w:cs="Times New Roman"/>
                <w:sz w:val="22"/>
                <w:lang w:val="es-ES" w:eastAsia="es-ES"/>
              </w:rPr>
              <w:t>®</w:t>
            </w:r>
            <w:r w:rsidRPr="008D7139">
              <w:rPr>
                <w:rFonts w:eastAsia="Times New Roman" w:cs="Times New Roman"/>
                <w:sz w:val="22"/>
                <w:lang w:val="es-ES" w:eastAsia="es-ES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2899F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62.69 ± 3.7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68C39" w14:textId="4E565AD3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6376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53.11 ± 6.5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9057" w14:textId="61E73342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37B8" w14:textId="4A00F66A" w:rsidR="00B9736F" w:rsidRPr="008D7139" w:rsidRDefault="000763A1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58.66 ± 4.1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46B7" w14:textId="7DA64650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AF27" w14:textId="77777777" w:rsidR="00B9736F" w:rsidRPr="008D7139" w:rsidRDefault="00B9736F" w:rsidP="000763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8D7139">
              <w:rPr>
                <w:rFonts w:eastAsia="Times New Roman" w:cs="Times New Roman"/>
                <w:sz w:val="22"/>
                <w:lang w:val="es-ES" w:eastAsia="es-ES"/>
              </w:rPr>
              <w:t>57.30 ± 6.30</w:t>
            </w:r>
          </w:p>
        </w:tc>
      </w:tr>
    </w:tbl>
    <w:p w14:paraId="00235AC0" w14:textId="246502FE" w:rsidR="00B9736F" w:rsidRPr="007668F8" w:rsidRDefault="00602F1F" w:rsidP="00B9736F">
      <w:pPr>
        <w:spacing w:before="240"/>
        <w:jc w:val="both"/>
        <w:rPr>
          <w:szCs w:val="24"/>
          <w:lang w:val="en-GB"/>
        </w:rPr>
      </w:pPr>
      <w:r w:rsidRPr="007668F8">
        <w:rPr>
          <w:rFonts w:cs="Times New Roman"/>
          <w:b/>
          <w:szCs w:val="24"/>
          <w:lang w:val="en-GB"/>
        </w:rPr>
        <w:t xml:space="preserve">Supplementary Table </w:t>
      </w:r>
      <w:r w:rsidR="00793B84" w:rsidRPr="007668F8">
        <w:rPr>
          <w:rFonts w:cs="Times New Roman"/>
          <w:b/>
          <w:szCs w:val="24"/>
          <w:lang w:val="en-GB"/>
        </w:rPr>
        <w:t>2</w:t>
      </w:r>
      <w:r w:rsidRPr="007668F8">
        <w:rPr>
          <w:rFonts w:cs="Times New Roman"/>
          <w:b/>
          <w:szCs w:val="24"/>
          <w:lang w:val="en-GB"/>
        </w:rPr>
        <w:t xml:space="preserve">. </w:t>
      </w:r>
      <w:r w:rsidR="00B9736F" w:rsidRPr="007668F8">
        <w:rPr>
          <w:szCs w:val="24"/>
          <w:lang w:val="en-GB"/>
        </w:rPr>
        <w:t xml:space="preserve">Comparative values (mean ± SE) of </w:t>
      </w:r>
      <w:r w:rsidR="0006492A">
        <w:rPr>
          <w:szCs w:val="24"/>
          <w:lang w:val="en-GB"/>
        </w:rPr>
        <w:t>sperm</w:t>
      </w:r>
      <w:r w:rsidR="00C64E1A" w:rsidRPr="007668F8">
        <w:rPr>
          <w:szCs w:val="24"/>
          <w:lang w:val="en-GB"/>
        </w:rPr>
        <w:t xml:space="preserve"> concentration (millions of </w:t>
      </w:r>
      <w:proofErr w:type="spellStart"/>
      <w:r w:rsidR="00C64E1A" w:rsidRPr="007668F8">
        <w:rPr>
          <w:szCs w:val="24"/>
          <w:lang w:val="en-GB"/>
        </w:rPr>
        <w:t>spz</w:t>
      </w:r>
      <w:proofErr w:type="spellEnd"/>
      <w:r w:rsidR="00C64E1A" w:rsidRPr="007668F8">
        <w:rPr>
          <w:szCs w:val="24"/>
          <w:lang w:val="en-GB"/>
        </w:rPr>
        <w:t>/</w:t>
      </w:r>
      <w:r w:rsidR="00B9736F" w:rsidRPr="007668F8">
        <w:rPr>
          <w:szCs w:val="24"/>
          <w:lang w:val="en-GB"/>
        </w:rPr>
        <w:t xml:space="preserve">mL) and </w:t>
      </w:r>
      <w:r w:rsidR="0006492A">
        <w:rPr>
          <w:szCs w:val="24"/>
          <w:lang w:val="en-GB"/>
        </w:rPr>
        <w:t>sperm</w:t>
      </w:r>
      <w:r w:rsidR="00B9736F" w:rsidRPr="007668F8">
        <w:rPr>
          <w:szCs w:val="24"/>
          <w:lang w:val="en-GB"/>
        </w:rPr>
        <w:t xml:space="preserve"> viability (%) </w:t>
      </w:r>
      <w:r w:rsidR="0006492A">
        <w:rPr>
          <w:szCs w:val="24"/>
          <w:lang w:val="en-GB"/>
        </w:rPr>
        <w:t>in</w:t>
      </w:r>
      <w:r w:rsidR="00B9736F" w:rsidRPr="007668F8">
        <w:rPr>
          <w:szCs w:val="24"/>
          <w:lang w:val="en-GB"/>
        </w:rPr>
        <w:t xml:space="preserve"> mouflon, ram, Iberian ibex and buck samples (N = 10). </w:t>
      </w:r>
      <w:r w:rsidR="0006492A">
        <w:rPr>
          <w:szCs w:val="24"/>
          <w:lang w:val="en-GB"/>
        </w:rPr>
        <w:t>Table shows t</w:t>
      </w:r>
      <w:r w:rsidR="00B9736F" w:rsidRPr="007668F8">
        <w:rPr>
          <w:szCs w:val="24"/>
          <w:lang w:val="en-GB"/>
        </w:rPr>
        <w:t>he values obtained by SQS2® equipment</w:t>
      </w:r>
      <w:r w:rsidR="0006492A">
        <w:rPr>
          <w:szCs w:val="24"/>
          <w:lang w:val="en-GB"/>
        </w:rPr>
        <w:t>,</w:t>
      </w:r>
      <w:r w:rsidR="00B9736F" w:rsidRPr="007668F8">
        <w:rPr>
          <w:szCs w:val="24"/>
          <w:lang w:val="en-GB"/>
        </w:rPr>
        <w:t xml:space="preserve"> by photometry (samples of ram and buck) or Neubauer chamber (samples of mouflon and Iberian ibex)</w:t>
      </w:r>
      <w:r w:rsidR="0006492A">
        <w:rPr>
          <w:szCs w:val="24"/>
          <w:lang w:val="en-GB"/>
        </w:rPr>
        <w:t>,</w:t>
      </w:r>
      <w:r w:rsidR="00B9736F" w:rsidRPr="007668F8">
        <w:rPr>
          <w:szCs w:val="24"/>
          <w:lang w:val="en-GB"/>
        </w:rPr>
        <w:t xml:space="preserve"> and </w:t>
      </w:r>
      <w:r w:rsidR="0006492A">
        <w:rPr>
          <w:szCs w:val="24"/>
          <w:lang w:val="en-GB"/>
        </w:rPr>
        <w:t>by fluorescence microscopy using PI</w:t>
      </w:r>
      <w:r w:rsidR="00B9736F" w:rsidRPr="007668F8">
        <w:rPr>
          <w:szCs w:val="24"/>
          <w:lang w:val="en-GB"/>
        </w:rPr>
        <w:t xml:space="preserve">. </w:t>
      </w:r>
    </w:p>
    <w:p w14:paraId="5875B4BD" w14:textId="77777777" w:rsidR="00C64E1A" w:rsidRDefault="00C64E1A" w:rsidP="009676AD">
      <w:pPr>
        <w:spacing w:before="0" w:after="200" w:line="276" w:lineRule="auto"/>
        <w:jc w:val="both"/>
        <w:rPr>
          <w:lang w:val="en-GB"/>
        </w:rPr>
      </w:pPr>
    </w:p>
    <w:p w14:paraId="2EA946A3" w14:textId="5B295A5B" w:rsidR="004D0364" w:rsidRDefault="0006492A" w:rsidP="009676AD">
      <w:pPr>
        <w:spacing w:before="0" w:after="200" w:line="276" w:lineRule="auto"/>
        <w:jc w:val="both"/>
        <w:rPr>
          <w:lang w:val="en-GB"/>
        </w:rPr>
      </w:pPr>
      <w:r>
        <w:rPr>
          <w:lang w:val="en-GB"/>
        </w:rPr>
        <w:t xml:space="preserve">It was </w:t>
      </w:r>
      <w:r w:rsidR="004D0364" w:rsidRPr="004D0364">
        <w:rPr>
          <w:lang w:val="en-GB"/>
        </w:rPr>
        <w:t>conclude</w:t>
      </w:r>
      <w:r>
        <w:rPr>
          <w:lang w:val="en-GB"/>
        </w:rPr>
        <w:t>d</w:t>
      </w:r>
      <w:r w:rsidR="004D0364" w:rsidRPr="004D0364">
        <w:rPr>
          <w:lang w:val="en-GB"/>
        </w:rPr>
        <w:t xml:space="preserve"> that SQS2® equipment </w:t>
      </w:r>
      <w:r>
        <w:rPr>
          <w:lang w:val="en-GB"/>
        </w:rPr>
        <w:t>was</w:t>
      </w:r>
      <w:r w:rsidR="004D0364" w:rsidRPr="004D0364">
        <w:rPr>
          <w:lang w:val="en-GB"/>
        </w:rPr>
        <w:t xml:space="preserve"> a fast and suitable method for the evaluation of sperm concentrations and sperm viability in small ruminants.</w:t>
      </w:r>
    </w:p>
    <w:p w14:paraId="73E6F464" w14:textId="77777777" w:rsidR="002310D9" w:rsidRPr="002310D9" w:rsidRDefault="002310D9">
      <w:pPr>
        <w:spacing w:before="0" w:after="200" w:line="276" w:lineRule="auto"/>
        <w:rPr>
          <w:b/>
          <w:szCs w:val="24"/>
          <w:lang w:val="en-GB"/>
        </w:rPr>
      </w:pPr>
    </w:p>
    <w:p w14:paraId="67FE9098" w14:textId="56A473B4" w:rsidR="00DF0D70" w:rsidRPr="007668F8" w:rsidRDefault="00DF0D70">
      <w:pPr>
        <w:spacing w:before="0" w:after="200" w:line="276" w:lineRule="auto"/>
        <w:rPr>
          <w:b/>
          <w:szCs w:val="24"/>
          <w:lang w:val="es-ES"/>
        </w:rPr>
      </w:pPr>
      <w:proofErr w:type="spellStart"/>
      <w:r w:rsidRPr="007668F8">
        <w:rPr>
          <w:b/>
          <w:szCs w:val="24"/>
          <w:lang w:val="es-ES"/>
        </w:rPr>
        <w:t>References</w:t>
      </w:r>
      <w:proofErr w:type="spellEnd"/>
      <w:r w:rsidRPr="007668F8">
        <w:rPr>
          <w:b/>
          <w:szCs w:val="24"/>
          <w:lang w:val="es-ES"/>
        </w:rPr>
        <w:t>:</w:t>
      </w:r>
    </w:p>
    <w:p w14:paraId="26EE8351" w14:textId="3E706241" w:rsidR="00DF0D70" w:rsidRPr="002A1DC7" w:rsidRDefault="00DF0D70" w:rsidP="00DF0D70">
      <w:pPr>
        <w:spacing w:before="240"/>
        <w:jc w:val="both"/>
        <w:rPr>
          <w:rStyle w:val="fontstyle01"/>
          <w:rFonts w:ascii="Times New Roman" w:hAnsi="Times New Roman" w:cs="Times New Roman"/>
          <w:sz w:val="24"/>
          <w:szCs w:val="24"/>
          <w:lang w:val="es-ES"/>
        </w:rPr>
      </w:pPr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Flores-Gil, V.N.,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Millan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de la Blanca, M.G., Velázquez, R., Toledano-Díaz, A., Santiago-Moreno, J., López-Sebastián A. </w:t>
      </w:r>
      <w:r w:rsid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(</w:t>
      </w:r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2020</w:t>
      </w:r>
      <w:r w:rsid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)</w:t>
      </w:r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2A1DC7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fluence of testosterone administration at the end of the breeding season on sperm cryoresistance in rams (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  <w:lang w:val="en-GB"/>
        </w:rPr>
        <w:t>Ovis</w:t>
      </w:r>
      <w:proofErr w:type="spellEnd"/>
      <w:r w:rsidRPr="002A1DC7">
        <w:rPr>
          <w:rStyle w:val="fontstyle01"/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  <w:lang w:val="en-GB"/>
        </w:rPr>
        <w:t>aries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) and bucks (</w:t>
      </w:r>
      <w:r w:rsidRPr="002A1DC7">
        <w:rPr>
          <w:rStyle w:val="fontstyle01"/>
          <w:rFonts w:ascii="Times New Roman" w:hAnsi="Times New Roman" w:cs="Times New Roman"/>
          <w:i/>
          <w:sz w:val="24"/>
          <w:szCs w:val="24"/>
          <w:lang w:val="en-GB"/>
        </w:rPr>
        <w:t xml:space="preserve">Capra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  <w:lang w:val="en-GB"/>
        </w:rPr>
        <w:t>hircus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Domest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Anim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Endocrinol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72, 106425.</w:t>
      </w:r>
    </w:p>
    <w:p w14:paraId="33C3125B" w14:textId="77777777" w:rsidR="00DF0D70" w:rsidRPr="002A1DC7" w:rsidRDefault="00DF0D70" w:rsidP="00DF0D70">
      <w:pPr>
        <w:spacing w:before="240"/>
        <w:jc w:val="both"/>
        <w:rPr>
          <w:rStyle w:val="fontstyle01"/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Pradiee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, J. O'Brien, E., Esteso, M.C., Castaño, C., Toledano-Díaz, A., Lopez-Sebastián, A., Marcos-Beltrán, J.L., Vega. R.S., Guillamón, F.G., Martínez-Nevado, E., Guerra, R., Santiago-Moreno, J. (2016). </w:t>
      </w:r>
      <w:r w:rsidRPr="002A1DC7">
        <w:rPr>
          <w:rStyle w:val="fontstyle01"/>
          <w:rFonts w:ascii="Times New Roman" w:hAnsi="Times New Roman" w:cs="Times New Roman"/>
          <w:sz w:val="24"/>
          <w:szCs w:val="24"/>
        </w:rPr>
        <w:t xml:space="preserve">Effect of shortening the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</w:rPr>
        <w:t>prefreezing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</w:rPr>
        <w:t xml:space="preserve"> equilibration time with glycerol on the quality of chamois (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Rupicapra</w:t>
      </w:r>
      <w:proofErr w:type="spellEnd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pyrenaica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</w:rPr>
        <w:t>), ibex (</w:t>
      </w:r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Capra</w:t>
      </w:r>
      <w:r w:rsidRPr="002A1DC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pyrenaica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</w:rPr>
        <w:t>), mouflon (</w:t>
      </w:r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Ovis musimon</w:t>
      </w:r>
      <w:r w:rsidRPr="002A1DC7">
        <w:rPr>
          <w:rStyle w:val="fontstyle01"/>
          <w:rFonts w:ascii="Times New Roman" w:hAnsi="Times New Roman" w:cs="Times New Roman"/>
          <w:sz w:val="24"/>
          <w:szCs w:val="24"/>
        </w:rPr>
        <w:t>) and aoudad (</w:t>
      </w:r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Ammotragus lervia</w:t>
      </w:r>
      <w:r w:rsidRPr="002A1DC7">
        <w:rPr>
          <w:rStyle w:val="fontstyle01"/>
          <w:rFonts w:ascii="Times New Roman" w:hAnsi="Times New Roman" w:cs="Times New Roman"/>
          <w:sz w:val="24"/>
          <w:szCs w:val="24"/>
        </w:rPr>
        <w:t xml:space="preserve">) ejaculates.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Anim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Reprod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Sci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. 171, 121-8.</w:t>
      </w:r>
    </w:p>
    <w:p w14:paraId="48541C30" w14:textId="77777777" w:rsidR="00DF0D70" w:rsidRPr="002310D9" w:rsidRDefault="00DF0D70" w:rsidP="00DF0D70">
      <w:pPr>
        <w:spacing w:before="240"/>
        <w:jc w:val="both"/>
        <w:rPr>
          <w:rStyle w:val="fontstyle01"/>
          <w:rFonts w:ascii="Times New Roman" w:hAnsi="Times New Roman" w:cs="Times New Roman"/>
          <w:sz w:val="24"/>
          <w:szCs w:val="24"/>
          <w:lang w:val="es-ES"/>
        </w:rPr>
      </w:pPr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Quintero-Moreno, A., González-Villalobos, D., López-Brea, J.J., Esteso, M., Fernández-Santos, M.R., Carvalho-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Crociata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, J. L., Mejía-Silva, W., León-</w:t>
      </w:r>
      <w:proofErr w:type="spellStart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Atencio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, G. (2009). Valoración morfométrica de la cabeza del espermatozoide del cerdo doméstico según su edad. </w:t>
      </w:r>
      <w:r w:rsidRPr="002310D9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Rev. </w:t>
      </w:r>
      <w:proofErr w:type="spellStart"/>
      <w:r w:rsidRPr="002310D9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Cient</w:t>
      </w:r>
      <w:proofErr w:type="spellEnd"/>
      <w:r w:rsidRPr="002310D9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. (Maracaibo) 19(2), 153-158. </w:t>
      </w:r>
    </w:p>
    <w:p w14:paraId="7E41D1C1" w14:textId="78763712" w:rsidR="00A203AA" w:rsidRDefault="00DF0D70" w:rsidP="00CD0DB4">
      <w:pPr>
        <w:spacing w:before="240"/>
        <w:jc w:val="both"/>
        <w:rPr>
          <w:lang w:val="en-GB"/>
        </w:rPr>
      </w:pPr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Soler, A.J., </w:t>
      </w:r>
      <w:proofErr w:type="spellStart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Esteso</w:t>
      </w:r>
      <w:proofErr w:type="spellEnd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, M.C., </w:t>
      </w:r>
      <w:proofErr w:type="spellStart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Fern</w:t>
      </w:r>
      <w:proofErr w:type="spellEnd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andez</w:t>
      </w:r>
      <w:proofErr w:type="spellEnd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-Santos, M.R., </w:t>
      </w:r>
      <w:proofErr w:type="spellStart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Garde</w:t>
      </w:r>
      <w:proofErr w:type="spellEnd"/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, J.J. (2005)</w:t>
      </w:r>
      <w:r w:rsidR="008E0334"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>.</w:t>
      </w:r>
      <w:r w:rsidRPr="008E0334">
        <w:rPr>
          <w:rStyle w:val="fontstyle01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A1DC7">
        <w:rPr>
          <w:rStyle w:val="fontstyle01"/>
          <w:rFonts w:ascii="Times New Roman" w:hAnsi="Times New Roman" w:cs="Times New Roman"/>
          <w:sz w:val="24"/>
          <w:szCs w:val="24"/>
        </w:rPr>
        <w:t>Characteristics of Iberian red deer (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Cervus</w:t>
      </w:r>
      <w:proofErr w:type="spellEnd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elaphus</w:t>
      </w:r>
      <w:proofErr w:type="spellEnd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1DC7">
        <w:rPr>
          <w:rStyle w:val="fontstyle01"/>
          <w:rFonts w:ascii="Times New Roman" w:hAnsi="Times New Roman" w:cs="Times New Roman"/>
          <w:i/>
          <w:sz w:val="24"/>
          <w:szCs w:val="24"/>
        </w:rPr>
        <w:t>hispanicus</w:t>
      </w:r>
      <w:proofErr w:type="spellEnd"/>
      <w:r w:rsidRPr="002A1DC7">
        <w:rPr>
          <w:rStyle w:val="fontstyle01"/>
          <w:rFonts w:ascii="Times New Roman" w:hAnsi="Times New Roman" w:cs="Times New Roman"/>
          <w:sz w:val="24"/>
          <w:szCs w:val="24"/>
        </w:rPr>
        <w:t xml:space="preserve">) spermatozoa cryopreserved after storage at 5C in the epididymis for several days. </w:t>
      </w:r>
      <w:r w:rsidRPr="008E0334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riogenology 64, 1503–1517.</w:t>
      </w:r>
      <w:r w:rsidR="00A203AA">
        <w:rPr>
          <w:lang w:val="en-GB"/>
        </w:rPr>
        <w:br w:type="page"/>
      </w:r>
    </w:p>
    <w:p w14:paraId="7C75F01E" w14:textId="5149E30F" w:rsidR="00A203AA" w:rsidRPr="000745FF" w:rsidRDefault="00A203AA" w:rsidP="00A203AA">
      <w:pPr>
        <w:pStyle w:val="Heading1"/>
        <w:numPr>
          <w:ilvl w:val="0"/>
          <w:numId w:val="20"/>
        </w:numPr>
      </w:pPr>
      <w:r w:rsidRPr="000745FF">
        <w:lastRenderedPageBreak/>
        <w:t>Stress resistance factor</w:t>
      </w:r>
      <w:r w:rsidR="00BD551E" w:rsidRPr="000745FF">
        <w:t xml:space="preserve"> (SR)</w:t>
      </w:r>
    </w:p>
    <w:p w14:paraId="231CD5DD" w14:textId="6D31AF27" w:rsidR="00C64E1A" w:rsidRDefault="0063139B" w:rsidP="007668F8">
      <w:pPr>
        <w:spacing w:after="120"/>
        <w:jc w:val="both"/>
        <w:rPr>
          <w:lang w:val="en-GB"/>
        </w:rPr>
      </w:pPr>
      <w:r w:rsidRPr="0063139B">
        <w:rPr>
          <w:lang w:val="en-GB"/>
        </w:rPr>
        <w:t xml:space="preserve">In order to be able to compare the values obtained between domestic and wild species, we have calculated a factor that </w:t>
      </w:r>
      <w:r w:rsidR="0006492A">
        <w:rPr>
          <w:lang w:val="en-GB"/>
        </w:rPr>
        <w:t>allows</w:t>
      </w:r>
      <w:r w:rsidRPr="0063139B">
        <w:rPr>
          <w:lang w:val="en-GB"/>
        </w:rPr>
        <w:t xml:space="preserve"> us to compare the effect of stress, regardless of the initial quality of the different samples.</w:t>
      </w:r>
      <w:r w:rsidR="00612B11">
        <w:rPr>
          <w:lang w:val="en-GB"/>
        </w:rPr>
        <w:t xml:space="preserve"> </w:t>
      </w:r>
      <w:r w:rsidRPr="0063139B">
        <w:rPr>
          <w:lang w:val="en-GB"/>
        </w:rPr>
        <w:t xml:space="preserve">We have called </w:t>
      </w:r>
      <w:r w:rsidR="00612B11">
        <w:rPr>
          <w:lang w:val="en-GB"/>
        </w:rPr>
        <w:t>it ‘</w:t>
      </w:r>
      <w:r w:rsidRPr="000745FF">
        <w:t>stress resistance factor</w:t>
      </w:r>
      <w:r w:rsidR="00612B11">
        <w:t>’</w:t>
      </w:r>
      <w:r w:rsidRPr="000745FF">
        <w:t xml:space="preserve"> (SR) </w:t>
      </w:r>
      <w:r w:rsidRPr="000745FF">
        <w:rPr>
          <w:lang w:val="en-GB"/>
        </w:rPr>
        <w:t xml:space="preserve">and </w:t>
      </w:r>
      <w:r w:rsidR="00612B11">
        <w:rPr>
          <w:lang w:val="en-GB"/>
        </w:rPr>
        <w:t xml:space="preserve">the </w:t>
      </w:r>
      <w:r w:rsidRPr="000745FF">
        <w:rPr>
          <w:lang w:val="en-GB"/>
        </w:rPr>
        <w:t xml:space="preserve">mathematical formula is: </w:t>
      </w:r>
    </w:p>
    <w:p w14:paraId="6605F07A" w14:textId="711EF549" w:rsidR="0063139B" w:rsidRPr="000745FF" w:rsidRDefault="005A696C" w:rsidP="007668F8">
      <w:pPr>
        <w:spacing w:after="120"/>
        <w:jc w:val="both"/>
        <w:rPr>
          <w:b/>
          <w:lang w:val="en-GB"/>
        </w:rPr>
      </w:pPr>
      <w:r>
        <w:rPr>
          <w:b/>
          <w:lang w:val="en-GB"/>
        </w:rPr>
        <w:t>SR</w:t>
      </w:r>
      <w:r w:rsidR="0063139B" w:rsidRPr="000745FF">
        <w:rPr>
          <w:b/>
          <w:lang w:val="en-GB"/>
        </w:rPr>
        <w:t xml:space="preserve"> = (Value after stress / value before stress) x 100</w:t>
      </w:r>
    </w:p>
    <w:tbl>
      <w:tblPr>
        <w:tblpPr w:leftFromText="141" w:rightFromText="141" w:vertAnchor="text" w:horzAnchor="margin" w:tblpXSpec="center" w:tblpY="1446"/>
        <w:tblW w:w="108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1457"/>
        <w:gridCol w:w="1457"/>
        <w:gridCol w:w="1457"/>
        <w:gridCol w:w="1457"/>
        <w:gridCol w:w="1457"/>
        <w:gridCol w:w="1457"/>
      </w:tblGrid>
      <w:tr w:rsidR="00C64E1A" w:rsidRPr="008D7139" w14:paraId="7AEC4289" w14:textId="77777777" w:rsidTr="00C64E1A">
        <w:trPr>
          <w:trHeight w:val="28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45F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S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663B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C000"/>
                <w:sz w:val="18"/>
                <w:lang w:val="es-ES" w:eastAsia="es-ES"/>
              </w:rPr>
            </w:pPr>
            <w:r w:rsidRPr="00BB3962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Wild </w:t>
            </w:r>
            <w:proofErr w:type="spellStart"/>
            <w:r w:rsidRPr="00BB3962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B77C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Domestic</w:t>
            </w:r>
            <w:proofErr w:type="spellEnd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 xml:space="preserve"> </w:t>
            </w:r>
            <w:proofErr w:type="spellStart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BF8D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Mouflon</w:t>
            </w:r>
            <w:proofErr w:type="spellEnd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6435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Ram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12E1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Iberian</w:t>
            </w:r>
            <w:proofErr w:type="spellEnd"/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 xml:space="preserve"> Ibex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2279" w14:textId="77777777" w:rsidR="00C64E1A" w:rsidRPr="008D7139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</w:pPr>
            <w:r w:rsidRPr="008D7139">
              <w:rPr>
                <w:rFonts w:eastAsia="Times New Roman" w:cs="Times New Roman"/>
                <w:b/>
                <w:bCs/>
                <w:color w:val="000000"/>
                <w:sz w:val="18"/>
                <w:lang w:val="es-ES" w:eastAsia="es-ES"/>
              </w:rPr>
              <w:t>Buck</w:t>
            </w:r>
          </w:p>
        </w:tc>
      </w:tr>
      <w:tr w:rsidR="00BB3962" w:rsidRPr="008D7139" w14:paraId="32CEE7D6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8604" w14:textId="77777777" w:rsidR="00BB3962" w:rsidRPr="008D713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proofErr w:type="spellStart"/>
            <w:r w:rsidRPr="008D713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Viability</w:t>
            </w:r>
            <w:proofErr w:type="spellEnd"/>
            <w:r w:rsidRPr="008D713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3839" w14:textId="3E6C260B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color w:val="000000"/>
                <w:sz w:val="18"/>
                <w:szCs w:val="18"/>
              </w:rPr>
              <w:t>101.78 ± 8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45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8.57 ± 2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24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 xml:space="preserve">92.25 ± 3.7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81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2.89 ± 4.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8D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5.01 ± 2.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4C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6.05 ± 9.54</w:t>
            </w:r>
          </w:p>
        </w:tc>
      </w:tr>
      <w:tr w:rsidR="00BB3962" w:rsidRPr="008D7139" w14:paraId="2D6B70C7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0C007" w14:textId="3774F72E" w:rsidR="00BB3962" w:rsidRPr="008D713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proofErr w:type="spellStart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Viability</w:t>
            </w:r>
            <w:proofErr w:type="spellEnd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 </w:t>
            </w:r>
            <w:r w:rsidR="005D5599" w:rsidRPr="00802219">
              <w:t xml:space="preserve">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AABB" w14:textId="48CD58BC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color w:val="000000"/>
                <w:sz w:val="18"/>
                <w:szCs w:val="18"/>
              </w:rPr>
              <w:t>99.17 ± 10.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87C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69.08 ± 8.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877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8.85 ± 7.6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374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6.76 ± 8.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5E1B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6.04 ± 4.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1E4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1.93 ± 6.63</w:t>
            </w:r>
          </w:p>
        </w:tc>
      </w:tr>
      <w:tr w:rsidR="00BB3962" w:rsidRPr="008D7139" w14:paraId="375B4AE4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3EFD" w14:textId="77777777" w:rsidR="00BB3962" w:rsidRPr="008D713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D713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MT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855" w14:textId="7E03545F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57.05 ± 15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61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27.93 ± 11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96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5.93 ± 10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1EB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9.63 ± 3.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E0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8.87 ± 8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6B39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9.14 ± 6.54</w:t>
            </w:r>
          </w:p>
        </w:tc>
      </w:tr>
      <w:tr w:rsidR="00BB3962" w:rsidRPr="008D7139" w14:paraId="02AA57AA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D6DB" w14:textId="76836260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MT </w:t>
            </w:r>
            <w:r w:rsidR="005D5599" w:rsidRPr="00802219">
              <w:t xml:space="preserve">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7B16" w14:textId="0F11EF9D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51.94 ± 16.3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A13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30.21 ± 8.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3A2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8.23 ± 10.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EA72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5.10 ± 6.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F00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5.25 ± 3.0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1E5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0.40 ± 3.11</w:t>
            </w:r>
          </w:p>
        </w:tc>
      </w:tr>
      <w:tr w:rsidR="00BB3962" w:rsidRPr="008D7139" w14:paraId="25B5452F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C516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MP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CE7" w14:textId="3E3EABCD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2.92 ± 30.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C79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50.53 ± 38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48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42.60 ± 48.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29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4.92 ± 6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43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0.26 ± 32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21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0.76 ± 8.83</w:t>
            </w:r>
          </w:p>
        </w:tc>
      </w:tr>
      <w:tr w:rsidR="00BB3962" w:rsidRPr="008D7139" w14:paraId="2B56F069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DCF7" w14:textId="2ED7DE5B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MP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8AEBF" w14:textId="2A317A0E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4.91 ± 30.6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A602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 xml:space="preserve">33.13 </w:t>
            </w:r>
            <w:r w:rsidRPr="008D7139">
              <w:rPr>
                <w:rFonts w:eastAsia="Times New Roman" w:cs="Times New Roman"/>
                <w:color w:val="000000"/>
                <w:sz w:val="18"/>
                <w:lang w:val="es-ES" w:eastAsia="es-ES"/>
              </w:rPr>
              <w:t>± 20.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85A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 xml:space="preserve">103.05 </w:t>
            </w:r>
            <w:r w:rsidRPr="008D7139">
              <w:rPr>
                <w:rFonts w:eastAsia="Times New Roman" w:cs="Times New Roman"/>
                <w:color w:val="000000"/>
                <w:sz w:val="18"/>
                <w:lang w:val="es-ES" w:eastAsia="es-ES"/>
              </w:rPr>
              <w:t>± 24.9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12F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1.94 ± 6.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4EA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7.61 ± 6.6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A28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8.35 ± 6.31</w:t>
            </w:r>
          </w:p>
        </w:tc>
      </w:tr>
      <w:tr w:rsidR="00BB3962" w:rsidRPr="008D7139" w14:paraId="3910BF10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C948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VCL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086" w14:textId="531C44CC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65.05 ± 13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EE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6.87 ± 17.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28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3.25 ± 12.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98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6.32 ± 10.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91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4.07 ± 11.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74DA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0.39 ± 3.66</w:t>
            </w:r>
          </w:p>
        </w:tc>
      </w:tr>
      <w:tr w:rsidR="00BB3962" w:rsidRPr="008D7139" w14:paraId="3941E3D9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EA9EB" w14:textId="2A014A15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VCL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85CB" w14:textId="49C541DA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61.54 ± 12.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EAC6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4.54 ± 15.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4489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6.63 ± 8.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E4E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8.08 ± 9.2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6768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92.85 ± 3.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D36D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81.24 ± 3.75</w:t>
            </w:r>
          </w:p>
        </w:tc>
      </w:tr>
      <w:tr w:rsidR="00BB3962" w:rsidRPr="008D7139" w14:paraId="2345CEC0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E136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VSL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53E" w14:textId="472A10D7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3.91 ± 21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001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33.85 ± 13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73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6.76 ± 14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2F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7.55 ± 7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4D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7.20 ± 19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DD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4.29 ± 4.44</w:t>
            </w:r>
          </w:p>
        </w:tc>
      </w:tr>
      <w:tr w:rsidR="00BB3962" w:rsidRPr="008D7139" w14:paraId="0CC4FF81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96255" w14:textId="7298FF58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VSL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4045" w14:textId="082F1B20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29.15 ± 20.8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49B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29.64 ± 5.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E99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9.66 ± 8.9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263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6.06 ± 12.9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D63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1.11 ± 5.8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95D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5.22 ± 4.90</w:t>
            </w:r>
          </w:p>
        </w:tc>
      </w:tr>
      <w:tr w:rsidR="00BB3962" w:rsidRPr="008D7139" w14:paraId="223EACF8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9E86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VAP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064" w14:textId="62A407F1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8.99 ± 15.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3F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60.07 ± 16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D99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6.14 ± 11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F6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2.89 ± 8.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1A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4.61 ± 16.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0E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2.76 ± 4.04</w:t>
            </w:r>
          </w:p>
        </w:tc>
      </w:tr>
      <w:tr w:rsidR="00BB3962" w:rsidRPr="008D7139" w14:paraId="0EB8C28C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E71C5" w14:textId="0337520C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VAP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7DF0" w14:textId="097D9A39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3.57 ± 15.7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453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49.40 ± 10.5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3CF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5.86 ± 7.8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E91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0.12 ± 14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83F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2.43 ± 4.6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D96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7.94 ± 4.42</w:t>
            </w:r>
          </w:p>
        </w:tc>
      </w:tr>
      <w:tr w:rsidR="00BB3962" w:rsidRPr="008D7139" w14:paraId="196E4E89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39F1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ALH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E86" w14:textId="2D15CF56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82.13 ± 11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AB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7.20 ± 14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4E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25.32 ± 11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8AA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0.53 ± 10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6A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1.81 ± 4.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94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6.22 ± 9.71</w:t>
            </w:r>
          </w:p>
        </w:tc>
      </w:tr>
      <w:tr w:rsidR="00BB3962" w:rsidRPr="008D7139" w14:paraId="11897CEC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7A687" w14:textId="220AEB01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ALH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61D6" w14:textId="3173A077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74.56 ± 10.7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0B9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5.87 ± 14.5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3FD9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8.63 ± 9.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62A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1.50 ± 6.9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FC42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9.51 ± 7.8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18F7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01.28 ± 6.21</w:t>
            </w:r>
          </w:p>
        </w:tc>
      </w:tr>
      <w:tr w:rsidR="00BB3962" w:rsidRPr="008D7139" w14:paraId="586A1BA6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1E42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proofErr w:type="spellStart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Tunel</w:t>
            </w:r>
            <w:proofErr w:type="spellEnd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07A" w14:textId="1109DA64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283.33 ± 47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4B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3.33 ± 74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07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563.10 ± 270.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A8F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360.00 ± 156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0C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34.88 ± 17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248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20.00 ± 58.30</w:t>
            </w:r>
          </w:p>
        </w:tc>
      </w:tr>
      <w:tr w:rsidR="00BB3962" w:rsidRPr="008D7139" w14:paraId="117795A1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394D4" w14:textId="7A5DF0E4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proofErr w:type="spellStart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Tunel</w:t>
            </w:r>
            <w:proofErr w:type="spellEnd"/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8DEF" w14:textId="5E131FCC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266.66 ± 94.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130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3.33 ± 59.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70C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521.59 ± 161.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1A1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60.00 ± 384.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E7F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55.29 ± 15.4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93E5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0.00 ± 37.41</w:t>
            </w:r>
          </w:p>
        </w:tc>
      </w:tr>
      <w:tr w:rsidR="00BB3962" w:rsidRPr="008D7139" w14:paraId="1EF3C1F5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085F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Mito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7E9" w14:textId="0B34CA1F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b/>
                <w:sz w:val="18"/>
                <w:szCs w:val="18"/>
              </w:rPr>
              <w:t>90.17 ± 5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F7D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54.58 ± 11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0F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9.15 ± 6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1F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9.07 ± 2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24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6.96 ± 2.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642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3.19 ± 7.19</w:t>
            </w:r>
          </w:p>
        </w:tc>
      </w:tr>
      <w:tr w:rsidR="00BB3962" w:rsidRPr="008D7139" w14:paraId="5C1601F6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490C6" w14:textId="75F7BC84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Mito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BB52" w14:textId="7E8AFCCB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b/>
                <w:sz w:val="18"/>
                <w:szCs w:val="18"/>
              </w:rPr>
              <w:t>82.77 ± 3.9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05E5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45.84 ± 5.6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D22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8.47 ± 4.9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B8D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79.46 ± 6.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1E46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6.30 ± 4.5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4669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85.96 ± 6.62</w:t>
            </w:r>
          </w:p>
        </w:tc>
      </w:tr>
      <w:tr w:rsidR="00BB3962" w:rsidRPr="008D7139" w14:paraId="400FA971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0FB6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Low ROS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EB0" w14:textId="6915F627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127.57 ± 5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BA0D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37.73 ± 13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C79" w14:textId="77777777" w:rsidR="00BB3962" w:rsidRPr="00E32CF5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E32CF5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101.98 ± 11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A6D4" w14:textId="77777777" w:rsidR="00BB3962" w:rsidRPr="00E32CF5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E32CF5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176.30 ± 32.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E7A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6.36 ± 7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82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10.36 ± 18.12</w:t>
            </w:r>
          </w:p>
        </w:tc>
      </w:tr>
      <w:tr w:rsidR="00BB3962" w:rsidRPr="008D7139" w14:paraId="36D1F421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35C2" w14:textId="1DA3B81D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Low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27EB" w14:textId="7FCB8D16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110.03 ± 20.7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576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44.79 ± 10.9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2657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95.34 ± 5.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D7A9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160.97 ± 14.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323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98.96 ± 10.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DD7E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26.83 ± 22.26</w:t>
            </w:r>
          </w:p>
        </w:tc>
      </w:tr>
      <w:tr w:rsidR="00BB3962" w:rsidRPr="008D7139" w14:paraId="49C3A7A4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6929" w14:textId="77777777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High ROS 20H-0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533" w14:textId="2AB45230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280.89 ± 87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E0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57.19 ± 26.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28B2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177.15 ± 29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6F0" w14:textId="77777777" w:rsidR="00BB3962" w:rsidRPr="00A56BD1" w:rsidRDefault="00BB3962" w:rsidP="00BB3962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</w:pPr>
            <w:r w:rsidRPr="00A56BD1">
              <w:rPr>
                <w:rFonts w:eastAsia="Times New Roman" w:cs="Times New Roman"/>
                <w:b/>
                <w:color w:val="000000"/>
                <w:sz w:val="18"/>
                <w:szCs w:val="20"/>
                <w:lang w:val="es-ES" w:eastAsia="es-ES"/>
              </w:rPr>
              <w:t>362.11 ± 51.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998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71.76 ± 33.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634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242.51 ± 17.32</w:t>
            </w:r>
          </w:p>
        </w:tc>
      </w:tr>
      <w:tr w:rsidR="00BB3962" w:rsidRPr="008D7139" w14:paraId="72413439" w14:textId="77777777" w:rsidTr="00C64E1A">
        <w:trPr>
          <w:trHeight w:val="326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314BE" w14:textId="67FF0F81" w:rsidR="00BB3962" w:rsidRPr="00802219" w:rsidRDefault="00BB3962" w:rsidP="00BB3962">
            <w:pPr>
              <w:spacing w:before="0" w:after="0"/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</w:pPr>
            <w:r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 xml:space="preserve">High </w:t>
            </w:r>
            <w:r w:rsidR="005D5599" w:rsidRPr="00802219">
              <w:rPr>
                <w:rFonts w:eastAsia="Times New Roman" w:cs="Times New Roman"/>
                <w:b/>
                <w:bCs/>
                <w:sz w:val="18"/>
                <w:lang w:val="es-ES" w:eastAsia="es-ES"/>
              </w:rPr>
              <w:t>20H+2H-0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B8E0" w14:textId="3F0C0E64" w:rsidR="00BB3962" w:rsidRPr="008B70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8B7039">
              <w:rPr>
                <w:sz w:val="18"/>
                <w:szCs w:val="18"/>
              </w:rPr>
              <w:t>301.43 ± 121.4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7351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84.13 ± 35.4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D3B2" w14:textId="77777777" w:rsidR="00BB3962" w:rsidRPr="00E32CF5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E32CF5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91.00 ± 33.5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5BBB" w14:textId="77777777" w:rsidR="00BB3962" w:rsidRPr="00E32CF5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E32CF5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385.73 ± 94.3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0FBF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185.01 ± 41.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BAB3" w14:textId="77777777" w:rsidR="00BB3962" w:rsidRPr="008D7139" w:rsidRDefault="00BB3962" w:rsidP="00BB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</w:pPr>
            <w:r w:rsidRPr="008D7139">
              <w:rPr>
                <w:rFonts w:eastAsia="Times New Roman" w:cs="Times New Roman"/>
                <w:color w:val="000000"/>
                <w:sz w:val="18"/>
                <w:szCs w:val="20"/>
                <w:lang w:val="es-ES" w:eastAsia="es-ES"/>
              </w:rPr>
              <w:t>259.14 ± 43.39</w:t>
            </w:r>
          </w:p>
        </w:tc>
      </w:tr>
    </w:tbl>
    <w:p w14:paraId="3F02BD5A" w14:textId="62A12233" w:rsidR="005D5599" w:rsidRDefault="00802219" w:rsidP="00084BD8">
      <w:pPr>
        <w:jc w:val="both"/>
        <w:rPr>
          <w:rFonts w:cs="Times New Roman"/>
          <w:b/>
          <w:szCs w:val="24"/>
          <w:lang w:val="en-GB"/>
        </w:rPr>
      </w:pPr>
      <w:r w:rsidRPr="00802219">
        <w:rPr>
          <w:lang w:val="en-GB"/>
        </w:rPr>
        <w:t xml:space="preserve">We have calculated the SR for each sperm variables at different times of the experimental period: </w:t>
      </w:r>
      <w:r w:rsidR="0006492A">
        <w:rPr>
          <w:lang w:val="en-GB"/>
        </w:rPr>
        <w:t xml:space="preserve">after </w:t>
      </w:r>
      <w:r w:rsidRPr="00802219">
        <w:rPr>
          <w:lang w:val="en-GB"/>
        </w:rPr>
        <w:t>20 h of refrigeration at 15° C (SR 20H-0H) treatment</w:t>
      </w:r>
      <w:r w:rsidR="008412DD">
        <w:rPr>
          <w:lang w:val="en-GB"/>
        </w:rPr>
        <w:t>,</w:t>
      </w:r>
      <w:r w:rsidRPr="00802219">
        <w:rPr>
          <w:lang w:val="en-GB"/>
        </w:rPr>
        <w:t xml:space="preserve"> and after refrigeration a</w:t>
      </w:r>
      <w:r w:rsidR="006271D6">
        <w:rPr>
          <w:lang w:val="en-GB"/>
        </w:rPr>
        <w:t>nd subsequent incubation at 38°</w:t>
      </w:r>
      <w:r w:rsidRPr="00802219">
        <w:rPr>
          <w:lang w:val="en-GB"/>
        </w:rPr>
        <w:t>C for 2 h (SR</w:t>
      </w:r>
      <w:r>
        <w:rPr>
          <w:lang w:val="en-GB"/>
        </w:rPr>
        <w:t xml:space="preserve"> </w:t>
      </w:r>
      <w:r w:rsidRPr="00802219">
        <w:rPr>
          <w:lang w:val="en-GB"/>
        </w:rPr>
        <w:t>20H</w:t>
      </w:r>
      <w:r>
        <w:rPr>
          <w:lang w:val="en-GB"/>
        </w:rPr>
        <w:t>+</w:t>
      </w:r>
      <w:r w:rsidRPr="00802219">
        <w:rPr>
          <w:lang w:val="en-GB"/>
        </w:rPr>
        <w:t xml:space="preserve">2H-0H) (see </w:t>
      </w:r>
      <w:r w:rsidRPr="001F7A6A">
        <w:rPr>
          <w:lang w:val="en-GB"/>
        </w:rPr>
        <w:t>Supplementary</w:t>
      </w:r>
      <w:r w:rsidR="001325E1" w:rsidRPr="001F7A6A">
        <w:rPr>
          <w:lang w:val="en-GB"/>
        </w:rPr>
        <w:t xml:space="preserve"> </w:t>
      </w:r>
      <w:r w:rsidRPr="001F7A6A">
        <w:rPr>
          <w:lang w:val="en-GB"/>
        </w:rPr>
        <w:t>Table 3).</w:t>
      </w:r>
    </w:p>
    <w:p w14:paraId="034173F4" w14:textId="77777777" w:rsidR="00802219" w:rsidRDefault="00802219" w:rsidP="00084BD8">
      <w:pPr>
        <w:jc w:val="both"/>
        <w:rPr>
          <w:rFonts w:cs="Times New Roman"/>
          <w:b/>
          <w:szCs w:val="24"/>
          <w:lang w:val="en-GB"/>
        </w:rPr>
      </w:pPr>
    </w:p>
    <w:p w14:paraId="3F49CC1A" w14:textId="41BCE20C" w:rsidR="00802219" w:rsidRDefault="00802219" w:rsidP="00084BD8">
      <w:pPr>
        <w:jc w:val="both"/>
        <w:rPr>
          <w:rFonts w:cs="Times New Roman"/>
          <w:szCs w:val="24"/>
          <w:lang w:val="en-GB"/>
        </w:rPr>
      </w:pPr>
      <w:r w:rsidRPr="007668F8">
        <w:rPr>
          <w:rFonts w:cs="Times New Roman"/>
          <w:b/>
          <w:szCs w:val="24"/>
          <w:lang w:val="en-GB"/>
        </w:rPr>
        <w:t xml:space="preserve">Supplementary Table 3. </w:t>
      </w:r>
      <w:r w:rsidRPr="00802219">
        <w:t>Stress resistance factor</w:t>
      </w:r>
      <w:r w:rsidRPr="007668F8">
        <w:rPr>
          <w:rFonts w:cs="Times New Roman"/>
          <w:szCs w:val="24"/>
          <w:lang w:val="en-GB"/>
        </w:rPr>
        <w:t xml:space="preserve"> (SR) (</w:t>
      </w:r>
      <w:r w:rsidRPr="007668F8">
        <w:rPr>
          <w:szCs w:val="24"/>
          <w:lang w:val="en-GB"/>
        </w:rPr>
        <w:t>mean ± SE)</w:t>
      </w:r>
      <w:r w:rsidRPr="007668F8">
        <w:rPr>
          <w:rFonts w:cs="Times New Roman"/>
          <w:szCs w:val="24"/>
          <w:lang w:val="en-GB"/>
        </w:rPr>
        <w:t xml:space="preserve"> for each </w:t>
      </w:r>
      <w:r>
        <w:rPr>
          <w:rFonts w:cs="Times New Roman"/>
          <w:szCs w:val="24"/>
          <w:lang w:val="en-GB"/>
        </w:rPr>
        <w:t>sperm</w:t>
      </w:r>
      <w:r w:rsidRPr="007668F8">
        <w:rPr>
          <w:rFonts w:cs="Times New Roman"/>
          <w:szCs w:val="24"/>
          <w:lang w:val="en-GB"/>
        </w:rPr>
        <w:t xml:space="preserve"> variable </w:t>
      </w:r>
      <w:r>
        <w:rPr>
          <w:rFonts w:cs="Times New Roman"/>
          <w:szCs w:val="24"/>
          <w:lang w:val="en-GB"/>
        </w:rPr>
        <w:t>and</w:t>
      </w:r>
      <w:r w:rsidRPr="007668F8">
        <w:rPr>
          <w:rFonts w:cs="Times New Roman"/>
          <w:szCs w:val="24"/>
          <w:lang w:val="en-GB"/>
        </w:rPr>
        <w:t xml:space="preserve"> species </w:t>
      </w:r>
      <w:r>
        <w:rPr>
          <w:rFonts w:cs="Times New Roman"/>
          <w:szCs w:val="24"/>
          <w:lang w:val="en-GB"/>
        </w:rPr>
        <w:t xml:space="preserve">through the experimental period: after </w:t>
      </w:r>
      <w:r w:rsidRPr="007668F8">
        <w:rPr>
          <w:rFonts w:cs="Times New Roman"/>
          <w:szCs w:val="24"/>
          <w:lang w:val="en-GB"/>
        </w:rPr>
        <w:t>20</w:t>
      </w:r>
      <w:r w:rsidR="001779F6">
        <w:rPr>
          <w:rFonts w:cs="Times New Roman"/>
          <w:szCs w:val="24"/>
          <w:lang w:val="en-GB"/>
        </w:rPr>
        <w:t xml:space="preserve"> h</w:t>
      </w:r>
      <w:r w:rsidRPr="007668F8">
        <w:rPr>
          <w:rFonts w:cs="Times New Roman"/>
          <w:szCs w:val="24"/>
          <w:lang w:val="en-GB"/>
        </w:rPr>
        <w:t xml:space="preserve"> </w:t>
      </w:r>
      <w:r w:rsidR="001779F6">
        <w:rPr>
          <w:rFonts w:cs="Times New Roman"/>
          <w:szCs w:val="24"/>
          <w:lang w:val="en-GB"/>
        </w:rPr>
        <w:t>refrigeration (20H-0H); after 20 h</w:t>
      </w:r>
      <w:r>
        <w:rPr>
          <w:rFonts w:cs="Times New Roman"/>
          <w:szCs w:val="24"/>
          <w:lang w:val="en-GB"/>
        </w:rPr>
        <w:t xml:space="preserve"> refrigeration + </w:t>
      </w:r>
      <w:r w:rsidRPr="007668F8">
        <w:rPr>
          <w:rFonts w:cs="Times New Roman"/>
          <w:szCs w:val="24"/>
          <w:lang w:val="en-GB"/>
        </w:rPr>
        <w:t>2</w:t>
      </w:r>
      <w:r w:rsidR="001779F6">
        <w:rPr>
          <w:rFonts w:cs="Times New Roman"/>
          <w:szCs w:val="24"/>
          <w:lang w:val="en-GB"/>
        </w:rPr>
        <w:t xml:space="preserve"> h</w:t>
      </w:r>
      <w:r>
        <w:rPr>
          <w:rFonts w:cs="Times New Roman"/>
          <w:szCs w:val="24"/>
          <w:lang w:val="en-GB"/>
        </w:rPr>
        <w:t xml:space="preserve"> incubation (20H+2H-0H). </w:t>
      </w:r>
      <w:r w:rsidRPr="007668F8">
        <w:rPr>
          <w:rFonts w:cs="Times New Roman"/>
          <w:szCs w:val="24"/>
          <w:lang w:val="en-GB"/>
        </w:rPr>
        <w:t>The factor SR was calculated for the following sperm variables: viability, total motility (MT), progressive motility MP), motility kinetic variables; curvilinear velocity (VCL), straight-line velocity (VSL), average path velocity (VAP)</w:t>
      </w:r>
      <w:r>
        <w:rPr>
          <w:rFonts w:cs="Times New Roman"/>
          <w:szCs w:val="24"/>
          <w:lang w:val="en-GB"/>
        </w:rPr>
        <w:t>,</w:t>
      </w:r>
      <w:r w:rsidRPr="007668F8">
        <w:rPr>
          <w:rFonts w:cs="Times New Roman"/>
          <w:szCs w:val="24"/>
          <w:lang w:val="en-GB"/>
        </w:rPr>
        <w:t xml:space="preserve"> amplitude of lateral head displacement (ALH), sperm DNA fragmentation (TUNEL), mitochondrial membrane</w:t>
      </w:r>
      <w:r>
        <w:rPr>
          <w:rFonts w:cs="Times New Roman"/>
          <w:szCs w:val="24"/>
          <w:lang w:val="en-GB"/>
        </w:rPr>
        <w:t xml:space="preserve"> integrity</w:t>
      </w:r>
      <w:r w:rsidRPr="007668F8">
        <w:rPr>
          <w:rFonts w:cs="Times New Roman"/>
          <w:szCs w:val="24"/>
          <w:lang w:val="en-GB"/>
        </w:rPr>
        <w:t xml:space="preserve"> (Mito) and oxidative </w:t>
      </w:r>
      <w:r w:rsidRPr="007668F8">
        <w:rPr>
          <w:rFonts w:cs="Times New Roman"/>
          <w:szCs w:val="24"/>
          <w:lang w:val="en-GB"/>
        </w:rPr>
        <w:lastRenderedPageBreak/>
        <w:t>stress levels (% of low and high ROS</w:t>
      </w:r>
      <w:r>
        <w:rPr>
          <w:rFonts w:cs="Times New Roman"/>
          <w:szCs w:val="24"/>
          <w:lang w:val="en-GB"/>
        </w:rPr>
        <w:t xml:space="preserve"> production</w:t>
      </w:r>
      <w:r w:rsidRPr="007668F8">
        <w:rPr>
          <w:rFonts w:cs="Times New Roman"/>
          <w:szCs w:val="24"/>
          <w:lang w:val="en-GB"/>
        </w:rPr>
        <w:t>). Values less than 100% mean that the variable decreased after the stress, and values greater than 100 that it increased</w:t>
      </w:r>
      <w:r>
        <w:rPr>
          <w:rFonts w:cs="Times New Roman"/>
          <w:szCs w:val="24"/>
          <w:lang w:val="en-GB"/>
        </w:rPr>
        <w:t>.</w:t>
      </w:r>
    </w:p>
    <w:p w14:paraId="3EEC1F0F" w14:textId="48F45CD9" w:rsidR="00850C9E" w:rsidRPr="00C64E1A" w:rsidRDefault="00850C9E" w:rsidP="00850C9E">
      <w:pPr>
        <w:pStyle w:val="Heading1"/>
        <w:numPr>
          <w:ilvl w:val="0"/>
          <w:numId w:val="20"/>
        </w:numPr>
      </w:pPr>
      <w:r w:rsidRPr="00C64E1A">
        <w:t>Principal Components Analysis</w:t>
      </w:r>
    </w:p>
    <w:p w14:paraId="536C72F2" w14:textId="77777777" w:rsidR="00850C9E" w:rsidRPr="008E6AB8" w:rsidRDefault="00850C9E" w:rsidP="00850C9E">
      <w:pPr>
        <w:jc w:val="both"/>
        <w:rPr>
          <w:lang w:val="en-GB"/>
        </w:rPr>
      </w:pPr>
      <w:r w:rsidRPr="008E6AB8">
        <w:t xml:space="preserve">The aim of PCA is to reduce the dimensionality of a set of variables while retaining the maximum variability in terms of the variance-covariance structure. </w:t>
      </w:r>
      <w:r w:rsidRPr="008E6AB8">
        <w:rPr>
          <w:lang w:val="en-GB"/>
        </w:rPr>
        <w:t>The variable importance is a useful quantity in PCA analysis. It measures how well a variable is represented by the principal components.</w:t>
      </w:r>
    </w:p>
    <w:p w14:paraId="4A574501" w14:textId="75A2CEEC" w:rsidR="00C64E1A" w:rsidRDefault="00850C9E" w:rsidP="008E6AB8">
      <w:pPr>
        <w:spacing w:before="240"/>
        <w:jc w:val="both"/>
        <w:rPr>
          <w:rFonts w:cs="Times New Roman"/>
          <w:color w:val="FF0000"/>
          <w:szCs w:val="24"/>
          <w:lang w:val="en-GB"/>
        </w:rPr>
      </w:pPr>
      <w:r w:rsidRPr="008E6AB8">
        <w:rPr>
          <w:rFonts w:cs="Times New Roman"/>
          <w:szCs w:val="24"/>
          <w:lang w:val="en-GB"/>
        </w:rPr>
        <w:t xml:space="preserve">As one of our objectives </w:t>
      </w:r>
      <w:r w:rsidR="00084BD8">
        <w:rPr>
          <w:rFonts w:cs="Times New Roman"/>
          <w:szCs w:val="24"/>
          <w:lang w:val="en-GB"/>
        </w:rPr>
        <w:t>is</w:t>
      </w:r>
      <w:r w:rsidRPr="008E6AB8">
        <w:rPr>
          <w:rFonts w:cs="Times New Roman"/>
          <w:szCs w:val="24"/>
          <w:lang w:val="en-GB"/>
        </w:rPr>
        <w:t xml:space="preserve"> to identify if there is a sperm variable that best describes the effect of stress, we performed a PCA analysis of </w:t>
      </w:r>
      <w:r w:rsidR="00C64E1A">
        <w:rPr>
          <w:rFonts w:cs="Times New Roman"/>
          <w:szCs w:val="24"/>
          <w:lang w:val="en-GB"/>
        </w:rPr>
        <w:t xml:space="preserve">the eleven </w:t>
      </w:r>
      <w:r w:rsidRPr="008E6AB8">
        <w:rPr>
          <w:rFonts w:cs="Times New Roman"/>
          <w:szCs w:val="24"/>
          <w:lang w:val="en-GB"/>
        </w:rPr>
        <w:t>sperm variables (viability, motility, progressive motility, motility kinetic variables -VCL, VSL, VAP and ALH-, DNA fragmentation, mitochondrial membrane integrity and low and high levels of ROS) for each one of the six species for each treatment period (</w:t>
      </w:r>
      <w:r w:rsidR="008412DD">
        <w:rPr>
          <w:rFonts w:cs="Times New Roman"/>
          <w:szCs w:val="24"/>
          <w:lang w:val="en-GB"/>
        </w:rPr>
        <w:t xml:space="preserve">at </w:t>
      </w:r>
      <w:r w:rsidRPr="008E6AB8">
        <w:rPr>
          <w:rFonts w:cs="Times New Roman"/>
          <w:szCs w:val="24"/>
          <w:lang w:val="en-GB"/>
        </w:rPr>
        <w:t xml:space="preserve">0H, </w:t>
      </w:r>
      <w:r w:rsidR="00084BD8">
        <w:rPr>
          <w:rFonts w:cs="Times New Roman"/>
          <w:szCs w:val="24"/>
          <w:lang w:val="en-GB"/>
        </w:rPr>
        <w:t xml:space="preserve">refrigeration </w:t>
      </w:r>
      <w:r w:rsidR="00BE7E21">
        <w:rPr>
          <w:rFonts w:cs="Times New Roman"/>
          <w:szCs w:val="24"/>
          <w:lang w:val="en-GB"/>
        </w:rPr>
        <w:t>-</w:t>
      </w:r>
      <w:r w:rsidRPr="008E6AB8">
        <w:rPr>
          <w:rFonts w:cs="Times New Roman"/>
          <w:szCs w:val="24"/>
          <w:lang w:val="en-GB"/>
        </w:rPr>
        <w:t>20H at 15ºC</w:t>
      </w:r>
      <w:r w:rsidR="00BE7E21">
        <w:rPr>
          <w:rFonts w:cs="Times New Roman"/>
          <w:szCs w:val="24"/>
          <w:lang w:val="en-GB"/>
        </w:rPr>
        <w:t>-</w:t>
      </w:r>
      <w:r w:rsidRPr="008E6AB8">
        <w:rPr>
          <w:rFonts w:cs="Times New Roman"/>
          <w:szCs w:val="24"/>
          <w:lang w:val="en-GB"/>
        </w:rPr>
        <w:t xml:space="preserve"> and </w:t>
      </w:r>
      <w:r w:rsidR="0085587F" w:rsidRPr="0085587F">
        <w:rPr>
          <w:rFonts w:cs="Times New Roman"/>
          <w:szCs w:val="24"/>
          <w:lang w:val="en-GB"/>
        </w:rPr>
        <w:t xml:space="preserve">subsequent </w:t>
      </w:r>
      <w:r w:rsidR="00084BD8">
        <w:rPr>
          <w:rFonts w:cs="Times New Roman"/>
          <w:szCs w:val="24"/>
          <w:lang w:val="en-GB"/>
        </w:rPr>
        <w:t xml:space="preserve">incubation </w:t>
      </w:r>
      <w:r w:rsidR="00BE7E21">
        <w:rPr>
          <w:rFonts w:cs="Times New Roman"/>
          <w:szCs w:val="24"/>
          <w:lang w:val="en-GB"/>
        </w:rPr>
        <w:t>-</w:t>
      </w:r>
      <w:r w:rsidRPr="008E6AB8">
        <w:rPr>
          <w:rFonts w:cs="Times New Roman"/>
          <w:szCs w:val="24"/>
          <w:lang w:val="en-GB"/>
        </w:rPr>
        <w:t>2H at 38.5°</w:t>
      </w:r>
      <w:r w:rsidR="00BE7E21">
        <w:rPr>
          <w:rFonts w:cs="Times New Roman"/>
          <w:szCs w:val="24"/>
          <w:lang w:val="en-GB"/>
        </w:rPr>
        <w:t>C-</w:t>
      </w:r>
      <w:r w:rsidRPr="008E6AB8">
        <w:rPr>
          <w:rFonts w:cs="Times New Roman"/>
          <w:szCs w:val="24"/>
          <w:lang w:val="en-GB"/>
        </w:rPr>
        <w:t>).</w:t>
      </w:r>
      <w:r w:rsidR="0066089A">
        <w:rPr>
          <w:rFonts w:cs="Times New Roman"/>
          <w:szCs w:val="24"/>
          <w:lang w:val="en-GB"/>
        </w:rPr>
        <w:t xml:space="preserve"> </w:t>
      </w:r>
      <w:r w:rsidR="0066089A" w:rsidRPr="0066089A">
        <w:rPr>
          <w:rFonts w:cs="Times New Roman"/>
          <w:szCs w:val="24"/>
          <w:lang w:val="en-GB"/>
        </w:rPr>
        <w:t xml:space="preserve">All values for PCA analysis are shown </w:t>
      </w:r>
      <w:r w:rsidR="0066089A" w:rsidRPr="001F7A6A">
        <w:rPr>
          <w:rFonts w:cs="Times New Roman"/>
          <w:szCs w:val="24"/>
          <w:lang w:val="en-GB"/>
        </w:rPr>
        <w:t xml:space="preserve">in Supplementary </w:t>
      </w:r>
      <w:r w:rsidR="001F7A6A">
        <w:rPr>
          <w:rFonts w:cs="Times New Roman"/>
          <w:szCs w:val="24"/>
          <w:lang w:val="en-GB"/>
        </w:rPr>
        <w:t>T</w:t>
      </w:r>
      <w:r w:rsidR="0066089A" w:rsidRPr="001F7A6A">
        <w:rPr>
          <w:rFonts w:cs="Times New Roman"/>
          <w:szCs w:val="24"/>
          <w:lang w:val="en-GB"/>
        </w:rPr>
        <w:t>ables 4 to 6.</w:t>
      </w:r>
    </w:p>
    <w:tbl>
      <w:tblPr>
        <w:tblpPr w:leftFromText="141" w:rightFromText="141" w:vertAnchor="text" w:horzAnchor="margin" w:tblpXSpec="center" w:tblpY="389"/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2"/>
        <w:gridCol w:w="1353"/>
        <w:gridCol w:w="1276"/>
        <w:gridCol w:w="1559"/>
        <w:gridCol w:w="1417"/>
        <w:gridCol w:w="1418"/>
        <w:gridCol w:w="1276"/>
        <w:gridCol w:w="1559"/>
      </w:tblGrid>
      <w:tr w:rsidR="00C64E1A" w:rsidRPr="00BE35C3" w14:paraId="59D391B5" w14:textId="77777777" w:rsidTr="00323EF2">
        <w:trPr>
          <w:trHeight w:val="295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DCEA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BCA0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01C5" w14:textId="3AD517D7" w:rsidR="00C64E1A" w:rsidRPr="00DC2A04" w:rsidRDefault="008412DD" w:rsidP="008412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  <w:t>0h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BAAC85" w14:textId="5F93F387" w:rsidR="00C64E1A" w:rsidRPr="00DC2A04" w:rsidRDefault="00BE7E21" w:rsidP="001779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Refrigeration </w:t>
            </w:r>
            <w:r w:rsidR="00C64E1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a</w:t>
            </w:r>
            <w:r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t</w:t>
            </w:r>
            <w:r w:rsidR="00C64E1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15ºC for 20</w:t>
            </w:r>
            <w:r w:rsidR="00E32CF5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</w:t>
            </w:r>
            <w:r w:rsidR="00C64E1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h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94EDF" w14:textId="729ED48E" w:rsidR="00C64E1A" w:rsidRPr="00323EF2" w:rsidRDefault="00323EF2" w:rsidP="001779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>Refrigeration at 15ºC for 20</w:t>
            </w:r>
            <w:r w:rsidR="00E32CF5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 xml:space="preserve"> </w:t>
            </w:r>
            <w:r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 xml:space="preserve">h and </w:t>
            </w:r>
            <w:r w:rsidRPr="00323EF2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i</w:t>
            </w:r>
            <w:r w:rsidR="00C64E1A" w:rsidRPr="00323EF2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ncubation at 38.5° for 2</w:t>
            </w:r>
            <w:r w:rsidR="00E32CF5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</w:t>
            </w:r>
            <w:r w:rsidR="00C64E1A" w:rsidRPr="00323EF2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h </w:t>
            </w:r>
          </w:p>
        </w:tc>
      </w:tr>
      <w:tr w:rsidR="00C64E1A" w:rsidRPr="00BE35C3" w14:paraId="6C80EF1E" w14:textId="77777777" w:rsidTr="00323EF2">
        <w:trPr>
          <w:trHeight w:val="31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EA6" w14:textId="77777777" w:rsidR="00C64E1A" w:rsidRPr="00323EF2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D60" w14:textId="77777777" w:rsidR="00C64E1A" w:rsidRPr="00323EF2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591F" w14:textId="77777777" w:rsidR="00C64E1A" w:rsidRPr="00AA57E5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 xml:space="preserve">Wild </w:t>
            </w:r>
            <w:proofErr w:type="spellStart"/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DA9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Domestic</w:t>
            </w:r>
            <w:proofErr w:type="spellEnd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863E" w14:textId="77777777" w:rsidR="00C64E1A" w:rsidRPr="00AA57E5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 xml:space="preserve">Wild </w:t>
            </w:r>
            <w:proofErr w:type="spellStart"/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B4B0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Domestic</w:t>
            </w:r>
            <w:proofErr w:type="spellEnd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BEAC" w14:textId="77777777" w:rsidR="00C64E1A" w:rsidRPr="00AA57E5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 xml:space="preserve">Wild </w:t>
            </w:r>
            <w:proofErr w:type="spellStart"/>
            <w:r w:rsidRPr="00AA57E5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9432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Domestic</w:t>
            </w:r>
            <w:proofErr w:type="spellEnd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oar</w:t>
            </w:r>
            <w:proofErr w:type="spellEnd"/>
          </w:p>
        </w:tc>
      </w:tr>
      <w:tr w:rsidR="00C64E1A" w:rsidRPr="00BE35C3" w14:paraId="2358D552" w14:textId="77777777" w:rsidTr="00323EF2">
        <w:trPr>
          <w:trHeight w:val="31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181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23A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C609" w14:textId="48BE580E" w:rsidR="00C64E1A" w:rsidRPr="00AA57E5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E61" w14:textId="26A9B2B2" w:rsidR="00C64E1A" w:rsidRPr="00BE35C3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12E" w14:textId="43B3E853" w:rsidR="00C64E1A" w:rsidRPr="00AA57E5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CF32" w14:textId="73CFF973" w:rsidR="00C64E1A" w:rsidRPr="00BE35C3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6E74" w14:textId="2E85E798" w:rsidR="00C64E1A" w:rsidRPr="00AA57E5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484E" w14:textId="7B9418A1" w:rsidR="00C64E1A" w:rsidRPr="00BE35C3" w:rsidRDefault="00BE7E21" w:rsidP="00C64E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</w:t>
            </w:r>
          </w:p>
        </w:tc>
      </w:tr>
      <w:tr w:rsidR="00C64E1A" w:rsidRPr="00BE35C3" w14:paraId="05FEC9E9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5D5E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perm</w:t>
            </w:r>
            <w:proofErr w:type="spellEnd"/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9ED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CD93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707E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87C9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0715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7B08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</w:tr>
      <w:tr w:rsidR="00C64E1A" w:rsidRPr="00BE35C3" w14:paraId="04A4A757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4A79E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iabi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62C" w14:textId="5FEB23D0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831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4A8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056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6F60" w14:textId="522B0464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40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6E26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90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6B17" w14:textId="3211A918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68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2F8A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23085</w:t>
            </w:r>
          </w:p>
        </w:tc>
      </w:tr>
      <w:tr w:rsidR="00C64E1A" w:rsidRPr="00BE35C3" w14:paraId="77C36FA9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45ECA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4F57" w14:textId="5AC9D1FB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36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BEC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937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2DF" w14:textId="575456D4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81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6916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6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540D" w14:textId="6A90C905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07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2F25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36784</w:t>
            </w:r>
          </w:p>
        </w:tc>
      </w:tr>
      <w:tr w:rsidR="00C64E1A" w:rsidRPr="00BE35C3" w14:paraId="316A6934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FA2B4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ogressive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940E" w14:textId="0B8967D9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61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D8E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70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23EF" w14:textId="5993EF70" w:rsidR="00C64E1A" w:rsidRPr="00BF1D60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F1D60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70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71B2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5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ACD4" w14:textId="4F7CB3B6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73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21D3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02647</w:t>
            </w:r>
          </w:p>
        </w:tc>
      </w:tr>
      <w:tr w:rsidR="00C64E1A" w:rsidRPr="00BE35C3" w14:paraId="44F7853B" w14:textId="77777777" w:rsidTr="00323EF2">
        <w:trPr>
          <w:trHeight w:val="295"/>
        </w:trPr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52C9A7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inetic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FCBC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C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95CF" w14:textId="3161A542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88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F40D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907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65FF" w14:textId="1B556F29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92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C839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94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EB5B" w14:textId="7E07205C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08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C1D2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67343</w:t>
            </w:r>
          </w:p>
        </w:tc>
      </w:tr>
      <w:tr w:rsidR="00C64E1A" w:rsidRPr="00BE35C3" w14:paraId="1CA07EC7" w14:textId="77777777" w:rsidTr="00323EF2">
        <w:trPr>
          <w:trHeight w:val="295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1082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087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S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9B0F" w14:textId="0A0D9C03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85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D7F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24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2C1B" w14:textId="379638B5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42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DFC6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11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9236" w14:textId="7271620E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38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EEF1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86470</w:t>
            </w:r>
          </w:p>
        </w:tc>
      </w:tr>
      <w:tr w:rsidR="00C64E1A" w:rsidRPr="00BE35C3" w14:paraId="6AE46CDF" w14:textId="77777777" w:rsidTr="00323EF2">
        <w:trPr>
          <w:trHeight w:val="295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48FF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3B06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2D99" w14:textId="4726DA0F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99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6F2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630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4CE1" w14:textId="190A562B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63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1AD8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56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B8C4" w14:textId="02CB9E03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6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316A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9249</w:t>
            </w:r>
          </w:p>
        </w:tc>
      </w:tr>
      <w:tr w:rsidR="00C64E1A" w:rsidRPr="00BE35C3" w14:paraId="53500B13" w14:textId="77777777" w:rsidTr="00323EF2">
        <w:trPr>
          <w:trHeight w:val="295"/>
        </w:trPr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9E26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0162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L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BD74" w14:textId="3888496A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71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F577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056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BD69" w14:textId="3C985E01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911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1D30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82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B58D" w14:textId="5879945B" w:rsidR="00C64E1A" w:rsidRPr="00254947" w:rsidRDefault="00254947" w:rsidP="0025494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50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800B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58405</w:t>
            </w:r>
          </w:p>
        </w:tc>
      </w:tr>
      <w:tr w:rsidR="00C64E1A" w:rsidRPr="00BE35C3" w14:paraId="580B104A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5BE7B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fragment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41B5" w14:textId="5F754AC9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14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B278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792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66DC" w14:textId="3C5B108C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-0.994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C16A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79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E1E4" w14:textId="4B3D5AE6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506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AE43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7288</w:t>
            </w:r>
          </w:p>
        </w:tc>
      </w:tr>
      <w:tr w:rsidR="00C64E1A" w:rsidRPr="00BE35C3" w14:paraId="47348E0A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CB974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Mitochondrial</w:t>
            </w:r>
            <w:proofErr w:type="spellEnd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membrane</w:t>
            </w:r>
            <w:proofErr w:type="spellEnd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integrity</w:t>
            </w:r>
            <w:proofErr w:type="spellEnd"/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776D" w14:textId="31C2F4B6" w:rsidR="00C64E1A" w:rsidRPr="00BE35C3" w:rsidRDefault="00AA57E5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35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4619" w14:textId="77777777" w:rsid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  <w:p w14:paraId="436953BC" w14:textId="77777777" w:rsidR="00C64E1A" w:rsidRPr="00BE35C3" w:rsidRDefault="00C64E1A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78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238C" w14:textId="17131576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67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F221" w14:textId="77777777" w:rsidR="00BD05DB" w:rsidRDefault="00BD05DB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  <w:p w14:paraId="2B6679F1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64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E25A" w14:textId="0BD5135B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14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005" w14:textId="77777777" w:rsidR="00BD05DB" w:rsidRDefault="00BD05DB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  <w:p w14:paraId="40D85B54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63477</w:t>
            </w:r>
          </w:p>
        </w:tc>
      </w:tr>
      <w:tr w:rsidR="00C64E1A" w:rsidRPr="00BE35C3" w14:paraId="0D851D89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9FE62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igh ROS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CCE5" w14:textId="1F32AEFB" w:rsidR="00C64E1A" w:rsidRPr="00AA57E5" w:rsidRDefault="00AA57E5" w:rsidP="00AA57E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-0.859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820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536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C951" w14:textId="23DD2295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80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E9E9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58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94C6" w14:textId="08544FD2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90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4906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32295</w:t>
            </w:r>
          </w:p>
        </w:tc>
      </w:tr>
      <w:tr w:rsidR="00C64E1A" w:rsidRPr="00BE35C3" w14:paraId="5A382C7B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AC6A5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ROS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726B" w14:textId="766F83E2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A57E5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46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61D8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509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4F65" w14:textId="0B957324" w:rsidR="00C64E1A" w:rsidRPr="00BD05DB" w:rsidRDefault="00BD05DB" w:rsidP="00BD05DB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D05DB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-0.8664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AACF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55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AE3A" w14:textId="2586E2E3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254947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365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78B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742613</w:t>
            </w:r>
          </w:p>
        </w:tc>
      </w:tr>
      <w:tr w:rsidR="00C64E1A" w:rsidRPr="00BE35C3" w14:paraId="5663E6E3" w14:textId="77777777" w:rsidTr="00323EF2">
        <w:trPr>
          <w:trHeight w:val="339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F547C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R</w:t>
            </w:r>
            <w:r w:rsidRPr="00BE35C3">
              <w:rPr>
                <w:rFonts w:eastAsia="Times New Roman" w:cs="Times New Roman"/>
                <w:sz w:val="18"/>
                <w:szCs w:val="18"/>
                <w:vertAlign w:val="superscript"/>
                <w:lang w:val="es-ES" w:eastAsia="es-ES"/>
              </w:rPr>
              <w:t>2</w:t>
            </w: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DECE" w14:textId="2F2377DA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2CC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FD68" w14:textId="72F661FF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5BB1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7821" w14:textId="0E1F4E03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7A4E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9</w:t>
            </w:r>
          </w:p>
        </w:tc>
      </w:tr>
      <w:tr w:rsidR="00C64E1A" w:rsidRPr="00BE35C3" w14:paraId="25C03239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8986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igenvalu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CB93" w14:textId="7EB9BEAF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D79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7833" w14:textId="711A76AF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3670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2E78" w14:textId="62008076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BE2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59</w:t>
            </w:r>
          </w:p>
        </w:tc>
      </w:tr>
      <w:tr w:rsidR="00C64E1A" w:rsidRPr="00BE35C3" w14:paraId="6946F087" w14:textId="77777777" w:rsidTr="00323EF2">
        <w:trPr>
          <w:trHeight w:val="29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755E" w14:textId="77777777" w:rsidR="00C64E1A" w:rsidRPr="00BE35C3" w:rsidRDefault="00C64E1A" w:rsidP="00C64E1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plained</w:t>
            </w:r>
            <w:proofErr w:type="spellEnd"/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8DFB" w14:textId="36D52D45" w:rsidR="00C64E1A" w:rsidRPr="00BE35C3" w:rsidRDefault="00AA57E5" w:rsidP="00AA57E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6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989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8.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2048" w14:textId="1F480BF1" w:rsidR="00C64E1A" w:rsidRPr="00BE35C3" w:rsidRDefault="00BD05DB" w:rsidP="00BD05D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36E3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6CF2" w14:textId="484D119F" w:rsidR="00C64E1A" w:rsidRPr="00BE35C3" w:rsidRDefault="00254947" w:rsidP="002549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4885" w14:textId="77777777" w:rsidR="00C64E1A" w:rsidRPr="00BE35C3" w:rsidRDefault="00C64E1A" w:rsidP="00C64E1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BE35C3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9.91</w:t>
            </w:r>
          </w:p>
        </w:tc>
      </w:tr>
    </w:tbl>
    <w:p w14:paraId="0722303C" w14:textId="2E569B73" w:rsidR="00C64E1A" w:rsidRDefault="00C64E1A" w:rsidP="008E6AB8">
      <w:pPr>
        <w:spacing w:before="240"/>
        <w:jc w:val="both"/>
        <w:rPr>
          <w:rFonts w:asciiTheme="minorHAnsi" w:hAnsiTheme="minorHAnsi"/>
          <w:sz w:val="22"/>
        </w:rPr>
      </w:pP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AB4B9A">
        <w:rPr>
          <w:lang w:val="en-GB"/>
        </w:rPr>
        <w:instrText xml:space="preserve">Excel.Sheet.12 "C:\\Users\\Emmita\\Desktop\\Resultados  Silvestres domesticos 091220.xlsx" PCAs!R1C1:R19C8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14:paraId="446108D9" w14:textId="2B0BB65C" w:rsidR="00850C9E" w:rsidRPr="00DC2A04" w:rsidRDefault="00C64E1A" w:rsidP="008E6AB8">
      <w:pPr>
        <w:spacing w:before="240"/>
        <w:jc w:val="both"/>
        <w:rPr>
          <w:rFonts w:cs="Times New Roman"/>
          <w:color w:val="FF0000"/>
          <w:szCs w:val="24"/>
          <w:lang w:val="en-GB"/>
        </w:rPr>
      </w:pPr>
      <w:r>
        <w:rPr>
          <w:rFonts w:cs="Times New Roman"/>
          <w:color w:val="FF0000"/>
          <w:szCs w:val="24"/>
          <w:lang w:val="en-GB"/>
        </w:rPr>
        <w:fldChar w:fldCharType="end"/>
      </w:r>
      <w:r w:rsidR="008E6AB8" w:rsidRPr="007668F8">
        <w:rPr>
          <w:rFonts w:cs="Times New Roman"/>
          <w:b/>
          <w:szCs w:val="24"/>
        </w:rPr>
        <w:t xml:space="preserve">Supplementary </w:t>
      </w:r>
      <w:r w:rsidR="001F7A6A">
        <w:rPr>
          <w:rFonts w:cs="Times New Roman"/>
          <w:b/>
          <w:szCs w:val="24"/>
        </w:rPr>
        <w:t>T</w:t>
      </w:r>
      <w:r w:rsidR="008E6AB8" w:rsidRPr="0085587F">
        <w:rPr>
          <w:rFonts w:cs="Times New Roman"/>
          <w:b/>
          <w:szCs w:val="24"/>
        </w:rPr>
        <w:t>able 4:</w:t>
      </w:r>
      <w:r w:rsidR="008E6AB8" w:rsidRPr="0085587F">
        <w:rPr>
          <w:rFonts w:cs="Times New Roman"/>
          <w:szCs w:val="24"/>
        </w:rPr>
        <w:t xml:space="preserve"> </w:t>
      </w:r>
      <w:r w:rsidR="002C7238" w:rsidRPr="0085587F">
        <w:rPr>
          <w:rFonts w:cs="Times New Roman"/>
          <w:szCs w:val="24"/>
        </w:rPr>
        <w:t xml:space="preserve">Principal components (PC) results </w:t>
      </w:r>
      <w:r w:rsidR="008412DD">
        <w:rPr>
          <w:rFonts w:cs="Times New Roman"/>
          <w:szCs w:val="24"/>
        </w:rPr>
        <w:t>at 0h</w:t>
      </w:r>
      <w:r w:rsidR="002C7238" w:rsidRPr="0085587F">
        <w:rPr>
          <w:rFonts w:cs="Times New Roman"/>
          <w:szCs w:val="24"/>
        </w:rPr>
        <w:t xml:space="preserve">, chilled </w:t>
      </w:r>
      <w:r w:rsidR="00323EF2" w:rsidRPr="0085587F">
        <w:rPr>
          <w:rFonts w:cs="Times New Roman"/>
          <w:szCs w:val="24"/>
        </w:rPr>
        <w:t>at 15ºC for 20</w:t>
      </w:r>
      <w:r w:rsidR="00E32CF5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 xml:space="preserve">h </w:t>
      </w:r>
      <w:r w:rsidR="002C7238" w:rsidRPr="0085587F">
        <w:rPr>
          <w:rFonts w:cs="Times New Roman"/>
          <w:szCs w:val="24"/>
        </w:rPr>
        <w:t>and</w:t>
      </w:r>
      <w:r w:rsidR="00323EF2" w:rsidRPr="0085587F">
        <w:t xml:space="preserve"> </w:t>
      </w:r>
      <w:r w:rsidR="00323EF2" w:rsidRPr="0085587F">
        <w:rPr>
          <w:rFonts w:cs="Times New Roman"/>
          <w:szCs w:val="24"/>
        </w:rPr>
        <w:t>refrigeration at 15°C duri</w:t>
      </w:r>
      <w:r w:rsidR="001779F6">
        <w:rPr>
          <w:rFonts w:cs="Times New Roman"/>
          <w:szCs w:val="24"/>
        </w:rPr>
        <w:t>ng 20</w:t>
      </w:r>
      <w:r w:rsidR="00E32CF5">
        <w:rPr>
          <w:rFonts w:cs="Times New Roman"/>
          <w:szCs w:val="24"/>
        </w:rPr>
        <w:t xml:space="preserve"> </w:t>
      </w:r>
      <w:r w:rsidR="001779F6">
        <w:rPr>
          <w:rFonts w:cs="Times New Roman"/>
          <w:szCs w:val="24"/>
        </w:rPr>
        <w:t>h</w:t>
      </w:r>
      <w:r w:rsidR="00323EF2" w:rsidRPr="0085587F">
        <w:rPr>
          <w:rFonts w:cs="Times New Roman"/>
          <w:szCs w:val="24"/>
        </w:rPr>
        <w:t xml:space="preserve"> and</w:t>
      </w:r>
      <w:r w:rsidR="001779F6">
        <w:rPr>
          <w:rFonts w:cs="Times New Roman"/>
          <w:szCs w:val="24"/>
        </w:rPr>
        <w:t xml:space="preserve"> subsequent incubation at 38.5°</w:t>
      </w:r>
      <w:r w:rsidR="00323EF2" w:rsidRPr="0085587F">
        <w:rPr>
          <w:rFonts w:cs="Times New Roman"/>
          <w:szCs w:val="24"/>
        </w:rPr>
        <w:t>C for 2</w:t>
      </w:r>
      <w:r w:rsidR="00E32CF5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 xml:space="preserve">h </w:t>
      </w:r>
      <w:r w:rsidR="008E6AB8" w:rsidRPr="0085587F">
        <w:rPr>
          <w:rFonts w:cs="Times New Roman"/>
          <w:szCs w:val="24"/>
        </w:rPr>
        <w:t xml:space="preserve">of wild boar and domestic </w:t>
      </w:r>
      <w:r w:rsidR="0085587F" w:rsidRPr="0085587F">
        <w:rPr>
          <w:rFonts w:cs="Times New Roman"/>
          <w:szCs w:val="24"/>
        </w:rPr>
        <w:t>boar</w:t>
      </w:r>
      <w:r w:rsidR="008E6AB8" w:rsidRPr="0085587F">
        <w:rPr>
          <w:rFonts w:cs="Times New Roman"/>
          <w:szCs w:val="24"/>
        </w:rPr>
        <w:t xml:space="preserve"> </w:t>
      </w:r>
      <w:r w:rsidR="0085587F">
        <w:rPr>
          <w:rFonts w:cs="Times New Roman"/>
          <w:szCs w:val="24"/>
        </w:rPr>
        <w:t>sperm</w:t>
      </w:r>
      <w:r w:rsidR="008E6AB8" w:rsidRPr="0085587F">
        <w:rPr>
          <w:rFonts w:cs="Times New Roman"/>
          <w:szCs w:val="24"/>
        </w:rPr>
        <w:t xml:space="preserve">. The </w:t>
      </w:r>
      <w:r w:rsidR="008E6AB8" w:rsidRPr="007668F8">
        <w:rPr>
          <w:rFonts w:cs="Times New Roman"/>
          <w:szCs w:val="24"/>
        </w:rPr>
        <w:t>values of loading factor of each sperm variable, the R</w:t>
      </w:r>
      <w:r w:rsidR="008E6AB8" w:rsidRPr="007668F8">
        <w:rPr>
          <w:rFonts w:cs="Times New Roman"/>
          <w:szCs w:val="24"/>
          <w:vertAlign w:val="superscript"/>
        </w:rPr>
        <w:t>2</w:t>
      </w:r>
      <w:r w:rsidR="002C7238" w:rsidRPr="007668F8">
        <w:rPr>
          <w:rFonts w:cs="Times New Roman"/>
          <w:szCs w:val="24"/>
        </w:rPr>
        <w:t>X statistics, the eigenvalues and</w:t>
      </w:r>
      <w:r w:rsidR="008E6AB8" w:rsidRPr="007668F8">
        <w:rPr>
          <w:rFonts w:cs="Times New Roman"/>
          <w:szCs w:val="24"/>
        </w:rPr>
        <w:t xml:space="preserve"> variance explained (%)</w:t>
      </w:r>
      <w:r w:rsidR="002C7238" w:rsidRPr="007668F8">
        <w:rPr>
          <w:rFonts w:cs="Times New Roman"/>
          <w:szCs w:val="24"/>
        </w:rPr>
        <w:t xml:space="preserve"> </w:t>
      </w:r>
      <w:r w:rsidR="008E6AB8" w:rsidRPr="007668F8">
        <w:rPr>
          <w:rFonts w:cs="Times New Roman"/>
          <w:szCs w:val="24"/>
        </w:rPr>
        <w:t xml:space="preserve">are shown. The </w:t>
      </w:r>
      <w:r w:rsidRPr="007668F8">
        <w:rPr>
          <w:rFonts w:cs="Times New Roman"/>
          <w:szCs w:val="24"/>
        </w:rPr>
        <w:t xml:space="preserve">sperm </w:t>
      </w:r>
      <w:r w:rsidR="008E6AB8" w:rsidRPr="007668F8">
        <w:rPr>
          <w:rFonts w:cs="Times New Roman"/>
          <w:szCs w:val="24"/>
        </w:rPr>
        <w:t>variables that best explain each PC are indicated in bold type.</w:t>
      </w:r>
      <w:r w:rsidRPr="007668F8">
        <w:rPr>
          <w:rFonts w:cs="Times New Roman"/>
          <w:szCs w:val="24"/>
        </w:rPr>
        <w:t xml:space="preserve"> </w:t>
      </w:r>
    </w:p>
    <w:p w14:paraId="729D559D" w14:textId="77777777" w:rsidR="00BE35C3" w:rsidRPr="00DC2A04" w:rsidRDefault="00BE35C3" w:rsidP="008E6AB8">
      <w:pPr>
        <w:spacing w:before="240"/>
        <w:jc w:val="both"/>
        <w:rPr>
          <w:rFonts w:cs="Times New Roman"/>
          <w:sz w:val="20"/>
          <w:szCs w:val="24"/>
          <w:lang w:val="en-GB"/>
        </w:rPr>
      </w:pPr>
    </w:p>
    <w:tbl>
      <w:tblPr>
        <w:tblW w:w="11245" w:type="dxa"/>
        <w:tblInd w:w="-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792"/>
        <w:gridCol w:w="1134"/>
        <w:gridCol w:w="992"/>
        <w:gridCol w:w="992"/>
        <w:gridCol w:w="992"/>
        <w:gridCol w:w="995"/>
        <w:gridCol w:w="990"/>
        <w:gridCol w:w="957"/>
        <w:gridCol w:w="886"/>
        <w:gridCol w:w="1180"/>
      </w:tblGrid>
      <w:tr w:rsidR="00A34A86" w:rsidRPr="00A34A86" w14:paraId="68C26D4F" w14:textId="77777777" w:rsidTr="00A34A86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1E9" w14:textId="77777777" w:rsidR="00A34A86" w:rsidRPr="00DC2A04" w:rsidRDefault="00A34A86" w:rsidP="00A34A86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0AA" w14:textId="77777777" w:rsidR="00A34A86" w:rsidRPr="00DC2A04" w:rsidRDefault="00A34A86" w:rsidP="00A34A8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53C5E" w14:textId="0B3D54EB" w:rsidR="00A34A86" w:rsidRPr="00DC2A04" w:rsidRDefault="008412DD" w:rsidP="008412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  <w:t>0h</w:t>
            </w:r>
            <w:r w:rsidR="00A34A86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999720" w14:textId="1EFCAD43" w:rsidR="00A34A86" w:rsidRPr="00DC2A04" w:rsidRDefault="00BE7E21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Refrigeration at</w:t>
            </w:r>
            <w:r w:rsidR="001779F6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15ºC for 20</w:t>
            </w:r>
            <w:r w:rsidR="00E32CF5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</w:t>
            </w:r>
            <w:r w:rsidR="00AB4B9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h</w:t>
            </w:r>
          </w:p>
        </w:tc>
        <w:tc>
          <w:tcPr>
            <w:tcW w:w="30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DD54" w14:textId="7B5FA2FD" w:rsidR="001779F6" w:rsidRDefault="001779F6" w:rsidP="00323E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>Refrigeration at 15ºC for 20</w:t>
            </w:r>
            <w:r w:rsidR="00E32CF5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 xml:space="preserve"> </w:t>
            </w:r>
            <w:r w:rsidR="00323EF2"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 xml:space="preserve">h </w:t>
            </w:r>
          </w:p>
          <w:p w14:paraId="62476A35" w14:textId="5E8FA5CD" w:rsidR="00A34A86" w:rsidRPr="00323EF2" w:rsidRDefault="00323EF2" w:rsidP="00323E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>and i</w:t>
            </w:r>
            <w:r w:rsidR="00AB4B9A"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 xml:space="preserve">ncubation </w:t>
            </w:r>
            <w:r w:rsidR="001779F6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at 38.5° for 2</w:t>
            </w:r>
            <w:r w:rsidR="00E32CF5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</w:t>
            </w:r>
            <w:r w:rsidR="00AB4B9A" w:rsidRPr="00323EF2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h</w:t>
            </w:r>
            <w:r w:rsidR="00A34A86" w:rsidRPr="00323EF2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</w:t>
            </w:r>
          </w:p>
        </w:tc>
      </w:tr>
      <w:tr w:rsidR="00A34A86" w:rsidRPr="00A34A86" w14:paraId="67FDADD2" w14:textId="77777777" w:rsidTr="00A34A86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BC9" w14:textId="77777777" w:rsidR="00A34A86" w:rsidRPr="00323EF2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A9B4" w14:textId="77777777" w:rsidR="00A34A86" w:rsidRPr="00323EF2" w:rsidRDefault="00A34A86" w:rsidP="00A34A8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A3442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Moufl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A7F5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am</w:t>
            </w:r>
            <w:proofErr w:type="spellEnd"/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F55FF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Moufl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D202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Ram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F5D4F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sz w:val="18"/>
                <w:szCs w:val="18"/>
                <w:lang w:val="es-ES" w:eastAsia="es-ES"/>
              </w:rPr>
              <w:t>Moufl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D95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Ram</w:t>
            </w:r>
            <w:proofErr w:type="spellEnd"/>
          </w:p>
        </w:tc>
      </w:tr>
      <w:tr w:rsidR="00A34A86" w:rsidRPr="00A34A86" w14:paraId="6E54F093" w14:textId="77777777" w:rsidTr="00A34A86">
        <w:trPr>
          <w:trHeight w:val="2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25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63F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7C49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EEB7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8F10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594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1D4C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BEBB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E8C5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A96D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AEF5" w14:textId="77777777" w:rsidR="00A34A86" w:rsidRPr="00AB4B9A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</w:tr>
      <w:tr w:rsidR="00A34A86" w:rsidRPr="00A34A86" w14:paraId="1F6ECFD1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61B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perm</w:t>
            </w:r>
            <w:proofErr w:type="spellEnd"/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E89A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3EA1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68F7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8E10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8E0B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A633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</w:tr>
      <w:tr w:rsidR="00A34A86" w:rsidRPr="00A34A86" w14:paraId="7290E667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73DDE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iabi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FA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49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12D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3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8C5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55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F9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638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7E7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713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970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218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0B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735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86E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33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5A9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49165</w:t>
            </w:r>
          </w:p>
        </w:tc>
      </w:tr>
      <w:tr w:rsidR="00A34A86" w:rsidRPr="00A34A86" w14:paraId="086BF162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3FE98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CC1" w14:textId="77777777" w:rsidR="00A34A86" w:rsidRPr="002A1DC7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2A1DC7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89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724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86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A5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8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464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045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EAF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98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BEC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82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EB7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002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911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35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1E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3673</w:t>
            </w:r>
          </w:p>
        </w:tc>
      </w:tr>
      <w:tr w:rsidR="00A34A86" w:rsidRPr="00A34A86" w14:paraId="1669D338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7FFBD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ogressive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5E9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4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43B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40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065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9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2F2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833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86F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04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9A7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231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7F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445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3CD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0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DA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56902</w:t>
            </w:r>
          </w:p>
        </w:tc>
      </w:tr>
      <w:tr w:rsidR="00A34A86" w:rsidRPr="00A34A86" w14:paraId="06EA5896" w14:textId="77777777" w:rsidTr="00A34A86">
        <w:trPr>
          <w:trHeight w:val="240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D8B5D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inetic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5F7B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C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70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63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2D1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81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75A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80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90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649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E6F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65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9A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59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F1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9030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B20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136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7D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0558</w:t>
            </w:r>
          </w:p>
        </w:tc>
      </w:tr>
      <w:tr w:rsidR="00A34A86" w:rsidRPr="00A34A86" w14:paraId="4761CD69" w14:textId="77777777" w:rsidTr="00A34A86">
        <w:trPr>
          <w:trHeight w:val="24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1A6D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C0AF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S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16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93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7A3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09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875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82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C0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31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A5A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27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CC9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5203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88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316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1D8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70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BA9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5750</w:t>
            </w:r>
          </w:p>
        </w:tc>
      </w:tr>
      <w:tr w:rsidR="00A34A86" w:rsidRPr="00A34A86" w14:paraId="30E7FF03" w14:textId="77777777" w:rsidTr="00A34A86">
        <w:trPr>
          <w:trHeight w:val="24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0DB7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CD6A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549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94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131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83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A13B" w14:textId="77777777" w:rsidR="00A34A86" w:rsidRPr="00BF1D60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BF1D60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712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2C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18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E64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29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C05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415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398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549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950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7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9D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54061</w:t>
            </w:r>
          </w:p>
        </w:tc>
      </w:tr>
      <w:tr w:rsidR="00A34A86" w:rsidRPr="00A34A86" w14:paraId="32BE0A17" w14:textId="77777777" w:rsidTr="00A34A86">
        <w:trPr>
          <w:trHeight w:val="24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D182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43A3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L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52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2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A8E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22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625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97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801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746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EB9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89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AF8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79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5E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9076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1FB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23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DA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14792</w:t>
            </w:r>
          </w:p>
        </w:tc>
      </w:tr>
      <w:tr w:rsidR="00A34A86" w:rsidRPr="00A34A86" w14:paraId="38E37F49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5E235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fragmen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A8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1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4DA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725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D23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5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2859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45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CA2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53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229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870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92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194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651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34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72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91551</w:t>
            </w:r>
          </w:p>
        </w:tc>
      </w:tr>
      <w:tr w:rsidR="00A34A86" w:rsidRPr="00A34A86" w14:paraId="789B1792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6E99E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Mitochondrial</w:t>
            </w:r>
            <w:proofErr w:type="spellEnd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membrane</w:t>
            </w:r>
            <w:proofErr w:type="spellEnd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integrity</w:t>
            </w:r>
            <w:proofErr w:type="spellEnd"/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A8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75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279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55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44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32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A8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375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F199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763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424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30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43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327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782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22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0A4" w14:textId="77777777" w:rsidR="00A34A86" w:rsidRPr="00DC2A04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DC2A04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0.843888</w:t>
            </w:r>
          </w:p>
        </w:tc>
      </w:tr>
      <w:tr w:rsidR="00A34A86" w:rsidRPr="00A34A86" w14:paraId="777BC85C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42DA1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igh ROS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169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7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F6F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31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A137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00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C1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476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05B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706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13D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4479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2B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47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39A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527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F56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76745</w:t>
            </w:r>
          </w:p>
        </w:tc>
      </w:tr>
      <w:tr w:rsidR="00A34A86" w:rsidRPr="00A34A86" w14:paraId="47A23A7B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25DFE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ROS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BAC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46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640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269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C87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49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57ED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5562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E3E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99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253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0228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F60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3294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8F4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067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B3F3" w14:textId="77777777" w:rsidR="00A34A86" w:rsidRPr="00DC2A04" w:rsidRDefault="00A34A86" w:rsidP="00A34A8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"/>
              </w:rPr>
            </w:pPr>
            <w:r w:rsidRPr="00DC2A04">
              <w:rPr>
                <w:rFonts w:eastAsia="Times New Roman" w:cs="Times New Roman"/>
                <w:bCs/>
                <w:color w:val="000000"/>
                <w:sz w:val="18"/>
                <w:szCs w:val="18"/>
                <w:lang w:val="es-ES" w:eastAsia="es-ES"/>
              </w:rPr>
              <w:t>-0.758116</w:t>
            </w:r>
          </w:p>
        </w:tc>
      </w:tr>
      <w:tr w:rsidR="00A34A86" w:rsidRPr="00A34A86" w14:paraId="2E795F7C" w14:textId="77777777" w:rsidTr="00A34A86">
        <w:trPr>
          <w:trHeight w:val="27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A6C48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R</w:t>
            </w:r>
            <w:r w:rsidRPr="00A34A86">
              <w:rPr>
                <w:rFonts w:eastAsia="Times New Roman" w:cs="Times New Roman"/>
                <w:sz w:val="18"/>
                <w:szCs w:val="18"/>
                <w:vertAlign w:val="superscript"/>
                <w:lang w:val="es-ES" w:eastAsia="es-ES"/>
              </w:rPr>
              <w:t>2</w:t>
            </w: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9B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962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04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82A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FBD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EDB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54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A85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62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sz w:val="18"/>
                <w:szCs w:val="18"/>
                <w:lang w:val="es-ES" w:eastAsia="es-ES"/>
              </w:rPr>
              <w:t>0.68</w:t>
            </w:r>
          </w:p>
        </w:tc>
      </w:tr>
      <w:tr w:rsidR="00A34A86" w:rsidRPr="00A34A86" w14:paraId="36BE5234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651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igenvalu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2B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D75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0DE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26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FFC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E0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8F4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3AD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BDE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58</w:t>
            </w:r>
          </w:p>
        </w:tc>
      </w:tr>
      <w:tr w:rsidR="00A34A86" w:rsidRPr="00A34A86" w14:paraId="56422FD1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66CA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plained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B51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B44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2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7C3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54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3.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180C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3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3822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9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5DE6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7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099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35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8.95</w:t>
            </w:r>
          </w:p>
        </w:tc>
      </w:tr>
      <w:tr w:rsidR="00A34A86" w:rsidRPr="00A34A86" w14:paraId="7FC07BD3" w14:textId="77777777" w:rsidTr="00A34A86">
        <w:trPr>
          <w:trHeight w:val="24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39E5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plained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cumulated</w:t>
            </w:r>
            <w:proofErr w:type="spellEnd"/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F48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A5DF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3840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B9BC" w14:textId="77777777" w:rsidR="00A34A86" w:rsidRPr="00A34A86" w:rsidRDefault="00A34A86" w:rsidP="00A34A8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038A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9F58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9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77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4D5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8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6F7B" w14:textId="77777777" w:rsidR="00A34A86" w:rsidRPr="00A34A86" w:rsidRDefault="00A34A86" w:rsidP="00A34A8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34A86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8.95</w:t>
            </w:r>
          </w:p>
        </w:tc>
      </w:tr>
    </w:tbl>
    <w:p w14:paraId="6B8342EC" w14:textId="20911B55" w:rsidR="00A34A86" w:rsidRPr="007668F8" w:rsidRDefault="00A34A86" w:rsidP="008E6AB8">
      <w:pPr>
        <w:spacing w:before="240"/>
        <w:jc w:val="both"/>
        <w:rPr>
          <w:rFonts w:asciiTheme="minorHAnsi" w:hAnsiTheme="minorHAnsi"/>
          <w:szCs w:val="24"/>
        </w:rPr>
      </w:pPr>
      <w:r w:rsidRPr="007668F8">
        <w:rPr>
          <w:szCs w:val="24"/>
        </w:rPr>
        <w:fldChar w:fldCharType="begin"/>
      </w:r>
      <w:r w:rsidRPr="007668F8">
        <w:rPr>
          <w:szCs w:val="24"/>
        </w:rPr>
        <w:instrText xml:space="preserve"> LINK </w:instrText>
      </w:r>
      <w:r w:rsidR="00AB4B9A" w:rsidRPr="007668F8">
        <w:rPr>
          <w:szCs w:val="24"/>
        </w:rPr>
        <w:instrText xml:space="preserve">Excel.Sheet.12 "C:\\Users\\Emmita\\Desktop\\Resultados  Silvestres domesticos 091220.xlsx" Sheet1!R1C1:R19C11 </w:instrText>
      </w:r>
      <w:r w:rsidRPr="007668F8">
        <w:rPr>
          <w:szCs w:val="24"/>
        </w:rPr>
        <w:instrText xml:space="preserve">\a \f 4 \h  \* MERGEFORMAT </w:instrText>
      </w:r>
      <w:r w:rsidRPr="007668F8">
        <w:rPr>
          <w:szCs w:val="24"/>
        </w:rPr>
        <w:fldChar w:fldCharType="separate"/>
      </w:r>
    </w:p>
    <w:p w14:paraId="6DEA648E" w14:textId="58DBFE1A" w:rsidR="008E6AB8" w:rsidRPr="007668F8" w:rsidRDefault="00A34A86" w:rsidP="008E6AB8">
      <w:pPr>
        <w:spacing w:before="240"/>
        <w:jc w:val="both"/>
        <w:rPr>
          <w:rFonts w:cs="Times New Roman"/>
          <w:szCs w:val="24"/>
        </w:rPr>
      </w:pPr>
      <w:r w:rsidRPr="007668F8">
        <w:rPr>
          <w:szCs w:val="24"/>
        </w:rPr>
        <w:fldChar w:fldCharType="end"/>
      </w:r>
      <w:r w:rsidR="008E6AB8" w:rsidRPr="007668F8">
        <w:rPr>
          <w:rFonts w:cs="Times New Roman"/>
          <w:b/>
          <w:szCs w:val="24"/>
        </w:rPr>
        <w:t xml:space="preserve">Supplementary </w:t>
      </w:r>
      <w:r w:rsidR="001F7A6A">
        <w:rPr>
          <w:rFonts w:cs="Times New Roman"/>
          <w:b/>
          <w:szCs w:val="24"/>
        </w:rPr>
        <w:t>T</w:t>
      </w:r>
      <w:r w:rsidR="008E6AB8" w:rsidRPr="007668F8">
        <w:rPr>
          <w:rFonts w:cs="Times New Roman"/>
          <w:b/>
          <w:szCs w:val="24"/>
        </w:rPr>
        <w:t>able 5</w:t>
      </w:r>
      <w:r w:rsidR="008E6AB8" w:rsidRPr="0085587F">
        <w:rPr>
          <w:rFonts w:cs="Times New Roman"/>
          <w:b/>
          <w:szCs w:val="24"/>
        </w:rPr>
        <w:t>:</w:t>
      </w:r>
      <w:r w:rsidR="008E6AB8" w:rsidRPr="0085587F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 xml:space="preserve">Principal components (PC) results </w:t>
      </w:r>
      <w:r w:rsidR="008412DD">
        <w:rPr>
          <w:rFonts w:cs="Times New Roman"/>
          <w:szCs w:val="24"/>
        </w:rPr>
        <w:t>at 0</w:t>
      </w:r>
      <w:r w:rsidR="00E32CF5">
        <w:rPr>
          <w:rFonts w:cs="Times New Roman"/>
          <w:szCs w:val="24"/>
        </w:rPr>
        <w:t xml:space="preserve"> </w:t>
      </w:r>
      <w:r w:rsidR="008412DD">
        <w:rPr>
          <w:rFonts w:cs="Times New Roman"/>
          <w:szCs w:val="24"/>
        </w:rPr>
        <w:t>h</w:t>
      </w:r>
      <w:r w:rsidR="00323EF2" w:rsidRPr="0085587F">
        <w:rPr>
          <w:rFonts w:cs="Times New Roman"/>
          <w:szCs w:val="24"/>
        </w:rPr>
        <w:t>, chilled at 15ºC for 20</w:t>
      </w:r>
      <w:r w:rsidR="00E32CF5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>h and</w:t>
      </w:r>
      <w:r w:rsidR="00323EF2" w:rsidRPr="0085587F">
        <w:t xml:space="preserve"> </w:t>
      </w:r>
      <w:r w:rsidR="00323EF2" w:rsidRPr="0085587F">
        <w:rPr>
          <w:rFonts w:cs="Times New Roman"/>
          <w:szCs w:val="24"/>
        </w:rPr>
        <w:t>re</w:t>
      </w:r>
      <w:r w:rsidR="001779F6">
        <w:rPr>
          <w:rFonts w:cs="Times New Roman"/>
          <w:szCs w:val="24"/>
        </w:rPr>
        <w:t>frigeration at 15°C during 20 h</w:t>
      </w:r>
      <w:r w:rsidR="00323EF2" w:rsidRPr="0085587F">
        <w:rPr>
          <w:rFonts w:cs="Times New Roman"/>
          <w:szCs w:val="24"/>
        </w:rPr>
        <w:t xml:space="preserve"> and</w:t>
      </w:r>
      <w:r w:rsidR="001779F6">
        <w:rPr>
          <w:rFonts w:cs="Times New Roman"/>
          <w:szCs w:val="24"/>
        </w:rPr>
        <w:t xml:space="preserve"> subsequent incubation at 38.5°</w:t>
      </w:r>
      <w:r w:rsidR="00323EF2" w:rsidRPr="0085587F">
        <w:rPr>
          <w:rFonts w:cs="Times New Roman"/>
          <w:szCs w:val="24"/>
        </w:rPr>
        <w:t xml:space="preserve">C for 2 h </w:t>
      </w:r>
      <w:r w:rsidR="002C7238" w:rsidRPr="0085587F">
        <w:rPr>
          <w:rFonts w:cs="Times New Roman"/>
          <w:szCs w:val="24"/>
        </w:rPr>
        <w:t xml:space="preserve">of mouflon </w:t>
      </w:r>
      <w:r w:rsidR="002C7238" w:rsidRPr="007668F8">
        <w:rPr>
          <w:rFonts w:cs="Times New Roman"/>
          <w:szCs w:val="24"/>
        </w:rPr>
        <w:t>and ram s</w:t>
      </w:r>
      <w:r w:rsidR="0085587F">
        <w:rPr>
          <w:rFonts w:cs="Times New Roman"/>
          <w:szCs w:val="24"/>
        </w:rPr>
        <w:t>perm</w:t>
      </w:r>
      <w:r w:rsidR="008E6AB8" w:rsidRPr="007668F8">
        <w:rPr>
          <w:rFonts w:cs="Times New Roman"/>
          <w:szCs w:val="24"/>
        </w:rPr>
        <w:t>. The values of loading factor of each sperm variable, the R</w:t>
      </w:r>
      <w:r w:rsidR="008E6AB8" w:rsidRPr="007668F8">
        <w:rPr>
          <w:rFonts w:cs="Times New Roman"/>
          <w:szCs w:val="24"/>
          <w:vertAlign w:val="superscript"/>
        </w:rPr>
        <w:t>2</w:t>
      </w:r>
      <w:r w:rsidR="008E6AB8" w:rsidRPr="007668F8">
        <w:rPr>
          <w:rFonts w:cs="Times New Roman"/>
          <w:szCs w:val="24"/>
        </w:rPr>
        <w:t>X statistics, the eigenvalues, variance explained (%) and variance explained accumulated (%) are shown. The variables that best explain each PC are indicated in bold type.</w:t>
      </w:r>
    </w:p>
    <w:p w14:paraId="4ED1C93F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6122477B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7B1D3277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2A25F7F1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0DA5A402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269190D5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396E0662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4CF7B09F" w14:textId="77777777" w:rsidR="00AB4B9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67A05BCE" w14:textId="77777777" w:rsidR="007C66C5" w:rsidRDefault="007C66C5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1E1B428D" w14:textId="77777777" w:rsidR="0085587F" w:rsidRDefault="0085587F" w:rsidP="008E6AB8">
      <w:pPr>
        <w:spacing w:before="240"/>
        <w:jc w:val="both"/>
        <w:rPr>
          <w:rFonts w:cs="Times New Roman"/>
          <w:sz w:val="20"/>
          <w:szCs w:val="24"/>
        </w:rPr>
      </w:pPr>
    </w:p>
    <w:p w14:paraId="38774F97" w14:textId="77777777" w:rsidR="00AB4B9A" w:rsidRPr="00C64E1A" w:rsidRDefault="00AB4B9A" w:rsidP="008E6AB8">
      <w:pPr>
        <w:spacing w:before="240"/>
        <w:jc w:val="both"/>
        <w:rPr>
          <w:rFonts w:cs="Times New Roman"/>
          <w:sz w:val="20"/>
          <w:szCs w:val="24"/>
        </w:rPr>
      </w:pPr>
    </w:p>
    <w:tbl>
      <w:tblPr>
        <w:tblpPr w:leftFromText="141" w:rightFromText="141" w:vertAnchor="text" w:horzAnchor="margin" w:tblpXSpec="center" w:tblpY="328"/>
        <w:tblW w:w="11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510"/>
        <w:gridCol w:w="928"/>
        <w:gridCol w:w="931"/>
        <w:gridCol w:w="1200"/>
        <w:gridCol w:w="992"/>
        <w:gridCol w:w="199"/>
        <w:gridCol w:w="935"/>
        <w:gridCol w:w="1134"/>
        <w:gridCol w:w="1276"/>
        <w:gridCol w:w="1306"/>
        <w:gridCol w:w="962"/>
      </w:tblGrid>
      <w:tr w:rsidR="00AB4B9A" w:rsidRPr="00AB4B9A" w14:paraId="7FDA3D22" w14:textId="77777777" w:rsidTr="00AB4B9A">
        <w:trPr>
          <w:trHeight w:val="24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DD6" w14:textId="77777777" w:rsidR="00AB4B9A" w:rsidRPr="00BE35C3" w:rsidRDefault="00AB4B9A" w:rsidP="00AB4B9A">
            <w:pPr>
              <w:spacing w:before="0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78C" w14:textId="77777777" w:rsidR="00AB4B9A" w:rsidRPr="00BE35C3" w:rsidRDefault="00AB4B9A" w:rsidP="00AB4B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4904F" w14:textId="38725016" w:rsidR="00AB4B9A" w:rsidRPr="00DC2A04" w:rsidRDefault="008412DD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  <w:t>0h</w:t>
            </w:r>
            <w:r w:rsidR="00AB4B9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0CDE4" w14:textId="29ACB9AA" w:rsidR="00AB4B9A" w:rsidRPr="00DC2A04" w:rsidRDefault="00BE7E21" w:rsidP="00BE7E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Refrigeration </w:t>
            </w:r>
            <w:r w:rsidR="00AB4B9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a</w:t>
            </w:r>
            <w:r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>t</w:t>
            </w:r>
            <w:r w:rsidR="00AB4B9A" w:rsidRPr="00DC2A04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  <w:t xml:space="preserve"> 15ºC for 20 h 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7573A" w14:textId="3069BD62" w:rsidR="00AB4B9A" w:rsidRPr="00DC2A04" w:rsidRDefault="00323EF2" w:rsidP="00323E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GB" w:eastAsia="es-ES"/>
              </w:rPr>
            </w:pPr>
            <w:r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>Refrigeration at 15ºC for 20 h and i</w:t>
            </w:r>
            <w:r w:rsidR="00AB4B9A" w:rsidRPr="0085587F">
              <w:rPr>
                <w:rFonts w:eastAsia="Times New Roman" w:cs="Times New Roman"/>
                <w:b/>
                <w:bCs/>
                <w:sz w:val="20"/>
                <w:szCs w:val="18"/>
                <w:lang w:val="en-GB" w:eastAsia="es-ES"/>
              </w:rPr>
              <w:t>ncubation at 38.5°C for 2 h</w:t>
            </w:r>
          </w:p>
        </w:tc>
      </w:tr>
      <w:tr w:rsidR="00AB4B9A" w:rsidRPr="00AB4B9A" w14:paraId="63F50D7F" w14:textId="77777777" w:rsidTr="00AB4B9A">
        <w:trPr>
          <w:trHeight w:val="24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53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FEC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2201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Iberian</w:t>
            </w:r>
            <w:proofErr w:type="spellEnd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b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AD2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uck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198BF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Iberian</w:t>
            </w:r>
            <w:proofErr w:type="spellEnd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b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BD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uck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141F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Iberian</w:t>
            </w:r>
            <w:proofErr w:type="spellEnd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Ibex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C5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Buck</w:t>
            </w:r>
          </w:p>
        </w:tc>
      </w:tr>
      <w:tr w:rsidR="00AB4B9A" w:rsidRPr="00AB4B9A" w14:paraId="791552C0" w14:textId="77777777" w:rsidTr="00AB4B9A">
        <w:trPr>
          <w:trHeight w:val="246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D7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639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38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E92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2E0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64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599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EE5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C7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36E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7D2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color w:val="000000"/>
                <w:sz w:val="18"/>
                <w:szCs w:val="18"/>
                <w:lang w:val="es-ES" w:eastAsia="es-ES"/>
              </w:rPr>
              <w:t>PC1</w:t>
            </w:r>
          </w:p>
        </w:tc>
      </w:tr>
      <w:tr w:rsidR="00AB4B9A" w:rsidRPr="00AB4B9A" w14:paraId="7DE2ADB6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D2E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perm</w:t>
            </w:r>
            <w:proofErr w:type="spellEnd"/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93E" w14:textId="0AAD6F0C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E7A5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6D19" w14:textId="6286969C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172C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25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033" w14:textId="5404085F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BCD3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Factor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adings</w:t>
            </w:r>
            <w:proofErr w:type="spellEnd"/>
          </w:p>
        </w:tc>
      </w:tr>
      <w:tr w:rsidR="00AB4B9A" w:rsidRPr="00AB4B9A" w14:paraId="4622A1DC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F0EC2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iabilit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1B3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5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043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37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5F0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8812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C6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663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688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39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324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52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85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911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5FA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330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432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456260</w:t>
            </w:r>
          </w:p>
        </w:tc>
      </w:tr>
      <w:tr w:rsidR="00AB4B9A" w:rsidRPr="00AB4B9A" w14:paraId="44B67EE0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85BA6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A4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86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802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49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004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68578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45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639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077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0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43D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33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F2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579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3A4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518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F3A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33644</w:t>
            </w:r>
          </w:p>
        </w:tc>
      </w:tr>
      <w:tr w:rsidR="00AB4B9A" w:rsidRPr="00AB4B9A" w14:paraId="4DD4EF26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E211B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ogressive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876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94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DD9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19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CE1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4622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D4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06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B80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28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256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93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57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547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217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967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4A5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06349</w:t>
            </w:r>
          </w:p>
        </w:tc>
      </w:tr>
      <w:tr w:rsidR="00AB4B9A" w:rsidRPr="00AB4B9A" w14:paraId="3A53B353" w14:textId="77777777" w:rsidTr="00AB4B9A">
        <w:trPr>
          <w:trHeight w:val="246"/>
        </w:trPr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E769F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otility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kinetic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variabl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BE16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CL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2F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38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2B5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34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690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64738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6D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709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850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25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1E3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57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DD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433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CBF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296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16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63383</w:t>
            </w:r>
          </w:p>
        </w:tc>
      </w:tr>
      <w:tr w:rsidR="00AB4B9A" w:rsidRPr="00AB4B9A" w14:paraId="02B7C152" w14:textId="77777777" w:rsidTr="00AB4B9A">
        <w:trPr>
          <w:trHeight w:val="246"/>
        </w:trPr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4142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4D1A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VSL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D4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73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75F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06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F49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2715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5E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282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07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53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C44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71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2D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743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CC6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4562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9C7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93844</w:t>
            </w:r>
          </w:p>
        </w:tc>
      </w:tr>
      <w:tr w:rsidR="00AB4B9A" w:rsidRPr="00AB4B9A" w14:paraId="1FE0AB28" w14:textId="77777777" w:rsidTr="00AB4B9A">
        <w:trPr>
          <w:trHeight w:val="246"/>
        </w:trPr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01CA9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703C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P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3C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83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5DB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014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047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39282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C13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368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241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29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2AC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74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22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010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767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410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50F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52976</w:t>
            </w:r>
          </w:p>
        </w:tc>
      </w:tr>
      <w:tr w:rsidR="00AB4B9A" w:rsidRPr="00AB4B9A" w14:paraId="7A208D18" w14:textId="77777777" w:rsidTr="00AB4B9A">
        <w:trPr>
          <w:trHeight w:val="246"/>
        </w:trPr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2D834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FEFC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LH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6F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864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F41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26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2C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581131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2E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939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204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88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C93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5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34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641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404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611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4B3F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44883</w:t>
            </w:r>
          </w:p>
        </w:tc>
      </w:tr>
      <w:tr w:rsidR="00AB4B9A" w:rsidRPr="00AB4B9A" w14:paraId="4A95BB3C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1D06C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DNA </w:t>
            </w:r>
            <w:proofErr w:type="spellStart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fragmentatio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9F1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287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353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646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DB0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98873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14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173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199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30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F1FF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1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7BC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557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5A2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580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6DD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414095</w:t>
            </w:r>
          </w:p>
        </w:tc>
      </w:tr>
      <w:tr w:rsidR="00AB4B9A" w:rsidRPr="00AB4B9A" w14:paraId="53A8442F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CC19D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Mitochondrial</w:t>
            </w:r>
            <w:proofErr w:type="spellEnd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membrane</w:t>
            </w:r>
            <w:proofErr w:type="spellEnd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integrity</w:t>
            </w:r>
            <w:proofErr w:type="spellEnd"/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958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9295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234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304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571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89132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B1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8230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1B3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322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1ED5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76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12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384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3A6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6020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806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18686</w:t>
            </w:r>
          </w:p>
        </w:tc>
      </w:tr>
      <w:tr w:rsidR="00AB4B9A" w:rsidRPr="00AB4B9A" w14:paraId="319E20F5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CA054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igh ROS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DE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25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51D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16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EC1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695327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FF2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537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8D9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58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3DE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932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0A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036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D18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0457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4F5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09305</w:t>
            </w:r>
          </w:p>
        </w:tc>
      </w:tr>
      <w:tr w:rsidR="00AB4B9A" w:rsidRPr="00AB4B9A" w14:paraId="68872F5B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32FF2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ow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ROS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vel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21B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1591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67C8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538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2D6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269246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FE9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2409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AA1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-0.855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4B7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0.501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BC0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400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F6B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6285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D87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0.797310</w:t>
            </w:r>
          </w:p>
        </w:tc>
      </w:tr>
      <w:tr w:rsidR="00AB4B9A" w:rsidRPr="00AB4B9A" w14:paraId="44CB0C23" w14:textId="77777777" w:rsidTr="00AB4B9A">
        <w:trPr>
          <w:trHeight w:val="277"/>
        </w:trPr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09AC4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R</w:t>
            </w:r>
            <w:r w:rsidRPr="00AB4B9A">
              <w:rPr>
                <w:rFonts w:eastAsia="Times New Roman" w:cs="Times New Roman"/>
                <w:sz w:val="18"/>
                <w:szCs w:val="18"/>
                <w:vertAlign w:val="superscript"/>
                <w:lang w:val="es-ES" w:eastAsia="es-ES"/>
              </w:rPr>
              <w:t>2</w:t>
            </w:r>
            <w:r w:rsidRPr="00AB4B9A">
              <w:rPr>
                <w:rFonts w:eastAsia="Times New Roman" w:cs="Times New Roman"/>
                <w:sz w:val="18"/>
                <w:szCs w:val="18"/>
                <w:lang w:val="es-ES" w:eastAsia="es-ES"/>
              </w:rPr>
              <w:t>X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97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509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287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4FF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FA5F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CC1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72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7CC1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F8E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0.46</w:t>
            </w:r>
          </w:p>
        </w:tc>
      </w:tr>
      <w:tr w:rsidR="00AB4B9A" w:rsidRPr="00AB4B9A" w14:paraId="4D7602B0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8078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igenvalu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8B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AAF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429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.70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7C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7EC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6BF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4DB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.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530A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8A49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5.16</w:t>
            </w:r>
          </w:p>
        </w:tc>
      </w:tr>
      <w:tr w:rsidR="00AB4B9A" w:rsidRPr="00AB4B9A" w14:paraId="2B8F498D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F08E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plained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508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2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15D2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FDC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0.94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85E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3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6B2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A9E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DA5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71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1A83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15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D934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6.96</w:t>
            </w:r>
          </w:p>
        </w:tc>
      </w:tr>
      <w:tr w:rsidR="00AB4B9A" w:rsidRPr="00AB4B9A" w14:paraId="0D63F59A" w14:textId="77777777" w:rsidTr="00AB4B9A">
        <w:trPr>
          <w:trHeight w:val="246"/>
        </w:trPr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7FC3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ance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plained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cumulated</w:t>
            </w:r>
            <w:proofErr w:type="spellEnd"/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800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41E0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6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B2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60.94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CE27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A216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D977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244" w14:textId="77777777" w:rsidR="00AB4B9A" w:rsidRPr="00AB4B9A" w:rsidRDefault="00AB4B9A" w:rsidP="00AB4B9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E43D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87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FAAF" w14:textId="77777777" w:rsidR="00AB4B9A" w:rsidRPr="00AB4B9A" w:rsidRDefault="00AB4B9A" w:rsidP="00AB4B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AB4B9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46.96</w:t>
            </w:r>
          </w:p>
        </w:tc>
      </w:tr>
    </w:tbl>
    <w:p w14:paraId="1F7C883E" w14:textId="77777777" w:rsidR="00AB4B9A" w:rsidRDefault="00AB4B9A" w:rsidP="008E6AB8">
      <w:pPr>
        <w:spacing w:before="240"/>
        <w:jc w:val="both"/>
        <w:rPr>
          <w:rFonts w:cs="Times New Roman"/>
          <w:color w:val="FF0000"/>
          <w:szCs w:val="24"/>
          <w:lang w:val="en-GB"/>
        </w:rPr>
      </w:pPr>
    </w:p>
    <w:p w14:paraId="0DEED17E" w14:textId="77777777" w:rsidR="007C66C5" w:rsidRDefault="007C66C5" w:rsidP="008E6AB8">
      <w:pPr>
        <w:spacing w:before="240"/>
        <w:jc w:val="both"/>
        <w:rPr>
          <w:rFonts w:cs="Times New Roman"/>
          <w:b/>
          <w:szCs w:val="24"/>
        </w:rPr>
      </w:pPr>
    </w:p>
    <w:p w14:paraId="2F571C96" w14:textId="6C46708E" w:rsidR="008E6AB8" w:rsidRPr="007668F8" w:rsidRDefault="008E6AB8" w:rsidP="008E6AB8">
      <w:pPr>
        <w:spacing w:before="240"/>
        <w:jc w:val="both"/>
        <w:rPr>
          <w:rFonts w:cs="Times New Roman"/>
          <w:szCs w:val="24"/>
        </w:rPr>
      </w:pPr>
      <w:r w:rsidRPr="007668F8">
        <w:rPr>
          <w:rFonts w:cs="Times New Roman"/>
          <w:b/>
          <w:szCs w:val="24"/>
        </w:rPr>
        <w:t xml:space="preserve">Supplementary </w:t>
      </w:r>
      <w:r w:rsidR="001F7A6A">
        <w:rPr>
          <w:rFonts w:cs="Times New Roman"/>
          <w:b/>
          <w:szCs w:val="24"/>
        </w:rPr>
        <w:t>T</w:t>
      </w:r>
      <w:r w:rsidRPr="0085587F">
        <w:rPr>
          <w:rFonts w:cs="Times New Roman"/>
          <w:b/>
          <w:szCs w:val="24"/>
        </w:rPr>
        <w:t>able 6:</w:t>
      </w:r>
      <w:r w:rsidRPr="0085587F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 xml:space="preserve">Principal components (PC) results </w:t>
      </w:r>
      <w:r w:rsidR="008412DD">
        <w:rPr>
          <w:rFonts w:cs="Times New Roman"/>
          <w:szCs w:val="24"/>
        </w:rPr>
        <w:t>at 0</w:t>
      </w:r>
      <w:r w:rsidR="00E31771">
        <w:rPr>
          <w:rFonts w:cs="Times New Roman"/>
          <w:szCs w:val="24"/>
        </w:rPr>
        <w:t xml:space="preserve"> </w:t>
      </w:r>
      <w:r w:rsidR="008412DD">
        <w:rPr>
          <w:rFonts w:cs="Times New Roman"/>
          <w:szCs w:val="24"/>
        </w:rPr>
        <w:t>h</w:t>
      </w:r>
      <w:r w:rsidR="00323EF2" w:rsidRPr="0085587F">
        <w:rPr>
          <w:rFonts w:cs="Times New Roman"/>
          <w:szCs w:val="24"/>
        </w:rPr>
        <w:t>, chilled at 15ºC for 20</w:t>
      </w:r>
      <w:r w:rsidR="00E31771">
        <w:rPr>
          <w:rFonts w:cs="Times New Roman"/>
          <w:szCs w:val="24"/>
        </w:rPr>
        <w:t xml:space="preserve"> </w:t>
      </w:r>
      <w:r w:rsidR="00323EF2" w:rsidRPr="0085587F">
        <w:rPr>
          <w:rFonts w:cs="Times New Roman"/>
          <w:szCs w:val="24"/>
        </w:rPr>
        <w:t>h and</w:t>
      </w:r>
      <w:r w:rsidR="00323EF2" w:rsidRPr="0085587F">
        <w:t xml:space="preserve"> </w:t>
      </w:r>
      <w:r w:rsidR="00323EF2" w:rsidRPr="0085587F">
        <w:rPr>
          <w:rFonts w:cs="Times New Roman"/>
          <w:szCs w:val="24"/>
        </w:rPr>
        <w:t>refrigeration at 15°C during 20 h and</w:t>
      </w:r>
      <w:r w:rsidR="00325C32">
        <w:rPr>
          <w:rFonts w:cs="Times New Roman"/>
          <w:szCs w:val="24"/>
        </w:rPr>
        <w:t xml:space="preserve"> subsequent incubation at 38.5°</w:t>
      </w:r>
      <w:r w:rsidR="00323EF2" w:rsidRPr="0085587F">
        <w:rPr>
          <w:rFonts w:cs="Times New Roman"/>
          <w:szCs w:val="24"/>
        </w:rPr>
        <w:t xml:space="preserve">C for 2 h </w:t>
      </w:r>
      <w:r w:rsidR="002C7238" w:rsidRPr="0085587F">
        <w:rPr>
          <w:rFonts w:cs="Times New Roman"/>
          <w:szCs w:val="24"/>
        </w:rPr>
        <w:t>of Iberian Ibex and buck s</w:t>
      </w:r>
      <w:r w:rsidR="0085587F" w:rsidRPr="0085587F">
        <w:rPr>
          <w:rFonts w:cs="Times New Roman"/>
          <w:szCs w:val="24"/>
        </w:rPr>
        <w:t>perm</w:t>
      </w:r>
      <w:r w:rsidR="002C7238" w:rsidRPr="0085587F">
        <w:rPr>
          <w:rFonts w:cs="Times New Roman"/>
          <w:szCs w:val="24"/>
        </w:rPr>
        <w:t xml:space="preserve">. </w:t>
      </w:r>
      <w:r w:rsidRPr="0085587F">
        <w:rPr>
          <w:rFonts w:cs="Times New Roman"/>
          <w:szCs w:val="24"/>
        </w:rPr>
        <w:t xml:space="preserve">The values of loading </w:t>
      </w:r>
      <w:r w:rsidRPr="007668F8">
        <w:rPr>
          <w:rFonts w:cs="Times New Roman"/>
          <w:szCs w:val="24"/>
        </w:rPr>
        <w:t>factor of each sperm variable, the R</w:t>
      </w:r>
      <w:r w:rsidRPr="007668F8">
        <w:rPr>
          <w:rFonts w:cs="Times New Roman"/>
          <w:szCs w:val="24"/>
          <w:vertAlign w:val="superscript"/>
        </w:rPr>
        <w:t>2</w:t>
      </w:r>
      <w:r w:rsidRPr="007668F8">
        <w:rPr>
          <w:rFonts w:cs="Times New Roman"/>
          <w:szCs w:val="24"/>
        </w:rPr>
        <w:t>X statistics, the eigenvalues, variance explained (%) and variance explained accumulated (%) are shown. The variables that best explain each PC are indicated in bold type.</w:t>
      </w:r>
    </w:p>
    <w:p w14:paraId="439E6A0C" w14:textId="77777777" w:rsidR="008E6AB8" w:rsidRDefault="008E6AB8" w:rsidP="008E6AB8">
      <w:pPr>
        <w:spacing w:before="240"/>
        <w:rPr>
          <w:rFonts w:cs="Times New Roman"/>
          <w:szCs w:val="24"/>
        </w:rPr>
      </w:pPr>
    </w:p>
    <w:p w14:paraId="2B4A4943" w14:textId="77777777" w:rsidR="0098348C" w:rsidRDefault="0098348C" w:rsidP="008E6AB8">
      <w:pPr>
        <w:spacing w:before="240"/>
        <w:rPr>
          <w:rFonts w:cs="Times New Roman"/>
          <w:szCs w:val="24"/>
        </w:rPr>
      </w:pPr>
    </w:p>
    <w:p w14:paraId="5BE94FED" w14:textId="77777777" w:rsidR="0098348C" w:rsidRDefault="0098348C" w:rsidP="008E6AB8">
      <w:pPr>
        <w:spacing w:before="240"/>
        <w:rPr>
          <w:rFonts w:cs="Times New Roman"/>
          <w:szCs w:val="24"/>
        </w:rPr>
      </w:pPr>
    </w:p>
    <w:p w14:paraId="20AC26F8" w14:textId="77777777" w:rsidR="0098348C" w:rsidRDefault="0098348C" w:rsidP="008E6AB8">
      <w:pPr>
        <w:spacing w:before="240"/>
        <w:rPr>
          <w:rFonts w:cs="Times New Roman"/>
          <w:szCs w:val="24"/>
        </w:rPr>
      </w:pPr>
    </w:p>
    <w:p w14:paraId="075FB2D7" w14:textId="77777777" w:rsidR="0098348C" w:rsidRDefault="0098348C" w:rsidP="008E6AB8">
      <w:pPr>
        <w:spacing w:before="240"/>
        <w:rPr>
          <w:rFonts w:cs="Times New Roman"/>
          <w:szCs w:val="24"/>
        </w:rPr>
      </w:pPr>
    </w:p>
    <w:p w14:paraId="7D5CA52A" w14:textId="77777777" w:rsidR="0098348C" w:rsidRDefault="0098348C" w:rsidP="008E6AB8">
      <w:pPr>
        <w:spacing w:before="240"/>
        <w:rPr>
          <w:rFonts w:cs="Times New Roman"/>
          <w:szCs w:val="24"/>
        </w:rPr>
      </w:pPr>
    </w:p>
    <w:p w14:paraId="3BABC0A8" w14:textId="109D215B" w:rsidR="007C6E8F" w:rsidRPr="00850C9E" w:rsidRDefault="007C6E8F" w:rsidP="007C6E8F">
      <w:pPr>
        <w:keepNext/>
        <w:rPr>
          <w:rFonts w:cs="Times New Roman"/>
          <w:b/>
          <w:i/>
          <w:color w:val="FF0000"/>
          <w:szCs w:val="24"/>
          <w:lang w:val="en-GB"/>
        </w:rPr>
      </w:pPr>
      <w:r w:rsidRPr="00850C9E">
        <w:rPr>
          <w:rFonts w:cs="Times New Roman"/>
          <w:i/>
          <w:color w:val="FF0000"/>
          <w:szCs w:val="24"/>
        </w:rPr>
        <w:t xml:space="preserve"> </w:t>
      </w:r>
    </w:p>
    <w:sectPr w:rsidR="007C6E8F" w:rsidRPr="00850C9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059C6" w14:textId="77777777" w:rsidR="0049107E" w:rsidRDefault="0049107E" w:rsidP="00117666">
      <w:pPr>
        <w:spacing w:after="0"/>
      </w:pPr>
      <w:r>
        <w:separator/>
      </w:r>
    </w:p>
  </w:endnote>
  <w:endnote w:type="continuationSeparator" w:id="0">
    <w:p w14:paraId="42A8A242" w14:textId="77777777" w:rsidR="0049107E" w:rsidRDefault="004910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  <w:font w:name="AdvMINION-I">
    <w:altName w:val="Times New Roman"/>
    <w:panose1 w:val="00000000000000000000"/>
    <w:charset w:val="00"/>
    <w:family w:val="roman"/>
    <w:notTrueType/>
    <w:pitch w:val="default"/>
  </w:font>
  <w:font w:name="AdvTTec369687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06492A" w:rsidRPr="00577C4C" w:rsidRDefault="0006492A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F29898" w:rsidR="0006492A" w:rsidRPr="00577C4C" w:rsidRDefault="000649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4F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F29898" w:rsidR="0006492A" w:rsidRPr="00577C4C" w:rsidRDefault="000649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4F0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06492A" w:rsidRPr="00577C4C" w:rsidRDefault="0006492A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0D4D18F" w:rsidR="0006492A" w:rsidRPr="00577C4C" w:rsidRDefault="000649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4F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0D4D18F" w:rsidR="0006492A" w:rsidRPr="00577C4C" w:rsidRDefault="000649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4F0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E3AFC" w14:textId="77777777" w:rsidR="0049107E" w:rsidRDefault="0049107E" w:rsidP="00117666">
      <w:pPr>
        <w:spacing w:after="0"/>
      </w:pPr>
      <w:r>
        <w:separator/>
      </w:r>
    </w:p>
  </w:footnote>
  <w:footnote w:type="continuationSeparator" w:id="0">
    <w:p w14:paraId="2B51E6A8" w14:textId="77777777" w:rsidR="0049107E" w:rsidRDefault="004910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06492A" w:rsidRPr="009151AA" w:rsidRDefault="000649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06492A" w:rsidRDefault="0006492A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B2781"/>
    <w:multiLevelType w:val="hybridMultilevel"/>
    <w:tmpl w:val="1396AA0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AC05D2"/>
    <w:multiLevelType w:val="hybridMultilevel"/>
    <w:tmpl w:val="1396AA0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A56D26"/>
    <w:multiLevelType w:val="hybridMultilevel"/>
    <w:tmpl w:val="1396AA0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2"/>
  </w:num>
  <w:num w:numId="22">
    <w:abstractNumId w:val="5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492A"/>
    <w:rsid w:val="00070F91"/>
    <w:rsid w:val="000745FF"/>
    <w:rsid w:val="000763A1"/>
    <w:rsid w:val="00077B44"/>
    <w:rsid w:val="00077D53"/>
    <w:rsid w:val="00084BD8"/>
    <w:rsid w:val="00091121"/>
    <w:rsid w:val="000961EA"/>
    <w:rsid w:val="000E35A9"/>
    <w:rsid w:val="00105FD9"/>
    <w:rsid w:val="00117666"/>
    <w:rsid w:val="001325E1"/>
    <w:rsid w:val="001549D3"/>
    <w:rsid w:val="00155B6F"/>
    <w:rsid w:val="00160065"/>
    <w:rsid w:val="00175DAA"/>
    <w:rsid w:val="00177730"/>
    <w:rsid w:val="001779F6"/>
    <w:rsid w:val="00177D84"/>
    <w:rsid w:val="00187E89"/>
    <w:rsid w:val="001B02AB"/>
    <w:rsid w:val="001F7A6A"/>
    <w:rsid w:val="00211218"/>
    <w:rsid w:val="002310D9"/>
    <w:rsid w:val="00254947"/>
    <w:rsid w:val="00267D18"/>
    <w:rsid w:val="00274347"/>
    <w:rsid w:val="00275C78"/>
    <w:rsid w:val="002868E2"/>
    <w:rsid w:val="002869C3"/>
    <w:rsid w:val="002936E4"/>
    <w:rsid w:val="002A1DC7"/>
    <w:rsid w:val="002B4A57"/>
    <w:rsid w:val="002C7238"/>
    <w:rsid w:val="002C74CA"/>
    <w:rsid w:val="002F207E"/>
    <w:rsid w:val="002F53BA"/>
    <w:rsid w:val="002F72A1"/>
    <w:rsid w:val="003123F4"/>
    <w:rsid w:val="00323EF2"/>
    <w:rsid w:val="00325C32"/>
    <w:rsid w:val="00342A22"/>
    <w:rsid w:val="003501DE"/>
    <w:rsid w:val="003544FB"/>
    <w:rsid w:val="00366C24"/>
    <w:rsid w:val="003D2F2D"/>
    <w:rsid w:val="003F4F07"/>
    <w:rsid w:val="003F7077"/>
    <w:rsid w:val="00401590"/>
    <w:rsid w:val="00417BF1"/>
    <w:rsid w:val="004313FB"/>
    <w:rsid w:val="00447801"/>
    <w:rsid w:val="00452E9C"/>
    <w:rsid w:val="004630F5"/>
    <w:rsid w:val="004702C3"/>
    <w:rsid w:val="004735C8"/>
    <w:rsid w:val="00477242"/>
    <w:rsid w:val="0049107E"/>
    <w:rsid w:val="004947A6"/>
    <w:rsid w:val="004961FF"/>
    <w:rsid w:val="00497F9D"/>
    <w:rsid w:val="004C45DC"/>
    <w:rsid w:val="004C684C"/>
    <w:rsid w:val="004D0364"/>
    <w:rsid w:val="004F576D"/>
    <w:rsid w:val="0051579D"/>
    <w:rsid w:val="00517A89"/>
    <w:rsid w:val="005250F2"/>
    <w:rsid w:val="00593EEA"/>
    <w:rsid w:val="005A5EEE"/>
    <w:rsid w:val="005A696C"/>
    <w:rsid w:val="005B43B7"/>
    <w:rsid w:val="005D5599"/>
    <w:rsid w:val="005E5070"/>
    <w:rsid w:val="00602F1F"/>
    <w:rsid w:val="00612B11"/>
    <w:rsid w:val="006134D5"/>
    <w:rsid w:val="00614A32"/>
    <w:rsid w:val="00626E93"/>
    <w:rsid w:val="006271D6"/>
    <w:rsid w:val="0063139B"/>
    <w:rsid w:val="00632034"/>
    <w:rsid w:val="006375C7"/>
    <w:rsid w:val="00654E8F"/>
    <w:rsid w:val="0066089A"/>
    <w:rsid w:val="00660D05"/>
    <w:rsid w:val="00674B2F"/>
    <w:rsid w:val="006820B1"/>
    <w:rsid w:val="006860F8"/>
    <w:rsid w:val="006B7D14"/>
    <w:rsid w:val="006C2B0D"/>
    <w:rsid w:val="006C7B12"/>
    <w:rsid w:val="006D0534"/>
    <w:rsid w:val="006D3C25"/>
    <w:rsid w:val="00701727"/>
    <w:rsid w:val="0070566C"/>
    <w:rsid w:val="00705839"/>
    <w:rsid w:val="00714C50"/>
    <w:rsid w:val="00725A7D"/>
    <w:rsid w:val="00726799"/>
    <w:rsid w:val="00744FBA"/>
    <w:rsid w:val="007501BE"/>
    <w:rsid w:val="007668F8"/>
    <w:rsid w:val="00790BB3"/>
    <w:rsid w:val="00793B84"/>
    <w:rsid w:val="007B6DE1"/>
    <w:rsid w:val="007C206C"/>
    <w:rsid w:val="007C66C5"/>
    <w:rsid w:val="007C6E8F"/>
    <w:rsid w:val="00802219"/>
    <w:rsid w:val="00817DD6"/>
    <w:rsid w:val="0082700B"/>
    <w:rsid w:val="0083759F"/>
    <w:rsid w:val="008412DD"/>
    <w:rsid w:val="008459AE"/>
    <w:rsid w:val="00850366"/>
    <w:rsid w:val="00850C9E"/>
    <w:rsid w:val="0085587F"/>
    <w:rsid w:val="00885156"/>
    <w:rsid w:val="008B7039"/>
    <w:rsid w:val="008D7139"/>
    <w:rsid w:val="008E0334"/>
    <w:rsid w:val="008E6AB8"/>
    <w:rsid w:val="008F0849"/>
    <w:rsid w:val="009151AA"/>
    <w:rsid w:val="0093429D"/>
    <w:rsid w:val="00941EC8"/>
    <w:rsid w:val="00943573"/>
    <w:rsid w:val="00964134"/>
    <w:rsid w:val="009676AD"/>
    <w:rsid w:val="00970F7D"/>
    <w:rsid w:val="0098348C"/>
    <w:rsid w:val="00990CB3"/>
    <w:rsid w:val="00994A3D"/>
    <w:rsid w:val="009A441F"/>
    <w:rsid w:val="009A594E"/>
    <w:rsid w:val="009B464B"/>
    <w:rsid w:val="009C2B12"/>
    <w:rsid w:val="009D7A33"/>
    <w:rsid w:val="00A174D9"/>
    <w:rsid w:val="00A203AA"/>
    <w:rsid w:val="00A3000B"/>
    <w:rsid w:val="00A335BC"/>
    <w:rsid w:val="00A34A86"/>
    <w:rsid w:val="00A430F9"/>
    <w:rsid w:val="00A56BD1"/>
    <w:rsid w:val="00A72C9A"/>
    <w:rsid w:val="00A756C8"/>
    <w:rsid w:val="00AA4D24"/>
    <w:rsid w:val="00AA57E5"/>
    <w:rsid w:val="00AB4B9A"/>
    <w:rsid w:val="00AB612D"/>
    <w:rsid w:val="00AB6715"/>
    <w:rsid w:val="00AE1C44"/>
    <w:rsid w:val="00AF6C3D"/>
    <w:rsid w:val="00B1671E"/>
    <w:rsid w:val="00B25EB8"/>
    <w:rsid w:val="00B37F4D"/>
    <w:rsid w:val="00B42B88"/>
    <w:rsid w:val="00B6194A"/>
    <w:rsid w:val="00B9736F"/>
    <w:rsid w:val="00BB3016"/>
    <w:rsid w:val="00BB3962"/>
    <w:rsid w:val="00BD05DB"/>
    <w:rsid w:val="00BD551E"/>
    <w:rsid w:val="00BE35C3"/>
    <w:rsid w:val="00BE7E21"/>
    <w:rsid w:val="00BF1D60"/>
    <w:rsid w:val="00C04509"/>
    <w:rsid w:val="00C51374"/>
    <w:rsid w:val="00C52A7B"/>
    <w:rsid w:val="00C56BAF"/>
    <w:rsid w:val="00C64E1A"/>
    <w:rsid w:val="00C65925"/>
    <w:rsid w:val="00C679AA"/>
    <w:rsid w:val="00C75972"/>
    <w:rsid w:val="00C82A63"/>
    <w:rsid w:val="00CB08BD"/>
    <w:rsid w:val="00CD066B"/>
    <w:rsid w:val="00CD0DB4"/>
    <w:rsid w:val="00CE1259"/>
    <w:rsid w:val="00CE4FEE"/>
    <w:rsid w:val="00D060CF"/>
    <w:rsid w:val="00D07021"/>
    <w:rsid w:val="00D33A76"/>
    <w:rsid w:val="00D34CAC"/>
    <w:rsid w:val="00D36F01"/>
    <w:rsid w:val="00D55928"/>
    <w:rsid w:val="00D80525"/>
    <w:rsid w:val="00D930EB"/>
    <w:rsid w:val="00DB59C3"/>
    <w:rsid w:val="00DC259A"/>
    <w:rsid w:val="00DC2A04"/>
    <w:rsid w:val="00DE23E8"/>
    <w:rsid w:val="00DF0D70"/>
    <w:rsid w:val="00DF0E16"/>
    <w:rsid w:val="00E31771"/>
    <w:rsid w:val="00E32CF5"/>
    <w:rsid w:val="00E44503"/>
    <w:rsid w:val="00E52377"/>
    <w:rsid w:val="00E537AD"/>
    <w:rsid w:val="00E545D5"/>
    <w:rsid w:val="00E600AD"/>
    <w:rsid w:val="00E64E17"/>
    <w:rsid w:val="00E866C9"/>
    <w:rsid w:val="00E94E2B"/>
    <w:rsid w:val="00EA3D3C"/>
    <w:rsid w:val="00EC090A"/>
    <w:rsid w:val="00EC4B8B"/>
    <w:rsid w:val="00ED20B5"/>
    <w:rsid w:val="00ED69B9"/>
    <w:rsid w:val="00EF5639"/>
    <w:rsid w:val="00F06DD1"/>
    <w:rsid w:val="00F13254"/>
    <w:rsid w:val="00F46900"/>
    <w:rsid w:val="00F61D89"/>
    <w:rsid w:val="00F71EE0"/>
    <w:rsid w:val="00FA1213"/>
    <w:rsid w:val="00FA5350"/>
    <w:rsid w:val="00FF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2E8FC74-6B84-4832-8563-D8FB229B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9676AD"/>
    <w:rPr>
      <w:rFonts w:ascii="AdvMINION-R" w:hAnsi="AdvMINION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9676AD"/>
    <w:rPr>
      <w:rFonts w:ascii="AdvP4C4E59" w:hAnsi="AdvP4C4E59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9676AD"/>
    <w:rPr>
      <w:rFonts w:ascii="AdvMINION-I" w:hAnsi="AdvMINION-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51">
    <w:name w:val="fontstyle51"/>
    <w:basedOn w:val="DefaultParagraphFont"/>
    <w:rsid w:val="009676AD"/>
    <w:rPr>
      <w:rFonts w:ascii="AdvTTec369687+20" w:hAnsi="AdvTTec369687+20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A9CA9F-9D70-4330-A5C8-6D75E4E0C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2417</Words>
  <Characters>13295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EO</cp:lastModifiedBy>
  <cp:revision>2</cp:revision>
  <cp:lastPrinted>2020-12-14T10:33:00Z</cp:lastPrinted>
  <dcterms:created xsi:type="dcterms:W3CDTF">2021-01-06T07:48:00Z</dcterms:created>
  <dcterms:modified xsi:type="dcterms:W3CDTF">2021-01-06T07:48:00Z</dcterms:modified>
</cp:coreProperties>
</file>